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1830C" w14:textId="77777777" w:rsidR="00DE7376" w:rsidRPr="00862780" w:rsidRDefault="00DE7376" w:rsidP="00DE7376">
      <w:pPr>
        <w:rPr>
          <w:rFonts w:cs="Times New Roman"/>
          <w:b/>
          <w:bCs/>
          <w:szCs w:val="24"/>
          <w:lang w:val="en-US"/>
        </w:rPr>
      </w:pPr>
      <w:r w:rsidRPr="00862780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E0A5661" wp14:editId="7DA0B694">
                <wp:simplePos x="0" y="0"/>
                <wp:positionH relativeFrom="page">
                  <wp:posOffset>1592580</wp:posOffset>
                </wp:positionH>
                <wp:positionV relativeFrom="paragraph">
                  <wp:posOffset>53975</wp:posOffset>
                </wp:positionV>
                <wp:extent cx="4876800" cy="6134100"/>
                <wp:effectExtent l="0" t="0" r="19050" b="19050"/>
                <wp:wrapTopAndBottom/>
                <wp:docPr id="5523" name="Group 55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6800" cy="6134100"/>
                          <a:chOff x="0" y="0"/>
                          <a:chExt cx="5052060" cy="6438925"/>
                        </a:xfrm>
                      </wpg:grpSpPr>
                      <wps:wsp>
                        <wps:cNvPr id="5524" name="Straight Arrow Connector 5524"/>
                        <wps:cNvCnPr/>
                        <wps:spPr>
                          <a:xfrm>
                            <a:off x="1059180" y="281940"/>
                            <a:ext cx="45085" cy="566928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25" name="Text Box 5525"/>
                        <wps:cNvSpPr txBox="1"/>
                        <wps:spPr>
                          <a:xfrm>
                            <a:off x="45720" y="0"/>
                            <a:ext cx="4662424" cy="27501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733D5FE" w14:textId="77777777" w:rsidR="00DE7376" w:rsidRPr="002D5ABC" w:rsidRDefault="00DE7376" w:rsidP="00DE7376">
                              <w:pPr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D5ABC">
                                <w:rPr>
                                  <w:rFonts w:cs="Times New Roman"/>
                                  <w:sz w:val="20"/>
                                  <w:szCs w:val="20"/>
                                  <w:lang w:val="en-US"/>
                                </w:rPr>
                                <w:t>Women who completed survey 3 in 2003 (n = 9,08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526" name="Group 5526"/>
                        <wpg:cNvGrpSpPr/>
                        <wpg:grpSpPr>
                          <a:xfrm>
                            <a:off x="1074420" y="472440"/>
                            <a:ext cx="3954780" cy="571500"/>
                            <a:chOff x="0" y="-68580"/>
                            <a:chExt cx="3954780" cy="571500"/>
                          </a:xfrm>
                        </wpg:grpSpPr>
                        <wps:wsp>
                          <wps:cNvPr id="5527" name="Straight Arrow Connector 5527"/>
                          <wps:cNvCnPr/>
                          <wps:spPr>
                            <a:xfrm>
                              <a:off x="0" y="236220"/>
                              <a:ext cx="1054100" cy="0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528" name="Text Box 5528"/>
                          <wps:cNvSpPr txBox="1"/>
                          <wps:spPr>
                            <a:xfrm>
                              <a:off x="1066800" y="-68580"/>
                              <a:ext cx="2887980" cy="5715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D825FC8" w14:textId="77777777" w:rsidR="00DE7376" w:rsidRPr="002D5ABC" w:rsidRDefault="00DE7376" w:rsidP="00DE7376">
                                <w:pPr>
                                  <w:spacing w:after="0"/>
                                  <w:jc w:val="center"/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2D5ABC"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  <w:t>Missing data on fruit and vegetable consumption and/or CESD-10 scores at survey 3</w:t>
                                </w:r>
                              </w:p>
                              <w:p w14:paraId="3DA161C9" w14:textId="77777777" w:rsidR="00DE7376" w:rsidRPr="002D5ABC" w:rsidRDefault="00DE7376" w:rsidP="00DE7376">
                                <w:pPr>
                                  <w:spacing w:after="0"/>
                                  <w:jc w:val="center"/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2D5ABC"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n = 16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529" name="Text Box 5529"/>
                        <wps:cNvSpPr txBox="1"/>
                        <wps:spPr>
                          <a:xfrm>
                            <a:off x="0" y="5966460"/>
                            <a:ext cx="4662424" cy="4724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F7F2687" w14:textId="77777777" w:rsidR="00DE7376" w:rsidRPr="002D5ABC" w:rsidRDefault="00DE7376" w:rsidP="00DE7376">
                              <w:pPr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D5ABC">
                                <w:rPr>
                                  <w:rFonts w:cs="Times New Roman"/>
                                  <w:sz w:val="20"/>
                                  <w:szCs w:val="20"/>
                                  <w:lang w:val="en-US"/>
                                </w:rPr>
                                <w:t>Sample for analysis of the association between fruit and vegetable consumption and depression symptoms (n = 4,24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30" name="Text Box 5530"/>
                        <wps:cNvSpPr txBox="1"/>
                        <wps:spPr>
                          <a:xfrm>
                            <a:off x="15240" y="1257300"/>
                            <a:ext cx="4662424" cy="27501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42D3CD7" w14:textId="77777777" w:rsidR="00DE7376" w:rsidRPr="002D5ABC" w:rsidRDefault="00DE7376" w:rsidP="00DE7376">
                              <w:pPr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D5ABC">
                                <w:rPr>
                                  <w:rFonts w:cs="Times New Roman"/>
                                  <w:sz w:val="20"/>
                                  <w:szCs w:val="20"/>
                                  <w:lang w:val="en-US"/>
                                </w:rPr>
                                <w:t>Women who followed survey 4 in 2006 (n = 8,91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531" name="Group 5531"/>
                        <wpg:cNvGrpSpPr/>
                        <wpg:grpSpPr>
                          <a:xfrm>
                            <a:off x="1074420" y="1691640"/>
                            <a:ext cx="3954780" cy="579120"/>
                            <a:chOff x="0" y="-60960"/>
                            <a:chExt cx="3954780" cy="579120"/>
                          </a:xfrm>
                        </wpg:grpSpPr>
                        <wps:wsp>
                          <wps:cNvPr id="5532" name="Straight Arrow Connector 5532"/>
                          <wps:cNvCnPr/>
                          <wps:spPr>
                            <a:xfrm>
                              <a:off x="0" y="251460"/>
                              <a:ext cx="1054100" cy="0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533" name="Text Box 5533"/>
                          <wps:cNvSpPr txBox="1"/>
                          <wps:spPr>
                            <a:xfrm>
                              <a:off x="1066800" y="-60960"/>
                              <a:ext cx="2887980" cy="57912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D508E5F" w14:textId="77777777" w:rsidR="00DE7376" w:rsidRPr="002D5ABC" w:rsidRDefault="00DE7376" w:rsidP="00DE7376">
                                <w:pPr>
                                  <w:spacing w:after="0"/>
                                  <w:jc w:val="center"/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2D5ABC"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  <w:t xml:space="preserve">Missing data on fruit and vegetable consumption and/or CESD-10 scores at survey 4 </w:t>
                                </w:r>
                              </w:p>
                              <w:p w14:paraId="667277F9" w14:textId="77777777" w:rsidR="00DE7376" w:rsidRPr="002D5ABC" w:rsidRDefault="00DE7376" w:rsidP="00DE7376">
                                <w:pPr>
                                  <w:spacing w:after="0"/>
                                  <w:jc w:val="center"/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2D5ABC"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  <w:t>n = 1,39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534" name="Text Box 5534"/>
                        <wps:cNvSpPr txBox="1"/>
                        <wps:spPr>
                          <a:xfrm>
                            <a:off x="0" y="2407920"/>
                            <a:ext cx="4662424" cy="27501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DFF2FF7" w14:textId="77777777" w:rsidR="00DE7376" w:rsidRPr="002D5ABC" w:rsidRDefault="00DE7376" w:rsidP="00DE7376">
                              <w:pPr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D5ABC">
                                <w:rPr>
                                  <w:rFonts w:cs="Times New Roman"/>
                                  <w:sz w:val="20"/>
                                  <w:szCs w:val="20"/>
                                  <w:lang w:val="en-US"/>
                                </w:rPr>
                                <w:t>Women who followed survey 5 in 2009 (n = 7,52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35" name="Text Box 5535"/>
                        <wps:cNvSpPr txBox="1"/>
                        <wps:spPr>
                          <a:xfrm>
                            <a:off x="0" y="3619500"/>
                            <a:ext cx="4662170" cy="2749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65F2B3E" w14:textId="77777777" w:rsidR="00DE7376" w:rsidRPr="002D5ABC" w:rsidRDefault="00DE7376" w:rsidP="00DE7376">
                              <w:pPr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D5ABC">
                                <w:rPr>
                                  <w:rFonts w:cs="Times New Roman"/>
                                  <w:sz w:val="20"/>
                                  <w:szCs w:val="20"/>
                                  <w:lang w:val="en-US"/>
                                </w:rPr>
                                <w:t>Women who followed survey 7 in 2015 (n = 6,196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536" name="Group 5536"/>
                        <wpg:cNvGrpSpPr/>
                        <wpg:grpSpPr>
                          <a:xfrm>
                            <a:off x="1082040" y="4030980"/>
                            <a:ext cx="3954780" cy="594360"/>
                            <a:chOff x="0" y="-38100"/>
                            <a:chExt cx="3954780" cy="594360"/>
                          </a:xfrm>
                        </wpg:grpSpPr>
                        <wps:wsp>
                          <wps:cNvPr id="5537" name="Straight Arrow Connector 5537"/>
                          <wps:cNvCnPr/>
                          <wps:spPr>
                            <a:xfrm>
                              <a:off x="0" y="251460"/>
                              <a:ext cx="1054100" cy="0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538" name="Text Box 5538"/>
                          <wps:cNvSpPr txBox="1"/>
                          <wps:spPr>
                            <a:xfrm>
                              <a:off x="1066800" y="-38100"/>
                              <a:ext cx="2887980" cy="5943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A285126" w14:textId="77777777" w:rsidR="00DE7376" w:rsidRPr="002D5ABC" w:rsidRDefault="00DE7376" w:rsidP="00DE7376">
                                <w:pPr>
                                  <w:spacing w:after="0"/>
                                  <w:jc w:val="center"/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2D5ABC"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  <w:t xml:space="preserve">Missing data on fruit and vegetable consumption and/or CESD-10 scores at survey 7 </w:t>
                                </w:r>
                              </w:p>
                              <w:p w14:paraId="47BDCD69" w14:textId="77777777" w:rsidR="00DE7376" w:rsidRPr="002D5ABC" w:rsidRDefault="00DE7376" w:rsidP="00DE7376">
                                <w:pPr>
                                  <w:spacing w:after="0"/>
                                  <w:jc w:val="center"/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2D5ABC"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  <w:t>n = 1,36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5539" name="Group 5539"/>
                        <wpg:cNvGrpSpPr/>
                        <wpg:grpSpPr>
                          <a:xfrm>
                            <a:off x="1089660" y="2857500"/>
                            <a:ext cx="3954780" cy="601980"/>
                            <a:chOff x="0" y="15240"/>
                            <a:chExt cx="3954780" cy="601980"/>
                          </a:xfrm>
                        </wpg:grpSpPr>
                        <wps:wsp>
                          <wps:cNvPr id="5540" name="Straight Arrow Connector 5540"/>
                          <wps:cNvCnPr/>
                          <wps:spPr>
                            <a:xfrm>
                              <a:off x="0" y="312420"/>
                              <a:ext cx="1054100" cy="0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541" name="Text Box 5541"/>
                          <wps:cNvSpPr txBox="1"/>
                          <wps:spPr>
                            <a:xfrm>
                              <a:off x="1066800" y="15240"/>
                              <a:ext cx="2887980" cy="60198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19F4EC84" w14:textId="77777777" w:rsidR="00DE7376" w:rsidRPr="002D5ABC" w:rsidRDefault="00DE7376" w:rsidP="00DE7376">
                                <w:pPr>
                                  <w:spacing w:after="0"/>
                                  <w:jc w:val="center"/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2D5ABC"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  <w:t xml:space="preserve">Missing data on fruit and vegetable consumption and/or CESD-10 scores at survey 5 </w:t>
                                </w:r>
                              </w:p>
                              <w:p w14:paraId="642239D3" w14:textId="77777777" w:rsidR="00DE7376" w:rsidRPr="002D5ABC" w:rsidRDefault="00DE7376" w:rsidP="00DE7376">
                                <w:pPr>
                                  <w:spacing w:after="0"/>
                                  <w:jc w:val="center"/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2D5ABC"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  <w:t>n = 1,32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542" name="Text Box 5542"/>
                        <wps:cNvSpPr txBox="1"/>
                        <wps:spPr>
                          <a:xfrm>
                            <a:off x="0" y="4815840"/>
                            <a:ext cx="4662170" cy="2749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17D84BF" w14:textId="77777777" w:rsidR="00DE7376" w:rsidRPr="002D5ABC" w:rsidRDefault="00DE7376" w:rsidP="00DE7376">
                              <w:pPr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D5ABC">
                                <w:rPr>
                                  <w:rFonts w:cs="Times New Roman"/>
                                  <w:sz w:val="20"/>
                                  <w:szCs w:val="20"/>
                                  <w:lang w:val="en-US"/>
                                </w:rPr>
                                <w:t>Women who followed survey 8 in 2018 (n = 4,83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544" name="Group 5544"/>
                        <wpg:cNvGrpSpPr/>
                        <wpg:grpSpPr>
                          <a:xfrm>
                            <a:off x="1097280" y="5227320"/>
                            <a:ext cx="3954780" cy="594360"/>
                            <a:chOff x="0" y="-38100"/>
                            <a:chExt cx="3954780" cy="594360"/>
                          </a:xfrm>
                        </wpg:grpSpPr>
                        <wps:wsp>
                          <wps:cNvPr id="5545" name="Straight Arrow Connector 5545"/>
                          <wps:cNvCnPr/>
                          <wps:spPr>
                            <a:xfrm>
                              <a:off x="0" y="251460"/>
                              <a:ext cx="1054100" cy="0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546" name="Text Box 5546"/>
                          <wps:cNvSpPr txBox="1"/>
                          <wps:spPr>
                            <a:xfrm>
                              <a:off x="1066800" y="-38100"/>
                              <a:ext cx="2887980" cy="5943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D6BBD4F" w14:textId="77777777" w:rsidR="00DE7376" w:rsidRPr="002D5ABC" w:rsidRDefault="00DE7376" w:rsidP="00DE7376">
                                <w:pPr>
                                  <w:spacing w:after="0"/>
                                  <w:jc w:val="center"/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2D5ABC"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  <w:t>Missing data on fruit and vegetable consumption and/or CESD-10 scores at survey 8</w:t>
                                </w:r>
                              </w:p>
                              <w:p w14:paraId="594A764F" w14:textId="77777777" w:rsidR="00DE7376" w:rsidRPr="002D5ABC" w:rsidRDefault="00DE7376" w:rsidP="00DE7376">
                                <w:pPr>
                                  <w:spacing w:after="0"/>
                                  <w:jc w:val="center"/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2D5ABC"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US"/>
                                  </w:rPr>
                                  <w:t>n = 59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0A5661" id="Group 5523" o:spid="_x0000_s1026" style="position:absolute;margin-left:125.4pt;margin-top:4.25pt;width:384pt;height:483pt;z-index:251659264;mso-position-horizontal-relative:page;mso-width-relative:margin;mso-height-relative:margin" coordsize="50520,643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524" o:spid="_x0000_s1027" type="#_x0000_t32" style="position:absolute;left:10591;top:2819;width:451;height:566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" strokecolor="black [3213]" strokeweight="1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525" o:spid="_x0000_s1028" type="#_x0000_t202" style="position:absolute;left:457;width:46624;height:27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" fillcolor="white [3201]" strokeweight="1pt">
                  <v:textbox>
                    <w:txbxContent>
                      <w:p w14:paraId="1733D5FE" w14:textId="77777777" w:rsidR="00DE7376" w:rsidRPr="002D5ABC" w:rsidRDefault="00DE7376" w:rsidP="00DE7376">
                        <w:pPr>
                          <w:jc w:val="center"/>
                          <w:rPr>
                            <w:rFonts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2D5ABC">
                          <w:rPr>
                            <w:rFonts w:cs="Times New Roman"/>
                            <w:sz w:val="20"/>
                            <w:szCs w:val="20"/>
                            <w:lang w:val="en-US"/>
                          </w:rPr>
                          <w:t>Women who completed survey 3 in 2003 (n = 9,081)</w:t>
                        </w:r>
                      </w:p>
                    </w:txbxContent>
                  </v:textbox>
                </v:shape>
                <v:group id="Group 5526" o:spid="_x0000_s1029" style="position:absolute;left:10744;top:4724;width:39548;height:5715" coordorigin=",-685" coordsize="39547,5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">
                  <v:shape id="Straight Arrow Connector 5527" o:spid="_x0000_s1030" type="#_x0000_t32" style="position:absolute;top:2362;width:105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" strokecolor="black [3200]" strokeweight="1pt">
                    <v:stroke endarrow="block" joinstyle="miter"/>
                  </v:shape>
                  <v:shape id="Text Box 5528" o:spid="_x0000_s1031" type="#_x0000_t202" style="position:absolute;left:10668;top:-685;width:28879;height:5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" fillcolor="white [3201]" strokeweight="1pt">
                    <v:textbox>
                      <w:txbxContent>
                        <w:p w14:paraId="6D825FC8" w14:textId="77777777" w:rsidR="00DE7376" w:rsidRPr="002D5ABC" w:rsidRDefault="00DE7376" w:rsidP="00DE7376">
                          <w:pPr>
                            <w:spacing w:after="0"/>
                            <w:jc w:val="center"/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</w:pPr>
                          <w:r w:rsidRPr="002D5ABC"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  <w:t>Missing data on fruit and vegetable consumption and/or CESD-10 scores at survey 3</w:t>
                          </w:r>
                        </w:p>
                        <w:p w14:paraId="3DA161C9" w14:textId="77777777" w:rsidR="00DE7376" w:rsidRPr="002D5ABC" w:rsidRDefault="00DE7376" w:rsidP="00DE7376">
                          <w:pPr>
                            <w:spacing w:after="0"/>
                            <w:jc w:val="center"/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</w:pPr>
                          <w:r w:rsidRPr="002D5ABC"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  <w:t xml:space="preserve"> n = 163</w:t>
                          </w:r>
                        </w:p>
                      </w:txbxContent>
                    </v:textbox>
                  </v:shape>
                </v:group>
                <v:shape id="Text Box 5529" o:spid="_x0000_s1032" type="#_x0000_t202" style="position:absolute;top:59664;width:46624;height:47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" fillcolor="white [3201]" strokeweight="1pt">
                  <v:textbox>
                    <w:txbxContent>
                      <w:p w14:paraId="3F7F2687" w14:textId="77777777" w:rsidR="00DE7376" w:rsidRPr="002D5ABC" w:rsidRDefault="00DE7376" w:rsidP="00DE7376">
                        <w:pPr>
                          <w:jc w:val="center"/>
                          <w:rPr>
                            <w:rFonts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2D5ABC">
                          <w:rPr>
                            <w:rFonts w:cs="Times New Roman"/>
                            <w:sz w:val="20"/>
                            <w:szCs w:val="20"/>
                            <w:lang w:val="en-US"/>
                          </w:rPr>
                          <w:t>Sample for analysis of the association between fruit and vegetable consumption and depression symptoms (n = 4,241)</w:t>
                        </w:r>
                      </w:p>
                    </w:txbxContent>
                  </v:textbox>
                </v:shape>
                <v:shape id="Text Box 5530" o:spid="_x0000_s1033" type="#_x0000_t202" style="position:absolute;left:152;top:12573;width:46624;height:27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" fillcolor="white [3201]" strokeweight="1pt">
                  <v:textbox>
                    <w:txbxContent>
                      <w:p w14:paraId="742D3CD7" w14:textId="77777777" w:rsidR="00DE7376" w:rsidRPr="002D5ABC" w:rsidRDefault="00DE7376" w:rsidP="00DE7376">
                        <w:pPr>
                          <w:jc w:val="center"/>
                          <w:rPr>
                            <w:rFonts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2D5ABC">
                          <w:rPr>
                            <w:rFonts w:cs="Times New Roman"/>
                            <w:sz w:val="20"/>
                            <w:szCs w:val="20"/>
                            <w:lang w:val="en-US"/>
                          </w:rPr>
                          <w:t>Women who followed survey 4 in 2006 (n = 8,918)</w:t>
                        </w:r>
                      </w:p>
                    </w:txbxContent>
                  </v:textbox>
                </v:shape>
                <v:group id="Group 5531" o:spid="_x0000_s1034" style="position:absolute;left:10744;top:16916;width:39548;height:5791" coordorigin=",-609" coordsize="39547,5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">
                  <v:shape id="Straight Arrow Connector 5532" o:spid="_x0000_s1035" type="#_x0000_t32" style="position:absolute;top:2514;width:105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" strokecolor="black [3200]" strokeweight="1pt">
                    <v:stroke endarrow="block" joinstyle="miter"/>
                  </v:shape>
                  <v:shape id="Text Box 5533" o:spid="_x0000_s1036" type="#_x0000_t202" style="position:absolute;left:10668;top:-609;width:28879;height:57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" fillcolor="white [3201]" strokeweight="1pt">
                    <v:textbox>
                      <w:txbxContent>
                        <w:p w14:paraId="0D508E5F" w14:textId="77777777" w:rsidR="00DE7376" w:rsidRPr="002D5ABC" w:rsidRDefault="00DE7376" w:rsidP="00DE7376">
                          <w:pPr>
                            <w:spacing w:after="0"/>
                            <w:jc w:val="center"/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</w:pPr>
                          <w:r w:rsidRPr="002D5ABC"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  <w:t xml:space="preserve">Missing data on fruit and vegetable consumption and/or CESD-10 scores at survey 4 </w:t>
                          </w:r>
                        </w:p>
                        <w:p w14:paraId="667277F9" w14:textId="77777777" w:rsidR="00DE7376" w:rsidRPr="002D5ABC" w:rsidRDefault="00DE7376" w:rsidP="00DE7376">
                          <w:pPr>
                            <w:spacing w:after="0"/>
                            <w:jc w:val="center"/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</w:pPr>
                          <w:r w:rsidRPr="002D5ABC"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  <w:t>n = 1,397</w:t>
                          </w:r>
                        </w:p>
                      </w:txbxContent>
                    </v:textbox>
                  </v:shape>
                </v:group>
                <v:shape id="Text Box 5534" o:spid="_x0000_s1037" type="#_x0000_t202" style="position:absolute;top:24079;width:46624;height:27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" fillcolor="white [3201]" strokeweight="1pt">
                  <v:textbox>
                    <w:txbxContent>
                      <w:p w14:paraId="2DFF2FF7" w14:textId="77777777" w:rsidR="00DE7376" w:rsidRPr="002D5ABC" w:rsidRDefault="00DE7376" w:rsidP="00DE7376">
                        <w:pPr>
                          <w:jc w:val="center"/>
                          <w:rPr>
                            <w:rFonts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2D5ABC">
                          <w:rPr>
                            <w:rFonts w:cs="Times New Roman"/>
                            <w:sz w:val="20"/>
                            <w:szCs w:val="20"/>
                            <w:lang w:val="en-US"/>
                          </w:rPr>
                          <w:t>Women who followed survey 5 in 2009 (n = 7,521)</w:t>
                        </w:r>
                      </w:p>
                    </w:txbxContent>
                  </v:textbox>
                </v:shape>
                <v:shape id="Text Box 5535" o:spid="_x0000_s1038" type="#_x0000_t202" style="position:absolute;top:36195;width:46621;height:2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" fillcolor="white [3201]" strokeweight="1pt">
                  <v:textbox>
                    <w:txbxContent>
                      <w:p w14:paraId="765F2B3E" w14:textId="77777777" w:rsidR="00DE7376" w:rsidRPr="002D5ABC" w:rsidRDefault="00DE7376" w:rsidP="00DE7376">
                        <w:pPr>
                          <w:jc w:val="center"/>
                          <w:rPr>
                            <w:rFonts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2D5ABC">
                          <w:rPr>
                            <w:rFonts w:cs="Times New Roman"/>
                            <w:sz w:val="20"/>
                            <w:szCs w:val="20"/>
                            <w:lang w:val="en-US"/>
                          </w:rPr>
                          <w:t>Women who followed survey 7 in 2015 (n = 6,196)</w:t>
                        </w:r>
                      </w:p>
                    </w:txbxContent>
                  </v:textbox>
                </v:shape>
                <v:group id="Group 5536" o:spid="_x0000_s1039" style="position:absolute;left:10820;top:40309;width:39548;height:5944" coordorigin=",-381" coordsize="39547,5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">
                  <v:shape id="Straight Arrow Connector 5537" o:spid="_x0000_s1040" type="#_x0000_t32" style="position:absolute;top:2514;width:105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" strokecolor="black [3200]" strokeweight="1pt">
                    <v:stroke endarrow="block" joinstyle="miter"/>
                  </v:shape>
                  <v:shape id="Text Box 5538" o:spid="_x0000_s1041" type="#_x0000_t202" style="position:absolute;left:10668;top:-381;width:28879;height:5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" fillcolor="white [3201]" strokeweight="1pt">
                    <v:textbox>
                      <w:txbxContent>
                        <w:p w14:paraId="0A285126" w14:textId="77777777" w:rsidR="00DE7376" w:rsidRPr="002D5ABC" w:rsidRDefault="00DE7376" w:rsidP="00DE7376">
                          <w:pPr>
                            <w:spacing w:after="0"/>
                            <w:jc w:val="center"/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</w:pPr>
                          <w:r w:rsidRPr="002D5ABC"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  <w:t xml:space="preserve">Missing data on fruit and vegetable consumption and/or CESD-10 scores at survey 7 </w:t>
                          </w:r>
                        </w:p>
                        <w:p w14:paraId="47BDCD69" w14:textId="77777777" w:rsidR="00DE7376" w:rsidRPr="002D5ABC" w:rsidRDefault="00DE7376" w:rsidP="00DE7376">
                          <w:pPr>
                            <w:spacing w:after="0"/>
                            <w:jc w:val="center"/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</w:pPr>
                          <w:r w:rsidRPr="002D5ABC"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  <w:t>n = 1,365</w:t>
                          </w:r>
                        </w:p>
                      </w:txbxContent>
                    </v:textbox>
                  </v:shape>
                </v:group>
                <v:group id="Group 5539" o:spid="_x0000_s1042" style="position:absolute;left:10896;top:28575;width:39548;height:6019" coordorigin=",152" coordsize="39547,60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">
                  <v:shape id="Straight Arrow Connector 5540" o:spid="_x0000_s1043" type="#_x0000_t32" style="position:absolute;top:3124;width:105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" strokecolor="black [3200]" strokeweight="1pt">
                    <v:stroke endarrow="block" joinstyle="miter"/>
                  </v:shape>
                  <v:shape id="Text Box 5541" o:spid="_x0000_s1044" type="#_x0000_t202" style="position:absolute;left:10668;top:152;width:28879;height:6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" fillcolor="white [3201]" strokeweight="1pt">
                    <v:textbox>
                      <w:txbxContent>
                        <w:p w14:paraId="19F4EC84" w14:textId="77777777" w:rsidR="00DE7376" w:rsidRPr="002D5ABC" w:rsidRDefault="00DE7376" w:rsidP="00DE7376">
                          <w:pPr>
                            <w:spacing w:after="0"/>
                            <w:jc w:val="center"/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</w:pPr>
                          <w:r w:rsidRPr="002D5ABC"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  <w:t xml:space="preserve">Missing data on fruit and vegetable consumption and/or CESD-10 scores at survey 5 </w:t>
                          </w:r>
                        </w:p>
                        <w:p w14:paraId="642239D3" w14:textId="77777777" w:rsidR="00DE7376" w:rsidRPr="002D5ABC" w:rsidRDefault="00DE7376" w:rsidP="00DE7376">
                          <w:pPr>
                            <w:spacing w:after="0"/>
                            <w:jc w:val="center"/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</w:pPr>
                          <w:r w:rsidRPr="002D5ABC"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  <w:t>n = 1,325</w:t>
                          </w:r>
                        </w:p>
                      </w:txbxContent>
                    </v:textbox>
                  </v:shape>
                </v:group>
                <v:shape id="Text Box 5542" o:spid="_x0000_s1045" type="#_x0000_t202" style="position:absolute;top:48158;width:46621;height:2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" fillcolor="white [3201]" strokeweight="1pt">
                  <v:textbox>
                    <w:txbxContent>
                      <w:p w14:paraId="017D84BF" w14:textId="77777777" w:rsidR="00DE7376" w:rsidRPr="002D5ABC" w:rsidRDefault="00DE7376" w:rsidP="00DE7376">
                        <w:pPr>
                          <w:jc w:val="center"/>
                          <w:rPr>
                            <w:rFonts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2D5ABC">
                          <w:rPr>
                            <w:rFonts w:cs="Times New Roman"/>
                            <w:sz w:val="20"/>
                            <w:szCs w:val="20"/>
                            <w:lang w:val="en-US"/>
                          </w:rPr>
                          <w:t>Women who followed survey 8 in 2018 (n = 4,831)</w:t>
                        </w:r>
                      </w:p>
                    </w:txbxContent>
                  </v:textbox>
                </v:shape>
                <v:group id="Group 5544" o:spid="_x0000_s1046" style="position:absolute;left:10972;top:52273;width:39548;height:5943" coordorigin=",-381" coordsize="39547,5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">
                  <v:shape id="Straight Arrow Connector 5545" o:spid="_x0000_s1047" type="#_x0000_t32" style="position:absolute;top:2514;width:105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" strokecolor="black [3200]" strokeweight="1pt">
                    <v:stroke endarrow="block" joinstyle="miter"/>
                  </v:shape>
                  <v:shape id="Text Box 5546" o:spid="_x0000_s1048" type="#_x0000_t202" style="position:absolute;left:10668;top:-381;width:28879;height:5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" fillcolor="white [3201]" strokeweight="1pt">
                    <v:textbox>
                      <w:txbxContent>
                        <w:p w14:paraId="6D6BBD4F" w14:textId="77777777" w:rsidR="00DE7376" w:rsidRPr="002D5ABC" w:rsidRDefault="00DE7376" w:rsidP="00DE7376">
                          <w:pPr>
                            <w:spacing w:after="0"/>
                            <w:jc w:val="center"/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</w:pPr>
                          <w:r w:rsidRPr="002D5ABC"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  <w:t>Missing data on fruit and vegetable consumption and/or CESD-10 scores at survey 8</w:t>
                          </w:r>
                        </w:p>
                        <w:p w14:paraId="594A764F" w14:textId="77777777" w:rsidR="00DE7376" w:rsidRPr="002D5ABC" w:rsidRDefault="00DE7376" w:rsidP="00DE7376">
                          <w:pPr>
                            <w:spacing w:after="0"/>
                            <w:jc w:val="center"/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</w:pPr>
                          <w:r w:rsidRPr="002D5ABC">
                            <w:rPr>
                              <w:rFonts w:cs="Times New Roman"/>
                              <w:sz w:val="20"/>
                              <w:szCs w:val="20"/>
                              <w:lang w:val="en-US"/>
                            </w:rPr>
                            <w:t>n = 590</w:t>
                          </w:r>
                        </w:p>
                      </w:txbxContent>
                    </v:textbox>
                  </v:shape>
                </v:group>
                <w10:wrap type="topAndBottom" anchorx="page"/>
              </v:group>
            </w:pict>
          </mc:Fallback>
        </mc:AlternateContent>
      </w:r>
    </w:p>
    <w:p w14:paraId="4ADD4C42" w14:textId="77777777" w:rsidR="00DE7376" w:rsidRPr="00862780" w:rsidRDefault="00DE7376" w:rsidP="00DE7376">
      <w:pPr>
        <w:rPr>
          <w:rFonts w:cs="Times New Roman"/>
          <w:szCs w:val="24"/>
          <w:lang w:val="en-US"/>
        </w:rPr>
      </w:pPr>
      <w:r w:rsidRPr="00862780">
        <w:rPr>
          <w:rFonts w:cs="Times New Roman"/>
          <w:b/>
          <w:bCs/>
          <w:szCs w:val="24"/>
          <w:lang w:val="en-US"/>
        </w:rPr>
        <w:t>Supplemental Fig. 1.</w:t>
      </w:r>
      <w:r w:rsidRPr="00862780">
        <w:rPr>
          <w:rFonts w:cs="Times New Roman"/>
          <w:szCs w:val="24"/>
          <w:lang w:val="en-US"/>
        </w:rPr>
        <w:t xml:space="preserve"> Flowchart of the participants included in the current analysis.</w:t>
      </w:r>
    </w:p>
    <w:p w14:paraId="4FF15159" w14:textId="77777777" w:rsidR="00DE7376" w:rsidRPr="00862780" w:rsidRDefault="00DE7376" w:rsidP="00DE7376">
      <w:pPr>
        <w:sectPr w:rsidR="00DE7376" w:rsidRPr="00862780" w:rsidSect="00FE76E4">
          <w:footerReference w:type="default" r:id="rId7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7CA9500" w14:textId="77777777" w:rsidR="00DE7376" w:rsidRPr="00862780" w:rsidRDefault="00DE7376" w:rsidP="00DE7376">
      <w:pPr>
        <w:spacing w:after="0" w:line="240" w:lineRule="auto"/>
        <w:jc w:val="both"/>
        <w:rPr>
          <w:lang w:val="en-US"/>
        </w:rPr>
      </w:pPr>
      <w:r w:rsidRPr="00862780">
        <w:rPr>
          <w:b/>
          <w:bCs/>
          <w:lang w:val="en-US"/>
        </w:rPr>
        <w:lastRenderedPageBreak/>
        <w:t>Supplementary table 1</w:t>
      </w:r>
      <w:r w:rsidRPr="00862780">
        <w:rPr>
          <w:i/>
          <w:iCs/>
          <w:lang w:val="en-US"/>
        </w:rPr>
        <w:t>.</w:t>
      </w:r>
      <w:r w:rsidRPr="00862780">
        <w:rPr>
          <w:lang w:val="en-US"/>
        </w:rPr>
        <w:t xml:space="preserve"> The short questions to assess the daily intakes of fruit and vegetable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688"/>
        <w:gridCol w:w="2753"/>
        <w:gridCol w:w="3702"/>
        <w:gridCol w:w="2429"/>
        <w:gridCol w:w="3386"/>
      </w:tblGrid>
      <w:tr w:rsidR="00DE7376" w:rsidRPr="00862780" w14:paraId="69460A4A" w14:textId="77777777" w:rsidTr="00FF0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Merge w:val="restart"/>
          </w:tcPr>
          <w:p w14:paraId="31C320C1" w14:textId="77777777" w:rsidR="00DE7376" w:rsidRPr="00862780" w:rsidRDefault="00DE7376" w:rsidP="00FF0CC0">
            <w:pPr>
              <w:jc w:val="center"/>
              <w:rPr>
                <w:lang w:val="en-US"/>
              </w:rPr>
            </w:pPr>
          </w:p>
        </w:tc>
        <w:tc>
          <w:tcPr>
            <w:tcW w:w="2312" w:type="pct"/>
            <w:gridSpan w:val="2"/>
          </w:tcPr>
          <w:p w14:paraId="25CC5A6A" w14:textId="77777777" w:rsidR="00DE7376" w:rsidRPr="00862780" w:rsidRDefault="00DE7376" w:rsidP="00FF0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862780">
              <w:rPr>
                <w:lang w:val="en-US"/>
              </w:rPr>
              <w:t>Fruit</w:t>
            </w:r>
          </w:p>
        </w:tc>
        <w:tc>
          <w:tcPr>
            <w:tcW w:w="2083" w:type="pct"/>
            <w:gridSpan w:val="2"/>
          </w:tcPr>
          <w:p w14:paraId="2BB5673B" w14:textId="77777777" w:rsidR="00DE7376" w:rsidRPr="00862780" w:rsidRDefault="00DE7376" w:rsidP="00FF0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862780">
              <w:rPr>
                <w:lang w:val="en-US"/>
              </w:rPr>
              <w:t>Vegetable</w:t>
            </w:r>
          </w:p>
        </w:tc>
      </w:tr>
      <w:tr w:rsidR="00DE7376" w:rsidRPr="00862780" w14:paraId="7F8E8602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Merge/>
          </w:tcPr>
          <w:p w14:paraId="3F059A24" w14:textId="77777777" w:rsidR="00DE7376" w:rsidRPr="00862780" w:rsidRDefault="00DE7376" w:rsidP="00FF0CC0">
            <w:pPr>
              <w:rPr>
                <w:caps/>
                <w:lang w:val="en-US"/>
              </w:rPr>
            </w:pPr>
          </w:p>
        </w:tc>
        <w:tc>
          <w:tcPr>
            <w:tcW w:w="986" w:type="pct"/>
          </w:tcPr>
          <w:p w14:paraId="54F72813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862780">
              <w:rPr>
                <w:lang w:val="en-US"/>
              </w:rPr>
              <w:t>Question</w:t>
            </w:r>
          </w:p>
        </w:tc>
        <w:tc>
          <w:tcPr>
            <w:tcW w:w="1326" w:type="pct"/>
          </w:tcPr>
          <w:p w14:paraId="28C9484E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862780">
              <w:rPr>
                <w:lang w:val="en-US"/>
              </w:rPr>
              <w:t>Answer choices</w:t>
            </w:r>
          </w:p>
        </w:tc>
        <w:tc>
          <w:tcPr>
            <w:tcW w:w="870" w:type="pct"/>
          </w:tcPr>
          <w:p w14:paraId="4CE7A549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862780">
              <w:rPr>
                <w:lang w:val="en-US"/>
              </w:rPr>
              <w:t>Question</w:t>
            </w:r>
          </w:p>
        </w:tc>
        <w:tc>
          <w:tcPr>
            <w:tcW w:w="1213" w:type="pct"/>
          </w:tcPr>
          <w:p w14:paraId="6DBCD043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862780">
              <w:rPr>
                <w:lang w:val="en-US"/>
              </w:rPr>
              <w:t>Answer choices</w:t>
            </w:r>
          </w:p>
        </w:tc>
      </w:tr>
      <w:tr w:rsidR="00DE7376" w:rsidRPr="00862780" w14:paraId="59074053" w14:textId="77777777" w:rsidTr="00FF0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</w:tcPr>
          <w:p w14:paraId="19B7FBAE" w14:textId="77777777" w:rsidR="00DE7376" w:rsidRPr="00862780" w:rsidRDefault="00DE7376" w:rsidP="00FF0CC0">
            <w:pPr>
              <w:rPr>
                <w:lang w:val="en-US"/>
              </w:rPr>
            </w:pPr>
            <w:r w:rsidRPr="00862780">
              <w:rPr>
                <w:lang w:val="en-US"/>
              </w:rPr>
              <w:t>Survey 3 &amp; 5</w:t>
            </w:r>
          </w:p>
        </w:tc>
        <w:tc>
          <w:tcPr>
            <w:tcW w:w="986" w:type="pct"/>
          </w:tcPr>
          <w:p w14:paraId="423F0CEA" w14:textId="77777777" w:rsidR="00DE7376" w:rsidRPr="00862780" w:rsidRDefault="00DE7376" w:rsidP="00FF0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How many pieces of fresh fruit do you usually eat per day?</w:t>
            </w:r>
          </w:p>
        </w:tc>
        <w:tc>
          <w:tcPr>
            <w:tcW w:w="1326" w:type="pct"/>
          </w:tcPr>
          <w:p w14:paraId="07DF4A86" w14:textId="77777777" w:rsidR="00DE7376" w:rsidRPr="00862780" w:rsidRDefault="00DE7376" w:rsidP="00DE737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 xml:space="preserve">I don’t eat fruit </w:t>
            </w:r>
          </w:p>
          <w:p w14:paraId="1C3A9E2B" w14:textId="77777777" w:rsidR="00DE7376" w:rsidRPr="00862780" w:rsidRDefault="00DE7376" w:rsidP="00DE737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Less than 1 piece of fruit per day</w:t>
            </w:r>
          </w:p>
          <w:p w14:paraId="0FD2A6E6" w14:textId="77777777" w:rsidR="00DE7376" w:rsidRPr="00862780" w:rsidRDefault="00DE7376" w:rsidP="00DE737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1 piece of fruit per day</w:t>
            </w:r>
          </w:p>
          <w:p w14:paraId="1F597FC7" w14:textId="77777777" w:rsidR="00DE7376" w:rsidRPr="00862780" w:rsidRDefault="00DE7376" w:rsidP="00DE737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2 pieces of fruit per day</w:t>
            </w:r>
          </w:p>
          <w:p w14:paraId="4787ADF0" w14:textId="77777777" w:rsidR="00DE7376" w:rsidRPr="00862780" w:rsidRDefault="00DE7376" w:rsidP="00DE737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3 pieces of fruit per day</w:t>
            </w:r>
          </w:p>
          <w:p w14:paraId="3B28B651" w14:textId="77777777" w:rsidR="00DE7376" w:rsidRPr="00862780" w:rsidRDefault="00DE7376" w:rsidP="00DE737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 xml:space="preserve">4 or more pieces of fruit per day </w:t>
            </w:r>
          </w:p>
        </w:tc>
        <w:tc>
          <w:tcPr>
            <w:tcW w:w="870" w:type="pct"/>
          </w:tcPr>
          <w:p w14:paraId="23E70B02" w14:textId="77777777" w:rsidR="00DE7376" w:rsidRPr="00862780" w:rsidRDefault="00DE7376" w:rsidP="00FF0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How many different vegetables do you usually eat per day?</w:t>
            </w:r>
          </w:p>
        </w:tc>
        <w:tc>
          <w:tcPr>
            <w:tcW w:w="1213" w:type="pct"/>
          </w:tcPr>
          <w:p w14:paraId="719E0D70" w14:textId="77777777" w:rsidR="00DE7376" w:rsidRPr="00862780" w:rsidRDefault="00DE7376" w:rsidP="00DE737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Less than 1 vegetable per day</w:t>
            </w:r>
          </w:p>
          <w:p w14:paraId="577666FD" w14:textId="77777777" w:rsidR="00DE7376" w:rsidRPr="00862780" w:rsidRDefault="00DE7376" w:rsidP="00DE737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1 vegetable per day</w:t>
            </w:r>
          </w:p>
          <w:p w14:paraId="7459E7ED" w14:textId="77777777" w:rsidR="00DE7376" w:rsidRPr="00862780" w:rsidRDefault="00DE7376" w:rsidP="00DE737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2 vegetables per day</w:t>
            </w:r>
          </w:p>
          <w:p w14:paraId="38235E24" w14:textId="77777777" w:rsidR="00DE7376" w:rsidRPr="00862780" w:rsidRDefault="00DE7376" w:rsidP="00DE737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 xml:space="preserve">3 vegetables per day </w:t>
            </w:r>
          </w:p>
          <w:p w14:paraId="3FDF6C69" w14:textId="77777777" w:rsidR="00DE7376" w:rsidRPr="00862780" w:rsidRDefault="00DE7376" w:rsidP="00DE737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4 vegetables per day</w:t>
            </w:r>
          </w:p>
          <w:p w14:paraId="794ED01B" w14:textId="77777777" w:rsidR="00DE7376" w:rsidRPr="00862780" w:rsidRDefault="00DE7376" w:rsidP="00DE737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5 vegetables per day</w:t>
            </w:r>
          </w:p>
          <w:p w14:paraId="5F92A573" w14:textId="77777777" w:rsidR="00DE7376" w:rsidRPr="00862780" w:rsidRDefault="00DE7376" w:rsidP="00DE737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6 or more vegetables per day</w:t>
            </w:r>
          </w:p>
          <w:p w14:paraId="17E2208B" w14:textId="77777777" w:rsidR="00DE7376" w:rsidRPr="00862780" w:rsidRDefault="00DE7376" w:rsidP="00FF0CC0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E7376" w:rsidRPr="00862780" w14:paraId="171A0288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</w:tcPr>
          <w:p w14:paraId="063B831A" w14:textId="77777777" w:rsidR="00DE7376" w:rsidRPr="00862780" w:rsidRDefault="00DE7376" w:rsidP="00FF0CC0">
            <w:pPr>
              <w:rPr>
                <w:lang w:val="en-US"/>
              </w:rPr>
            </w:pPr>
            <w:r w:rsidRPr="00862780">
              <w:rPr>
                <w:lang w:val="en-US"/>
              </w:rPr>
              <w:t>Survey 4</w:t>
            </w:r>
          </w:p>
        </w:tc>
        <w:tc>
          <w:tcPr>
            <w:tcW w:w="986" w:type="pct"/>
          </w:tcPr>
          <w:p w14:paraId="342132D8" w14:textId="77777777" w:rsidR="00DE7376" w:rsidRPr="00862780" w:rsidRDefault="00DE7376" w:rsidP="00FF0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How many serves of fruit do you usually eat each day?</w:t>
            </w:r>
          </w:p>
          <w:p w14:paraId="78A85D5C" w14:textId="77777777" w:rsidR="00DE7376" w:rsidRPr="00862780" w:rsidRDefault="00DE7376" w:rsidP="00FF0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26" w:type="pct"/>
          </w:tcPr>
          <w:p w14:paraId="6E128AE7" w14:textId="77777777" w:rsidR="00DE7376" w:rsidRPr="00862780" w:rsidRDefault="00DE7376" w:rsidP="00DE7376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None</w:t>
            </w:r>
          </w:p>
          <w:p w14:paraId="5867C31E" w14:textId="77777777" w:rsidR="00DE7376" w:rsidRPr="00862780" w:rsidRDefault="00DE7376" w:rsidP="00DE7376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1 serve</w:t>
            </w:r>
          </w:p>
          <w:p w14:paraId="1FB531D6" w14:textId="77777777" w:rsidR="00DE7376" w:rsidRPr="00862780" w:rsidRDefault="00DE7376" w:rsidP="00DE7376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2-3 serves</w:t>
            </w:r>
          </w:p>
          <w:p w14:paraId="0545B3B7" w14:textId="77777777" w:rsidR="00DE7376" w:rsidRPr="00862780" w:rsidRDefault="00DE7376" w:rsidP="00DE7376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4 serves</w:t>
            </w:r>
          </w:p>
          <w:p w14:paraId="5E0C2635" w14:textId="77777777" w:rsidR="00DE7376" w:rsidRPr="00862780" w:rsidRDefault="00DE7376" w:rsidP="00DE7376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5 serves or more</w:t>
            </w:r>
          </w:p>
        </w:tc>
        <w:tc>
          <w:tcPr>
            <w:tcW w:w="870" w:type="pct"/>
          </w:tcPr>
          <w:p w14:paraId="132297F9" w14:textId="77777777" w:rsidR="00DE7376" w:rsidRPr="00862780" w:rsidRDefault="00DE7376" w:rsidP="00FF0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How many serves of vegetables do you usually eat each day?</w:t>
            </w:r>
          </w:p>
        </w:tc>
        <w:tc>
          <w:tcPr>
            <w:tcW w:w="1213" w:type="pct"/>
          </w:tcPr>
          <w:p w14:paraId="312CE155" w14:textId="77777777" w:rsidR="00DE7376" w:rsidRPr="00862780" w:rsidRDefault="00DE7376" w:rsidP="00DE7376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None</w:t>
            </w:r>
          </w:p>
          <w:p w14:paraId="21CD445C" w14:textId="77777777" w:rsidR="00DE7376" w:rsidRPr="00862780" w:rsidRDefault="00DE7376" w:rsidP="00DE7376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1 serve</w:t>
            </w:r>
          </w:p>
          <w:p w14:paraId="5AC44607" w14:textId="77777777" w:rsidR="00DE7376" w:rsidRPr="00862780" w:rsidRDefault="00DE7376" w:rsidP="00DE7376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2-3 serves</w:t>
            </w:r>
          </w:p>
          <w:p w14:paraId="36BF54C2" w14:textId="77777777" w:rsidR="00DE7376" w:rsidRPr="00862780" w:rsidRDefault="00DE7376" w:rsidP="00DE7376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4 serves</w:t>
            </w:r>
          </w:p>
          <w:p w14:paraId="652364A0" w14:textId="77777777" w:rsidR="00DE7376" w:rsidRPr="00862780" w:rsidRDefault="00DE7376" w:rsidP="00DE7376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5 serves or more</w:t>
            </w:r>
          </w:p>
          <w:p w14:paraId="19D83946" w14:textId="77777777" w:rsidR="00DE7376" w:rsidRPr="00862780" w:rsidRDefault="00DE7376" w:rsidP="00FF0CC0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E7376" w:rsidRPr="00862780" w14:paraId="03917DB2" w14:textId="77777777" w:rsidTr="00FF0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</w:tcPr>
          <w:p w14:paraId="5BDFD58D" w14:textId="77777777" w:rsidR="00DE7376" w:rsidRPr="00862780" w:rsidRDefault="00DE7376" w:rsidP="00FF0CC0">
            <w:pPr>
              <w:rPr>
                <w:lang w:val="en-US"/>
              </w:rPr>
            </w:pPr>
            <w:r w:rsidRPr="00862780">
              <w:rPr>
                <w:lang w:val="en-US"/>
              </w:rPr>
              <w:t>Survey 7 &amp; 8</w:t>
            </w:r>
          </w:p>
        </w:tc>
        <w:tc>
          <w:tcPr>
            <w:tcW w:w="986" w:type="pct"/>
          </w:tcPr>
          <w:p w14:paraId="35105A44" w14:textId="77777777" w:rsidR="00DE7376" w:rsidRPr="00862780" w:rsidRDefault="00DE7376" w:rsidP="00FF0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How many pieces of fresh fruit do you usually eat per day?</w:t>
            </w:r>
          </w:p>
        </w:tc>
        <w:tc>
          <w:tcPr>
            <w:tcW w:w="1326" w:type="pct"/>
          </w:tcPr>
          <w:p w14:paraId="4F63A696" w14:textId="77777777" w:rsidR="00DE7376" w:rsidRPr="00862780" w:rsidRDefault="00DE7376" w:rsidP="00DE737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 xml:space="preserve">I don’t eat fruit </w:t>
            </w:r>
          </w:p>
          <w:p w14:paraId="3CFAB810" w14:textId="77777777" w:rsidR="00DE7376" w:rsidRPr="00862780" w:rsidRDefault="00DE7376" w:rsidP="00DE737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Less than 1 piece of fruit per day</w:t>
            </w:r>
          </w:p>
          <w:p w14:paraId="7974030B" w14:textId="77777777" w:rsidR="00DE7376" w:rsidRPr="00862780" w:rsidRDefault="00DE7376" w:rsidP="00DE737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1 piece of fruit per day</w:t>
            </w:r>
          </w:p>
          <w:p w14:paraId="72A5B6E7" w14:textId="77777777" w:rsidR="00DE7376" w:rsidRPr="00862780" w:rsidRDefault="00DE7376" w:rsidP="00DE737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2 pieces of fruit per day</w:t>
            </w:r>
          </w:p>
          <w:p w14:paraId="5A66AA23" w14:textId="77777777" w:rsidR="00DE7376" w:rsidRPr="00862780" w:rsidRDefault="00DE7376" w:rsidP="00DE737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3 pieces of fruit per day</w:t>
            </w:r>
          </w:p>
          <w:p w14:paraId="2F99E20C" w14:textId="77777777" w:rsidR="00DE7376" w:rsidRPr="00862780" w:rsidRDefault="00DE7376" w:rsidP="00DE737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4 or more pieces of fruit per day</w:t>
            </w:r>
          </w:p>
        </w:tc>
        <w:tc>
          <w:tcPr>
            <w:tcW w:w="870" w:type="pct"/>
          </w:tcPr>
          <w:p w14:paraId="3D81BE53" w14:textId="77777777" w:rsidR="00DE7376" w:rsidRPr="00862780" w:rsidRDefault="00DE7376" w:rsidP="00FF0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How many serves of vegetables do you usually eat each day?</w:t>
            </w:r>
          </w:p>
        </w:tc>
        <w:tc>
          <w:tcPr>
            <w:tcW w:w="1213" w:type="pct"/>
          </w:tcPr>
          <w:p w14:paraId="356F596F" w14:textId="77777777" w:rsidR="00DE7376" w:rsidRPr="00862780" w:rsidRDefault="00DE7376" w:rsidP="00DE737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None</w:t>
            </w:r>
          </w:p>
          <w:p w14:paraId="0BC6C4A7" w14:textId="77777777" w:rsidR="00DE7376" w:rsidRPr="00862780" w:rsidRDefault="00DE7376" w:rsidP="00DE737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Less than one serve</w:t>
            </w:r>
          </w:p>
          <w:p w14:paraId="6372FF86" w14:textId="77777777" w:rsidR="00DE7376" w:rsidRPr="00862780" w:rsidRDefault="00DE7376" w:rsidP="00DE737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1 serve</w:t>
            </w:r>
          </w:p>
          <w:p w14:paraId="4DC1B51C" w14:textId="77777777" w:rsidR="00DE7376" w:rsidRPr="00862780" w:rsidRDefault="00DE7376" w:rsidP="00DE737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2 serves</w:t>
            </w:r>
          </w:p>
          <w:p w14:paraId="1B4DCF90" w14:textId="77777777" w:rsidR="00DE7376" w:rsidRPr="00862780" w:rsidRDefault="00DE7376" w:rsidP="00DE737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3 serves</w:t>
            </w:r>
          </w:p>
          <w:p w14:paraId="1320795E" w14:textId="77777777" w:rsidR="00DE7376" w:rsidRPr="00862780" w:rsidRDefault="00DE7376" w:rsidP="00DE737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4 serves</w:t>
            </w:r>
          </w:p>
          <w:p w14:paraId="5FDCCB83" w14:textId="77777777" w:rsidR="00DE7376" w:rsidRPr="00862780" w:rsidRDefault="00DE7376" w:rsidP="00DE737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780">
              <w:rPr>
                <w:lang w:val="en-US"/>
              </w:rPr>
              <w:t>5 serves or more</w:t>
            </w:r>
          </w:p>
          <w:p w14:paraId="34783B8E" w14:textId="77777777" w:rsidR="00DE7376" w:rsidRPr="00862780" w:rsidRDefault="00DE7376" w:rsidP="00FF0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7F8FD799" w14:textId="77777777" w:rsidR="00DE7376" w:rsidRPr="00862780" w:rsidRDefault="00DE7376" w:rsidP="00DE7376">
      <w:pPr>
        <w:spacing w:after="0" w:line="480" w:lineRule="auto"/>
        <w:rPr>
          <w:lang w:val="en-US"/>
        </w:rPr>
      </w:pPr>
    </w:p>
    <w:p w14:paraId="4C4F02CA" w14:textId="77777777" w:rsidR="00DE7376" w:rsidRPr="00862780" w:rsidRDefault="00DE7376" w:rsidP="00DE7376">
      <w:pPr>
        <w:rPr>
          <w:rFonts w:cs="Times New Roman"/>
          <w:szCs w:val="24"/>
          <w:lang w:val="en-US"/>
        </w:rPr>
      </w:pPr>
    </w:p>
    <w:p w14:paraId="0E2AE31E" w14:textId="77777777" w:rsidR="00DE7376" w:rsidRPr="00862780" w:rsidRDefault="00DE7376" w:rsidP="00DE7376">
      <w:pPr>
        <w:rPr>
          <w:rFonts w:cs="Times New Roman"/>
          <w:szCs w:val="24"/>
          <w:lang w:val="en-US"/>
        </w:rPr>
      </w:pPr>
    </w:p>
    <w:p w14:paraId="1E57A04F" w14:textId="77777777" w:rsidR="00DE7376" w:rsidRPr="00862780" w:rsidRDefault="00DE7376" w:rsidP="00DE7376">
      <w:pPr>
        <w:rPr>
          <w:rFonts w:cs="Times New Roman"/>
          <w:szCs w:val="24"/>
          <w:lang w:val="en-US"/>
        </w:rPr>
        <w:sectPr w:rsidR="00DE7376" w:rsidRPr="00862780" w:rsidSect="00DE7376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2ADC933" w14:textId="77777777" w:rsidR="00DE7376" w:rsidRPr="00862780" w:rsidRDefault="00DE7376" w:rsidP="00DE7376">
      <w:pPr>
        <w:rPr>
          <w:rFonts w:cs="Times New Roman"/>
          <w:szCs w:val="24"/>
          <w:lang w:val="en-US"/>
        </w:rPr>
      </w:pPr>
      <w:r w:rsidRPr="00862780">
        <w:rPr>
          <w:rFonts w:cs="Times New Roman"/>
          <w:b/>
          <w:bCs/>
          <w:szCs w:val="24"/>
          <w:lang w:val="en-US"/>
        </w:rPr>
        <w:lastRenderedPageBreak/>
        <w:t>Supplementary table 2.</w:t>
      </w:r>
      <w:r w:rsidRPr="00862780">
        <w:rPr>
          <w:rFonts w:cs="Times New Roman"/>
          <w:szCs w:val="24"/>
          <w:lang w:val="en-US"/>
        </w:rPr>
        <w:t xml:space="preserve"> Comparison of characteristics of women who were in the study and left out of the analysis owing to missing confounding data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4080"/>
        <w:gridCol w:w="1912"/>
        <w:gridCol w:w="1998"/>
        <w:gridCol w:w="1036"/>
      </w:tblGrid>
      <w:tr w:rsidR="00DE7376" w:rsidRPr="00862780" w14:paraId="3022A823" w14:textId="77777777" w:rsidTr="00FF0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vMerge w:val="restart"/>
            <w:vAlign w:val="center"/>
            <w:hideMark/>
          </w:tcPr>
          <w:p w14:paraId="000C5C7C" w14:textId="77777777" w:rsidR="00DE7376" w:rsidRPr="00862780" w:rsidRDefault="00DE7376" w:rsidP="00FF0CC0">
            <w:pPr>
              <w:rPr>
                <w:rFonts w:cs="Times New Roman"/>
                <w:lang w:val="en-US"/>
              </w:rPr>
            </w:pPr>
            <w:r w:rsidRPr="00862780">
              <w:rPr>
                <w:rFonts w:cs="Times New Roman"/>
                <w:lang w:val="en-US"/>
              </w:rPr>
              <w:t>Characteristics at baseline (survey 3)</w:t>
            </w:r>
          </w:p>
        </w:tc>
        <w:tc>
          <w:tcPr>
            <w:tcW w:w="1059" w:type="pct"/>
            <w:hideMark/>
          </w:tcPr>
          <w:p w14:paraId="7544A1F0" w14:textId="77777777" w:rsidR="00DE7376" w:rsidRPr="00862780" w:rsidRDefault="00DE7376" w:rsidP="00FF0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Complete-case analysis</w:t>
            </w:r>
          </w:p>
        </w:tc>
        <w:tc>
          <w:tcPr>
            <w:tcW w:w="1107" w:type="pct"/>
            <w:noWrap/>
            <w:hideMark/>
          </w:tcPr>
          <w:p w14:paraId="65056A6C" w14:textId="77777777" w:rsidR="00DE7376" w:rsidRPr="00862780" w:rsidRDefault="00DE7376" w:rsidP="00FF0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Out of analysis</w:t>
            </w:r>
            <w:r w:rsidRPr="00862780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4" w:type="pct"/>
            <w:vMerge w:val="restart"/>
            <w:vAlign w:val="center"/>
          </w:tcPr>
          <w:p w14:paraId="1BD0B0FD" w14:textId="77777777" w:rsidR="00DE7376" w:rsidRPr="00862780" w:rsidRDefault="00DE7376" w:rsidP="00FF0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p-value</w:t>
            </w:r>
            <w:r w:rsidRPr="00862780">
              <w:rPr>
                <w:rFonts w:cs="Times New Roman"/>
                <w:vertAlign w:val="superscript"/>
              </w:rPr>
              <w:t>b</w:t>
            </w:r>
          </w:p>
        </w:tc>
      </w:tr>
      <w:tr w:rsidR="00DE7376" w:rsidRPr="00862780" w14:paraId="0012DB43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vMerge/>
            <w:hideMark/>
          </w:tcPr>
          <w:p w14:paraId="3C991278" w14:textId="77777777" w:rsidR="00DE7376" w:rsidRPr="00862780" w:rsidRDefault="00DE7376" w:rsidP="00FF0CC0">
            <w:pPr>
              <w:rPr>
                <w:rFonts w:cs="Times New Roman"/>
              </w:rPr>
            </w:pPr>
          </w:p>
        </w:tc>
        <w:tc>
          <w:tcPr>
            <w:tcW w:w="1059" w:type="pct"/>
            <w:hideMark/>
          </w:tcPr>
          <w:p w14:paraId="57665192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n = 2,531</w:t>
            </w:r>
          </w:p>
        </w:tc>
        <w:tc>
          <w:tcPr>
            <w:tcW w:w="1107" w:type="pct"/>
            <w:noWrap/>
            <w:hideMark/>
          </w:tcPr>
          <w:p w14:paraId="0B542EED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n = 1,710</w:t>
            </w:r>
          </w:p>
        </w:tc>
        <w:tc>
          <w:tcPr>
            <w:tcW w:w="574" w:type="pct"/>
            <w:vMerge/>
          </w:tcPr>
          <w:p w14:paraId="3798E841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1DBD12C7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6E723E0D" w14:textId="77777777" w:rsidR="00DE7376" w:rsidRPr="00862780" w:rsidRDefault="00DE7376" w:rsidP="00FF0CC0">
            <w:pPr>
              <w:rPr>
                <w:rFonts w:cs="Times New Roman"/>
              </w:rPr>
            </w:pPr>
            <w:r w:rsidRPr="00862780">
              <w:rPr>
                <w:rFonts w:cs="Times New Roman"/>
              </w:rPr>
              <w:t>Mean age (SD)</w:t>
            </w:r>
          </w:p>
        </w:tc>
        <w:tc>
          <w:tcPr>
            <w:tcW w:w="1059" w:type="pct"/>
            <w:hideMark/>
          </w:tcPr>
          <w:p w14:paraId="2FC37914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7.6 (1.46)</w:t>
            </w:r>
          </w:p>
        </w:tc>
        <w:tc>
          <w:tcPr>
            <w:tcW w:w="1107" w:type="pct"/>
            <w:noWrap/>
            <w:hideMark/>
          </w:tcPr>
          <w:p w14:paraId="7908BB38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7.6 (1.44)</w:t>
            </w:r>
          </w:p>
        </w:tc>
        <w:tc>
          <w:tcPr>
            <w:tcW w:w="574" w:type="pct"/>
          </w:tcPr>
          <w:p w14:paraId="5F035412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0.734</w:t>
            </w:r>
          </w:p>
        </w:tc>
      </w:tr>
      <w:tr w:rsidR="00DE7376" w:rsidRPr="00862780" w14:paraId="7B6821B3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798626C5" w14:textId="77777777" w:rsidR="00DE7376" w:rsidRPr="00862780" w:rsidRDefault="00DE7376" w:rsidP="00FF0CC0">
            <w:pPr>
              <w:rPr>
                <w:rFonts w:cs="Times New Roman"/>
              </w:rPr>
            </w:pPr>
            <w:r w:rsidRPr="00862780">
              <w:rPr>
                <w:rFonts w:cs="Times New Roman"/>
              </w:rPr>
              <w:t>CESD-10</w:t>
            </w:r>
          </w:p>
        </w:tc>
        <w:tc>
          <w:tcPr>
            <w:tcW w:w="1059" w:type="pct"/>
          </w:tcPr>
          <w:p w14:paraId="2A8A4289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862780">
              <w:rPr>
                <w:rFonts w:cs="Times New Roman"/>
              </w:rPr>
              <w:t>6.47 (5.01)</w:t>
            </w:r>
          </w:p>
        </w:tc>
        <w:tc>
          <w:tcPr>
            <w:tcW w:w="1107" w:type="pct"/>
          </w:tcPr>
          <w:p w14:paraId="15275C10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862780">
              <w:rPr>
                <w:rFonts w:cs="Times New Roman"/>
              </w:rPr>
              <w:t>6.40 (4.94)</w:t>
            </w:r>
          </w:p>
        </w:tc>
        <w:tc>
          <w:tcPr>
            <w:tcW w:w="574" w:type="pct"/>
          </w:tcPr>
          <w:p w14:paraId="22038092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0.651</w:t>
            </w:r>
          </w:p>
        </w:tc>
      </w:tr>
      <w:tr w:rsidR="00DE7376" w:rsidRPr="00862780" w14:paraId="4E668339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64E1C6DD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</w:rPr>
              <w:t>Socio-demographic variables</w:t>
            </w:r>
          </w:p>
        </w:tc>
        <w:tc>
          <w:tcPr>
            <w:tcW w:w="1059" w:type="pct"/>
          </w:tcPr>
          <w:p w14:paraId="4496E96C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107" w:type="pct"/>
            <w:noWrap/>
          </w:tcPr>
          <w:p w14:paraId="6C85A59B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74" w:type="pct"/>
          </w:tcPr>
          <w:p w14:paraId="5E2F0F30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3C9A4090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4DC4F2EE" w14:textId="77777777" w:rsidR="00DE7376" w:rsidRPr="00862780" w:rsidRDefault="00DE7376" w:rsidP="00FF0CC0">
            <w:pPr>
              <w:rPr>
                <w:rFonts w:cs="Times New Roman"/>
                <w:i/>
                <w:iCs/>
              </w:rPr>
            </w:pPr>
            <w:r w:rsidRPr="00862780">
              <w:rPr>
                <w:rFonts w:cs="Times New Roman"/>
                <w:i/>
                <w:iCs/>
              </w:rPr>
              <w:t>Area of residence</w:t>
            </w:r>
          </w:p>
        </w:tc>
        <w:tc>
          <w:tcPr>
            <w:tcW w:w="1059" w:type="pct"/>
          </w:tcPr>
          <w:p w14:paraId="17A86A68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</w:p>
        </w:tc>
        <w:tc>
          <w:tcPr>
            <w:tcW w:w="1107" w:type="pct"/>
            <w:noWrap/>
          </w:tcPr>
          <w:p w14:paraId="3306D85F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74" w:type="pct"/>
          </w:tcPr>
          <w:p w14:paraId="28A77E05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0.001</w:t>
            </w:r>
          </w:p>
        </w:tc>
      </w:tr>
      <w:tr w:rsidR="00DE7376" w:rsidRPr="00862780" w14:paraId="24EF6D5D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04AB9761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Major cities</w:t>
            </w:r>
          </w:p>
        </w:tc>
        <w:tc>
          <w:tcPr>
            <w:tcW w:w="1059" w:type="pct"/>
          </w:tcPr>
          <w:p w14:paraId="45DB0728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60.65%</w:t>
            </w:r>
          </w:p>
        </w:tc>
        <w:tc>
          <w:tcPr>
            <w:tcW w:w="1107" w:type="pct"/>
            <w:noWrap/>
          </w:tcPr>
          <w:p w14:paraId="7EAE55BB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55.06%</w:t>
            </w:r>
          </w:p>
        </w:tc>
        <w:tc>
          <w:tcPr>
            <w:tcW w:w="574" w:type="pct"/>
          </w:tcPr>
          <w:p w14:paraId="011BDCBA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5285CC5B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10435F8E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Inner regional</w:t>
            </w:r>
          </w:p>
        </w:tc>
        <w:tc>
          <w:tcPr>
            <w:tcW w:w="1059" w:type="pct"/>
          </w:tcPr>
          <w:p w14:paraId="03B5969B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3.63%</w:t>
            </w:r>
          </w:p>
        </w:tc>
        <w:tc>
          <w:tcPr>
            <w:tcW w:w="1107" w:type="pct"/>
            <w:noWrap/>
          </w:tcPr>
          <w:p w14:paraId="685F6321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7.76%</w:t>
            </w:r>
          </w:p>
        </w:tc>
        <w:tc>
          <w:tcPr>
            <w:tcW w:w="574" w:type="pct"/>
          </w:tcPr>
          <w:p w14:paraId="2E6ACEA1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7827A8E0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71FD9F0A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Outer regional/remote/very remote</w:t>
            </w:r>
          </w:p>
        </w:tc>
        <w:tc>
          <w:tcPr>
            <w:tcW w:w="1059" w:type="pct"/>
          </w:tcPr>
          <w:p w14:paraId="29CB36A0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15.73%</w:t>
            </w:r>
          </w:p>
        </w:tc>
        <w:tc>
          <w:tcPr>
            <w:tcW w:w="1107" w:type="pct"/>
            <w:noWrap/>
          </w:tcPr>
          <w:p w14:paraId="73FB527E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17.18%</w:t>
            </w:r>
          </w:p>
        </w:tc>
        <w:tc>
          <w:tcPr>
            <w:tcW w:w="574" w:type="pct"/>
          </w:tcPr>
          <w:p w14:paraId="0B9898B9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71E9322E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24869801" w14:textId="77777777" w:rsidR="00DE7376" w:rsidRPr="00862780" w:rsidRDefault="00DE7376" w:rsidP="00FF0CC0">
            <w:pPr>
              <w:rPr>
                <w:rFonts w:cs="Times New Roman"/>
                <w:i/>
                <w:iCs/>
              </w:rPr>
            </w:pPr>
            <w:r w:rsidRPr="00862780">
              <w:rPr>
                <w:rFonts w:cs="Times New Roman"/>
                <w:i/>
                <w:iCs/>
              </w:rPr>
              <w:t>Marital status</w:t>
            </w:r>
          </w:p>
        </w:tc>
        <w:tc>
          <w:tcPr>
            <w:tcW w:w="1059" w:type="pct"/>
            <w:noWrap/>
          </w:tcPr>
          <w:p w14:paraId="5A82374D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</w:p>
        </w:tc>
        <w:tc>
          <w:tcPr>
            <w:tcW w:w="1107" w:type="pct"/>
            <w:noWrap/>
          </w:tcPr>
          <w:p w14:paraId="5090761D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74" w:type="pct"/>
          </w:tcPr>
          <w:p w14:paraId="51101B03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0.003</w:t>
            </w:r>
          </w:p>
        </w:tc>
      </w:tr>
      <w:tr w:rsidR="00DE7376" w:rsidRPr="00862780" w14:paraId="6E6187C1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1A3704BA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Married/ de facto</w:t>
            </w:r>
          </w:p>
        </w:tc>
        <w:tc>
          <w:tcPr>
            <w:tcW w:w="1059" w:type="pct"/>
            <w:noWrap/>
          </w:tcPr>
          <w:p w14:paraId="4BBD0A58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59.94%</w:t>
            </w:r>
          </w:p>
        </w:tc>
        <w:tc>
          <w:tcPr>
            <w:tcW w:w="1107" w:type="pct"/>
            <w:noWrap/>
          </w:tcPr>
          <w:p w14:paraId="2E42A358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65.08%</w:t>
            </w:r>
          </w:p>
        </w:tc>
        <w:tc>
          <w:tcPr>
            <w:tcW w:w="574" w:type="pct"/>
          </w:tcPr>
          <w:p w14:paraId="4D81247C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284E2248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2EA1E7BB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Never married</w:t>
            </w:r>
          </w:p>
        </w:tc>
        <w:tc>
          <w:tcPr>
            <w:tcW w:w="1059" w:type="pct"/>
            <w:noWrap/>
          </w:tcPr>
          <w:p w14:paraId="1443CB13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37.46%</w:t>
            </w:r>
          </w:p>
        </w:tc>
        <w:tc>
          <w:tcPr>
            <w:tcW w:w="1107" w:type="pct"/>
            <w:noWrap/>
          </w:tcPr>
          <w:p w14:paraId="07D25F17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32.51%</w:t>
            </w:r>
          </w:p>
        </w:tc>
        <w:tc>
          <w:tcPr>
            <w:tcW w:w="574" w:type="pct"/>
          </w:tcPr>
          <w:p w14:paraId="2C9697E6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3A0DF224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5885E1D2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Separated/divorced/widowed</w:t>
            </w:r>
          </w:p>
        </w:tc>
        <w:tc>
          <w:tcPr>
            <w:tcW w:w="1059" w:type="pct"/>
            <w:noWrap/>
          </w:tcPr>
          <w:p w14:paraId="233521F0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.61%</w:t>
            </w:r>
          </w:p>
        </w:tc>
        <w:tc>
          <w:tcPr>
            <w:tcW w:w="1107" w:type="pct"/>
            <w:noWrap/>
          </w:tcPr>
          <w:p w14:paraId="4863B633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.41%</w:t>
            </w:r>
          </w:p>
        </w:tc>
        <w:tc>
          <w:tcPr>
            <w:tcW w:w="574" w:type="pct"/>
          </w:tcPr>
          <w:p w14:paraId="34519D57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7BBB6F6E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  <w:hideMark/>
          </w:tcPr>
          <w:p w14:paraId="440F1942" w14:textId="77777777" w:rsidR="00DE7376" w:rsidRPr="00862780" w:rsidRDefault="00DE7376" w:rsidP="00FF0CC0">
            <w:pPr>
              <w:rPr>
                <w:rFonts w:cs="Times New Roman"/>
                <w:i/>
                <w:iCs/>
              </w:rPr>
            </w:pPr>
            <w:r w:rsidRPr="00862780">
              <w:rPr>
                <w:rFonts w:cs="Times New Roman"/>
                <w:i/>
                <w:iCs/>
              </w:rPr>
              <w:t>Education</w:t>
            </w:r>
          </w:p>
        </w:tc>
        <w:tc>
          <w:tcPr>
            <w:tcW w:w="1059" w:type="pct"/>
            <w:noWrap/>
          </w:tcPr>
          <w:p w14:paraId="1248CC13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</w:p>
        </w:tc>
        <w:tc>
          <w:tcPr>
            <w:tcW w:w="1107" w:type="pct"/>
            <w:noWrap/>
          </w:tcPr>
          <w:p w14:paraId="0DC9B93E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74" w:type="pct"/>
          </w:tcPr>
          <w:p w14:paraId="0ED425D1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0.001</w:t>
            </w:r>
          </w:p>
        </w:tc>
      </w:tr>
      <w:tr w:rsidR="00DE7376" w:rsidRPr="00862780" w14:paraId="6C043856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60AECB1E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High school/less</w:t>
            </w:r>
          </w:p>
        </w:tc>
        <w:tc>
          <w:tcPr>
            <w:tcW w:w="1059" w:type="pct"/>
            <w:noWrap/>
          </w:tcPr>
          <w:p w14:paraId="2CB316FD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1.17%</w:t>
            </w:r>
          </w:p>
        </w:tc>
        <w:tc>
          <w:tcPr>
            <w:tcW w:w="1107" w:type="pct"/>
            <w:noWrap/>
          </w:tcPr>
          <w:p w14:paraId="6D85C09F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4.32%</w:t>
            </w:r>
          </w:p>
        </w:tc>
        <w:tc>
          <w:tcPr>
            <w:tcW w:w="574" w:type="pct"/>
          </w:tcPr>
          <w:p w14:paraId="3F3B965D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14105D63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78F2312D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Trade/college</w:t>
            </w:r>
          </w:p>
        </w:tc>
        <w:tc>
          <w:tcPr>
            <w:tcW w:w="1059" w:type="pct"/>
            <w:noWrap/>
          </w:tcPr>
          <w:p w14:paraId="7E5587F3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2.68%</w:t>
            </w:r>
          </w:p>
        </w:tc>
        <w:tc>
          <w:tcPr>
            <w:tcW w:w="1107" w:type="pct"/>
            <w:noWrap/>
          </w:tcPr>
          <w:p w14:paraId="324D782E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5.33%</w:t>
            </w:r>
          </w:p>
        </w:tc>
        <w:tc>
          <w:tcPr>
            <w:tcW w:w="574" w:type="pct"/>
          </w:tcPr>
          <w:p w14:paraId="61083CC6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5B54D6E1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52DB5031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University</w:t>
            </w:r>
          </w:p>
        </w:tc>
        <w:tc>
          <w:tcPr>
            <w:tcW w:w="1059" w:type="pct"/>
            <w:noWrap/>
          </w:tcPr>
          <w:p w14:paraId="42A04E9A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56.15%</w:t>
            </w:r>
          </w:p>
        </w:tc>
        <w:tc>
          <w:tcPr>
            <w:tcW w:w="1107" w:type="pct"/>
            <w:noWrap/>
          </w:tcPr>
          <w:p w14:paraId="1AF44BE1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50.36%</w:t>
            </w:r>
          </w:p>
        </w:tc>
        <w:tc>
          <w:tcPr>
            <w:tcW w:w="574" w:type="pct"/>
          </w:tcPr>
          <w:p w14:paraId="290FB9BA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3101B797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60C46C6C" w14:textId="77777777" w:rsidR="00DE7376" w:rsidRPr="00862780" w:rsidRDefault="00DE7376" w:rsidP="00FF0CC0">
            <w:pPr>
              <w:rPr>
                <w:rFonts w:cs="Times New Roman"/>
                <w:i/>
                <w:iCs/>
              </w:rPr>
            </w:pPr>
            <w:r w:rsidRPr="00862780">
              <w:rPr>
                <w:rFonts w:cs="Times New Roman"/>
                <w:i/>
                <w:iCs/>
              </w:rPr>
              <w:t>Ability to manage on income</w:t>
            </w:r>
          </w:p>
        </w:tc>
        <w:tc>
          <w:tcPr>
            <w:tcW w:w="1059" w:type="pct"/>
            <w:noWrap/>
          </w:tcPr>
          <w:p w14:paraId="6A8060A5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</w:p>
        </w:tc>
        <w:tc>
          <w:tcPr>
            <w:tcW w:w="1107" w:type="pct"/>
            <w:noWrap/>
          </w:tcPr>
          <w:p w14:paraId="5A088BFB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74" w:type="pct"/>
          </w:tcPr>
          <w:p w14:paraId="14EF078F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0.493</w:t>
            </w:r>
          </w:p>
        </w:tc>
      </w:tr>
      <w:tr w:rsidR="00DE7376" w:rsidRPr="00862780" w14:paraId="7923A9F9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29ECF000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No difficulty/not too bad</w:t>
            </w:r>
          </w:p>
        </w:tc>
        <w:tc>
          <w:tcPr>
            <w:tcW w:w="1059" w:type="pct"/>
            <w:noWrap/>
          </w:tcPr>
          <w:p w14:paraId="01C0092B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64.99%</w:t>
            </w:r>
          </w:p>
        </w:tc>
        <w:tc>
          <w:tcPr>
            <w:tcW w:w="1107" w:type="pct"/>
            <w:noWrap/>
          </w:tcPr>
          <w:p w14:paraId="3F2C6FF1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63.93%</w:t>
            </w:r>
          </w:p>
        </w:tc>
        <w:tc>
          <w:tcPr>
            <w:tcW w:w="574" w:type="pct"/>
          </w:tcPr>
          <w:p w14:paraId="26CF48AC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7F87D503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683CBE33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Difficult sometimes</w:t>
            </w:r>
          </w:p>
        </w:tc>
        <w:tc>
          <w:tcPr>
            <w:tcW w:w="1059" w:type="pct"/>
            <w:noWrap/>
          </w:tcPr>
          <w:p w14:paraId="7D599765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6.00%</w:t>
            </w:r>
          </w:p>
        </w:tc>
        <w:tc>
          <w:tcPr>
            <w:tcW w:w="1107" w:type="pct"/>
            <w:noWrap/>
          </w:tcPr>
          <w:p w14:paraId="7111FAF8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7.57%</w:t>
            </w:r>
          </w:p>
        </w:tc>
        <w:tc>
          <w:tcPr>
            <w:tcW w:w="574" w:type="pct"/>
          </w:tcPr>
          <w:p w14:paraId="59D5F0E8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2CDF3794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1903C10A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Very difficult/impossible</w:t>
            </w:r>
          </w:p>
        </w:tc>
        <w:tc>
          <w:tcPr>
            <w:tcW w:w="1059" w:type="pct"/>
            <w:noWrap/>
          </w:tcPr>
          <w:p w14:paraId="4011544E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9.01%</w:t>
            </w:r>
          </w:p>
        </w:tc>
        <w:tc>
          <w:tcPr>
            <w:tcW w:w="1107" w:type="pct"/>
            <w:noWrap/>
          </w:tcPr>
          <w:p w14:paraId="73DC0C99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8.50%</w:t>
            </w:r>
          </w:p>
        </w:tc>
        <w:tc>
          <w:tcPr>
            <w:tcW w:w="574" w:type="pct"/>
          </w:tcPr>
          <w:p w14:paraId="5BDC48BC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2EFA4D9F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  <w:hideMark/>
          </w:tcPr>
          <w:p w14:paraId="0A63F618" w14:textId="77777777" w:rsidR="00DE7376" w:rsidRPr="00862780" w:rsidRDefault="00DE7376" w:rsidP="00FF0CC0">
            <w:pPr>
              <w:rPr>
                <w:rFonts w:cs="Times New Roman"/>
                <w:i/>
                <w:iCs/>
              </w:rPr>
            </w:pPr>
            <w:r w:rsidRPr="00862780">
              <w:rPr>
                <w:rFonts w:cs="Times New Roman"/>
                <w:i/>
                <w:iCs/>
              </w:rPr>
              <w:t>Having a child</w:t>
            </w:r>
          </w:p>
        </w:tc>
        <w:tc>
          <w:tcPr>
            <w:tcW w:w="1059" w:type="pct"/>
            <w:noWrap/>
          </w:tcPr>
          <w:p w14:paraId="37E4BB94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</w:p>
        </w:tc>
        <w:tc>
          <w:tcPr>
            <w:tcW w:w="1107" w:type="pct"/>
            <w:noWrap/>
          </w:tcPr>
          <w:p w14:paraId="5CFCF3D5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74" w:type="pct"/>
          </w:tcPr>
          <w:p w14:paraId="6F230EC3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&lt;0.0001</w:t>
            </w:r>
          </w:p>
        </w:tc>
      </w:tr>
      <w:tr w:rsidR="00DE7376" w:rsidRPr="00862780" w14:paraId="52063EF7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53808D20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No</w:t>
            </w:r>
          </w:p>
        </w:tc>
        <w:tc>
          <w:tcPr>
            <w:tcW w:w="1059" w:type="pct"/>
            <w:noWrap/>
          </w:tcPr>
          <w:p w14:paraId="05B2DF98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77.12%</w:t>
            </w:r>
          </w:p>
        </w:tc>
        <w:tc>
          <w:tcPr>
            <w:tcW w:w="1107" w:type="pct"/>
            <w:noWrap/>
          </w:tcPr>
          <w:p w14:paraId="3A386AF7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72.05%</w:t>
            </w:r>
          </w:p>
        </w:tc>
        <w:tc>
          <w:tcPr>
            <w:tcW w:w="574" w:type="pct"/>
          </w:tcPr>
          <w:p w14:paraId="216C47AB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1D0D8C3C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hideMark/>
          </w:tcPr>
          <w:p w14:paraId="54AA6D62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Yes</w:t>
            </w:r>
          </w:p>
        </w:tc>
        <w:tc>
          <w:tcPr>
            <w:tcW w:w="1059" w:type="pct"/>
            <w:noWrap/>
          </w:tcPr>
          <w:p w14:paraId="293338C5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2.88%</w:t>
            </w:r>
          </w:p>
        </w:tc>
        <w:tc>
          <w:tcPr>
            <w:tcW w:w="1107" w:type="pct"/>
            <w:noWrap/>
          </w:tcPr>
          <w:p w14:paraId="2D15B42F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7.95%</w:t>
            </w:r>
          </w:p>
        </w:tc>
        <w:tc>
          <w:tcPr>
            <w:tcW w:w="574" w:type="pct"/>
          </w:tcPr>
          <w:p w14:paraId="34AE4804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6FD5B5BC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hideMark/>
          </w:tcPr>
          <w:p w14:paraId="2BC997EA" w14:textId="77777777" w:rsidR="00DE7376" w:rsidRPr="00862780" w:rsidRDefault="00DE7376" w:rsidP="00FF0CC0">
            <w:pPr>
              <w:rPr>
                <w:rFonts w:cs="Times New Roman"/>
              </w:rPr>
            </w:pPr>
            <w:r w:rsidRPr="00862780">
              <w:rPr>
                <w:rFonts w:cs="Times New Roman"/>
              </w:rPr>
              <w:t>Health behaviours</w:t>
            </w:r>
          </w:p>
        </w:tc>
      </w:tr>
      <w:tr w:rsidR="00DE7376" w:rsidRPr="00862780" w14:paraId="19BE041D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</w:tcPr>
          <w:p w14:paraId="74A9E34E" w14:textId="77777777" w:rsidR="00DE7376" w:rsidRPr="00862780" w:rsidRDefault="00DE7376" w:rsidP="00FF0CC0">
            <w:pPr>
              <w:rPr>
                <w:rFonts w:cs="Times New Roman"/>
              </w:rPr>
            </w:pPr>
            <w:r w:rsidRPr="00862780">
              <w:rPr>
                <w:rFonts w:cs="Times New Roman"/>
                <w:i/>
                <w:iCs/>
              </w:rPr>
              <w:t>Smoking</w:t>
            </w:r>
          </w:p>
        </w:tc>
        <w:tc>
          <w:tcPr>
            <w:tcW w:w="1059" w:type="pct"/>
            <w:noWrap/>
          </w:tcPr>
          <w:p w14:paraId="34822AD6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07" w:type="pct"/>
            <w:noWrap/>
          </w:tcPr>
          <w:p w14:paraId="00B22532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74" w:type="pct"/>
          </w:tcPr>
          <w:p w14:paraId="4D498D49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0.640</w:t>
            </w:r>
          </w:p>
        </w:tc>
      </w:tr>
      <w:tr w:rsidR="00DE7376" w:rsidRPr="00862780" w14:paraId="2B66D592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</w:tcPr>
          <w:p w14:paraId="29B07C44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  <w:i/>
                <w:iCs/>
              </w:rPr>
            </w:pPr>
            <w:r w:rsidRPr="00862780">
              <w:rPr>
                <w:rFonts w:cs="Times New Roman"/>
                <w:b w:val="0"/>
                <w:bCs w:val="0"/>
              </w:rPr>
              <w:t>Never</w:t>
            </w:r>
          </w:p>
        </w:tc>
        <w:tc>
          <w:tcPr>
            <w:tcW w:w="1059" w:type="pct"/>
            <w:noWrap/>
          </w:tcPr>
          <w:p w14:paraId="729C0B3A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62.70%</w:t>
            </w:r>
          </w:p>
        </w:tc>
        <w:tc>
          <w:tcPr>
            <w:tcW w:w="1107" w:type="pct"/>
            <w:noWrap/>
          </w:tcPr>
          <w:p w14:paraId="676797B2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61.13%</w:t>
            </w:r>
          </w:p>
        </w:tc>
        <w:tc>
          <w:tcPr>
            <w:tcW w:w="574" w:type="pct"/>
          </w:tcPr>
          <w:p w14:paraId="0C336999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7CD66E85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</w:tcPr>
          <w:p w14:paraId="231C045A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Ex-smoker</w:t>
            </w:r>
          </w:p>
        </w:tc>
        <w:tc>
          <w:tcPr>
            <w:tcW w:w="1059" w:type="pct"/>
            <w:noWrap/>
          </w:tcPr>
          <w:p w14:paraId="04DFC106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18.02%</w:t>
            </w:r>
          </w:p>
        </w:tc>
        <w:tc>
          <w:tcPr>
            <w:tcW w:w="1107" w:type="pct"/>
            <w:noWrap/>
          </w:tcPr>
          <w:p w14:paraId="16FCABDE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19.50%</w:t>
            </w:r>
          </w:p>
        </w:tc>
        <w:tc>
          <w:tcPr>
            <w:tcW w:w="574" w:type="pct"/>
          </w:tcPr>
          <w:p w14:paraId="765A2F53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4624E3D5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</w:tcPr>
          <w:p w14:paraId="495AEFC2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Irregular smoker</w:t>
            </w:r>
          </w:p>
        </w:tc>
        <w:tc>
          <w:tcPr>
            <w:tcW w:w="1059" w:type="pct"/>
            <w:noWrap/>
          </w:tcPr>
          <w:p w14:paraId="40ACC0AA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5.14%</w:t>
            </w:r>
          </w:p>
        </w:tc>
        <w:tc>
          <w:tcPr>
            <w:tcW w:w="1107" w:type="pct"/>
            <w:noWrap/>
          </w:tcPr>
          <w:p w14:paraId="3E6815C5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4.64%</w:t>
            </w:r>
          </w:p>
        </w:tc>
        <w:tc>
          <w:tcPr>
            <w:tcW w:w="574" w:type="pct"/>
          </w:tcPr>
          <w:p w14:paraId="3A180281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64CC96E0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</w:tcPr>
          <w:p w14:paraId="10453B79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Weekly smoker</w:t>
            </w:r>
          </w:p>
        </w:tc>
        <w:tc>
          <w:tcPr>
            <w:tcW w:w="1059" w:type="pct"/>
            <w:noWrap/>
          </w:tcPr>
          <w:p w14:paraId="4B07434F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.37%</w:t>
            </w:r>
          </w:p>
        </w:tc>
        <w:tc>
          <w:tcPr>
            <w:tcW w:w="1107" w:type="pct"/>
            <w:noWrap/>
          </w:tcPr>
          <w:p w14:paraId="70AE09EF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.29%</w:t>
            </w:r>
          </w:p>
        </w:tc>
        <w:tc>
          <w:tcPr>
            <w:tcW w:w="574" w:type="pct"/>
          </w:tcPr>
          <w:p w14:paraId="5FC006AA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1E4C8515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</w:tcPr>
          <w:p w14:paraId="17C4F787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Daily smoker</w:t>
            </w:r>
          </w:p>
        </w:tc>
        <w:tc>
          <w:tcPr>
            <w:tcW w:w="1059" w:type="pct"/>
            <w:noWrap/>
          </w:tcPr>
          <w:p w14:paraId="7A58BBF3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11.77%</w:t>
            </w:r>
          </w:p>
        </w:tc>
        <w:tc>
          <w:tcPr>
            <w:tcW w:w="1107" w:type="pct"/>
            <w:noWrap/>
          </w:tcPr>
          <w:p w14:paraId="392F452D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12.45%</w:t>
            </w:r>
          </w:p>
        </w:tc>
        <w:tc>
          <w:tcPr>
            <w:tcW w:w="574" w:type="pct"/>
          </w:tcPr>
          <w:p w14:paraId="657D9867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22576B7D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</w:tcPr>
          <w:p w14:paraId="789A2C0D" w14:textId="77777777" w:rsidR="00DE7376" w:rsidRPr="00862780" w:rsidRDefault="00DE7376" w:rsidP="00FF0CC0">
            <w:pPr>
              <w:rPr>
                <w:rFonts w:cs="Times New Roman"/>
              </w:rPr>
            </w:pPr>
            <w:r w:rsidRPr="00862780">
              <w:rPr>
                <w:rFonts w:cs="Times New Roman"/>
                <w:i/>
                <w:iCs/>
              </w:rPr>
              <w:t>Physical activity</w:t>
            </w:r>
          </w:p>
        </w:tc>
        <w:tc>
          <w:tcPr>
            <w:tcW w:w="1059" w:type="pct"/>
            <w:noWrap/>
          </w:tcPr>
          <w:p w14:paraId="4D98DC1E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07" w:type="pct"/>
            <w:noWrap/>
          </w:tcPr>
          <w:p w14:paraId="7C414C3A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74" w:type="pct"/>
          </w:tcPr>
          <w:p w14:paraId="70164B66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0.245</w:t>
            </w:r>
          </w:p>
        </w:tc>
      </w:tr>
      <w:tr w:rsidR="00DE7376" w:rsidRPr="00862780" w14:paraId="3C90ED46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</w:tcPr>
          <w:p w14:paraId="0EC34F63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  <w:i/>
                <w:iCs/>
              </w:rPr>
            </w:pPr>
            <w:r w:rsidRPr="00862780">
              <w:rPr>
                <w:rFonts w:cs="Times New Roman"/>
                <w:b w:val="0"/>
                <w:bCs w:val="0"/>
              </w:rPr>
              <w:t>Nil/sedentary</w:t>
            </w:r>
          </w:p>
        </w:tc>
        <w:tc>
          <w:tcPr>
            <w:tcW w:w="1059" w:type="pct"/>
            <w:noWrap/>
          </w:tcPr>
          <w:p w14:paraId="75C94C8C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6.95%</w:t>
            </w:r>
          </w:p>
        </w:tc>
        <w:tc>
          <w:tcPr>
            <w:tcW w:w="1107" w:type="pct"/>
            <w:noWrap/>
          </w:tcPr>
          <w:p w14:paraId="468A90EB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7.83%</w:t>
            </w:r>
          </w:p>
        </w:tc>
        <w:tc>
          <w:tcPr>
            <w:tcW w:w="574" w:type="pct"/>
          </w:tcPr>
          <w:p w14:paraId="4CE65D2A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6FFBDE2D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</w:tcPr>
          <w:p w14:paraId="1EEB682E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Low</w:t>
            </w:r>
          </w:p>
        </w:tc>
        <w:tc>
          <w:tcPr>
            <w:tcW w:w="1059" w:type="pct"/>
            <w:noWrap/>
          </w:tcPr>
          <w:p w14:paraId="480866B5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38.31%</w:t>
            </w:r>
          </w:p>
        </w:tc>
        <w:tc>
          <w:tcPr>
            <w:tcW w:w="1107" w:type="pct"/>
            <w:noWrap/>
          </w:tcPr>
          <w:p w14:paraId="0558F7DD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40.55%</w:t>
            </w:r>
          </w:p>
        </w:tc>
        <w:tc>
          <w:tcPr>
            <w:tcW w:w="574" w:type="pct"/>
          </w:tcPr>
          <w:p w14:paraId="41297F0D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5B527B6D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</w:tcPr>
          <w:p w14:paraId="2C8756FD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 xml:space="preserve">Moderate </w:t>
            </w:r>
          </w:p>
        </w:tc>
        <w:tc>
          <w:tcPr>
            <w:tcW w:w="1059" w:type="pct"/>
            <w:noWrap/>
          </w:tcPr>
          <w:p w14:paraId="5F20FE73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4.42%</w:t>
            </w:r>
          </w:p>
        </w:tc>
        <w:tc>
          <w:tcPr>
            <w:tcW w:w="1107" w:type="pct"/>
            <w:noWrap/>
          </w:tcPr>
          <w:p w14:paraId="0FCE7A1E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3.09%</w:t>
            </w:r>
          </w:p>
        </w:tc>
        <w:tc>
          <w:tcPr>
            <w:tcW w:w="574" w:type="pct"/>
          </w:tcPr>
          <w:p w14:paraId="7F2F796E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470F5F12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</w:tcPr>
          <w:p w14:paraId="0655F837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High</w:t>
            </w:r>
          </w:p>
        </w:tc>
        <w:tc>
          <w:tcPr>
            <w:tcW w:w="1059" w:type="pct"/>
            <w:noWrap/>
          </w:tcPr>
          <w:p w14:paraId="2B2013DF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30.30%</w:t>
            </w:r>
          </w:p>
        </w:tc>
        <w:tc>
          <w:tcPr>
            <w:tcW w:w="1107" w:type="pct"/>
            <w:noWrap/>
          </w:tcPr>
          <w:p w14:paraId="08A72D34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8.53%</w:t>
            </w:r>
          </w:p>
        </w:tc>
        <w:tc>
          <w:tcPr>
            <w:tcW w:w="574" w:type="pct"/>
          </w:tcPr>
          <w:p w14:paraId="107DD98B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444934E8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  <w:hideMark/>
          </w:tcPr>
          <w:p w14:paraId="33BF0A82" w14:textId="77777777" w:rsidR="00DE7376" w:rsidRPr="00862780" w:rsidRDefault="00DE7376" w:rsidP="00FF0CC0">
            <w:pPr>
              <w:rPr>
                <w:rFonts w:cs="Times New Roman"/>
                <w:i/>
                <w:iCs/>
              </w:rPr>
            </w:pPr>
            <w:r w:rsidRPr="00862780">
              <w:rPr>
                <w:rFonts w:cs="Times New Roman"/>
                <w:i/>
                <w:iCs/>
              </w:rPr>
              <w:t>Alcohol consumption</w:t>
            </w:r>
          </w:p>
        </w:tc>
        <w:tc>
          <w:tcPr>
            <w:tcW w:w="1059" w:type="pct"/>
            <w:noWrap/>
          </w:tcPr>
          <w:p w14:paraId="4302F651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</w:p>
        </w:tc>
        <w:tc>
          <w:tcPr>
            <w:tcW w:w="1107" w:type="pct"/>
            <w:noWrap/>
          </w:tcPr>
          <w:p w14:paraId="63B05A24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74" w:type="pct"/>
          </w:tcPr>
          <w:p w14:paraId="7F7EF350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0.245</w:t>
            </w:r>
          </w:p>
        </w:tc>
      </w:tr>
      <w:tr w:rsidR="00DE7376" w:rsidRPr="00862780" w14:paraId="20EB12C0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  <w:hideMark/>
          </w:tcPr>
          <w:p w14:paraId="477F7109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Non-drinker</w:t>
            </w:r>
          </w:p>
        </w:tc>
        <w:tc>
          <w:tcPr>
            <w:tcW w:w="1059" w:type="pct"/>
            <w:noWrap/>
          </w:tcPr>
          <w:p w14:paraId="7F204E6B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6.12%</w:t>
            </w:r>
          </w:p>
        </w:tc>
        <w:tc>
          <w:tcPr>
            <w:tcW w:w="1107" w:type="pct"/>
            <w:noWrap/>
          </w:tcPr>
          <w:p w14:paraId="156D4B25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8.41%</w:t>
            </w:r>
          </w:p>
        </w:tc>
        <w:tc>
          <w:tcPr>
            <w:tcW w:w="574" w:type="pct"/>
          </w:tcPr>
          <w:p w14:paraId="1CE8900D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4A1A9D3A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  <w:hideMark/>
          </w:tcPr>
          <w:p w14:paraId="753B02EC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Rarely drinks</w:t>
            </w:r>
          </w:p>
        </w:tc>
        <w:tc>
          <w:tcPr>
            <w:tcW w:w="1059" w:type="pct"/>
            <w:noWrap/>
          </w:tcPr>
          <w:p w14:paraId="73EC1A42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4.30%</w:t>
            </w:r>
          </w:p>
        </w:tc>
        <w:tc>
          <w:tcPr>
            <w:tcW w:w="1107" w:type="pct"/>
            <w:noWrap/>
          </w:tcPr>
          <w:p w14:paraId="43B84000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4.47%</w:t>
            </w:r>
          </w:p>
        </w:tc>
        <w:tc>
          <w:tcPr>
            <w:tcW w:w="574" w:type="pct"/>
          </w:tcPr>
          <w:p w14:paraId="0E7C1ABE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709C403E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</w:tcPr>
          <w:p w14:paraId="7A0E885E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Low risk drinker</w:t>
            </w:r>
          </w:p>
        </w:tc>
        <w:tc>
          <w:tcPr>
            <w:tcW w:w="1059" w:type="pct"/>
            <w:noWrap/>
          </w:tcPr>
          <w:p w14:paraId="1A92773C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66.69%</w:t>
            </w:r>
          </w:p>
        </w:tc>
        <w:tc>
          <w:tcPr>
            <w:tcW w:w="1107" w:type="pct"/>
            <w:noWrap/>
          </w:tcPr>
          <w:p w14:paraId="7FF500A6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64.00%</w:t>
            </w:r>
          </w:p>
        </w:tc>
        <w:tc>
          <w:tcPr>
            <w:tcW w:w="574" w:type="pct"/>
          </w:tcPr>
          <w:p w14:paraId="7526E7EC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225291B2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pct"/>
            <w:noWrap/>
            <w:hideMark/>
          </w:tcPr>
          <w:p w14:paraId="35597FF0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Risky/high risk drinker</w:t>
            </w:r>
          </w:p>
        </w:tc>
        <w:tc>
          <w:tcPr>
            <w:tcW w:w="1059" w:type="pct"/>
            <w:noWrap/>
          </w:tcPr>
          <w:p w14:paraId="458DE5F1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.88%</w:t>
            </w:r>
          </w:p>
        </w:tc>
        <w:tc>
          <w:tcPr>
            <w:tcW w:w="1107" w:type="pct"/>
            <w:noWrap/>
          </w:tcPr>
          <w:p w14:paraId="6FBB1A87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3.12%</w:t>
            </w:r>
          </w:p>
        </w:tc>
        <w:tc>
          <w:tcPr>
            <w:tcW w:w="574" w:type="pct"/>
          </w:tcPr>
          <w:p w14:paraId="77F58DEC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</w:tbl>
    <w:p w14:paraId="54AC0FFC" w14:textId="77777777" w:rsidR="00DE7376" w:rsidRPr="00862780" w:rsidRDefault="00DE7376" w:rsidP="00DE7376"/>
    <w:p w14:paraId="69CD8502" w14:textId="77777777" w:rsidR="00DE7376" w:rsidRPr="00862780" w:rsidRDefault="00DE7376" w:rsidP="00DE7376">
      <w:r w:rsidRPr="00862780">
        <w:rPr>
          <w:b/>
          <w:bCs/>
        </w:rPr>
        <w:lastRenderedPageBreak/>
        <w:t>Supplementary table 2.</w:t>
      </w:r>
      <w:r w:rsidRPr="00862780">
        <w:t xml:space="preserve"> Continued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230"/>
        <w:gridCol w:w="1975"/>
        <w:gridCol w:w="2070"/>
        <w:gridCol w:w="1075"/>
      </w:tblGrid>
      <w:tr w:rsidR="00DE7376" w:rsidRPr="00862780" w14:paraId="64A66440" w14:textId="77777777" w:rsidTr="00FF0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vMerge w:val="restart"/>
            <w:noWrap/>
            <w:vAlign w:val="center"/>
          </w:tcPr>
          <w:p w14:paraId="0C747D1D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lang w:val="en-US"/>
              </w:rPr>
              <w:t>Characteristics at baseline (survey 3)</w:t>
            </w:r>
          </w:p>
        </w:tc>
        <w:tc>
          <w:tcPr>
            <w:tcW w:w="1975" w:type="dxa"/>
            <w:noWrap/>
          </w:tcPr>
          <w:p w14:paraId="6BF07DC6" w14:textId="77777777" w:rsidR="00DE7376" w:rsidRPr="00862780" w:rsidRDefault="00DE7376" w:rsidP="00FF0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862780">
              <w:rPr>
                <w:rFonts w:cs="Times New Roman"/>
              </w:rPr>
              <w:t>Complete-case analysis</w:t>
            </w:r>
          </w:p>
        </w:tc>
        <w:tc>
          <w:tcPr>
            <w:tcW w:w="2070" w:type="dxa"/>
            <w:noWrap/>
          </w:tcPr>
          <w:p w14:paraId="041616A2" w14:textId="77777777" w:rsidR="00DE7376" w:rsidRPr="00862780" w:rsidRDefault="00DE7376" w:rsidP="00FF0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Out of analysis</w:t>
            </w:r>
            <w:r w:rsidRPr="00862780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075" w:type="dxa"/>
            <w:vMerge w:val="restart"/>
            <w:vAlign w:val="center"/>
          </w:tcPr>
          <w:p w14:paraId="5E6F0883" w14:textId="77777777" w:rsidR="00DE7376" w:rsidRPr="00862780" w:rsidRDefault="00DE7376" w:rsidP="00FF0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p-value</w:t>
            </w:r>
            <w:r w:rsidRPr="00862780">
              <w:rPr>
                <w:rFonts w:cs="Times New Roman"/>
                <w:vertAlign w:val="superscript"/>
              </w:rPr>
              <w:t>b</w:t>
            </w:r>
          </w:p>
        </w:tc>
      </w:tr>
      <w:tr w:rsidR="00DE7376" w:rsidRPr="00862780" w14:paraId="5B93A9CF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vMerge/>
            <w:noWrap/>
          </w:tcPr>
          <w:p w14:paraId="5E60E335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1975" w:type="dxa"/>
            <w:noWrap/>
          </w:tcPr>
          <w:p w14:paraId="45F9610A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862780">
              <w:rPr>
                <w:rFonts w:cs="Times New Roman"/>
              </w:rPr>
              <w:t>n = 2,531</w:t>
            </w:r>
          </w:p>
        </w:tc>
        <w:tc>
          <w:tcPr>
            <w:tcW w:w="2070" w:type="dxa"/>
            <w:noWrap/>
          </w:tcPr>
          <w:p w14:paraId="0B0C8EFC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n = 1,710</w:t>
            </w:r>
          </w:p>
        </w:tc>
        <w:tc>
          <w:tcPr>
            <w:tcW w:w="1075" w:type="dxa"/>
            <w:vMerge/>
          </w:tcPr>
          <w:p w14:paraId="7BD5FE8F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02F49575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noWrap/>
          </w:tcPr>
          <w:p w14:paraId="4AE65FC3" w14:textId="77777777" w:rsidR="00DE7376" w:rsidRPr="00862780" w:rsidRDefault="00DE7376" w:rsidP="00FF0CC0">
            <w:pPr>
              <w:rPr>
                <w:rFonts w:cs="Times New Roman"/>
              </w:rPr>
            </w:pPr>
            <w:r w:rsidRPr="00862780">
              <w:rPr>
                <w:rFonts w:cs="Times New Roman"/>
              </w:rPr>
              <w:t>Health behaviours</w:t>
            </w:r>
          </w:p>
        </w:tc>
      </w:tr>
      <w:tr w:rsidR="00DE7376" w:rsidRPr="00862780" w14:paraId="757F03C5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7C166644" w14:textId="77777777" w:rsidR="00DE7376" w:rsidRPr="00862780" w:rsidRDefault="00DE7376" w:rsidP="00FF0CC0">
            <w:pPr>
              <w:rPr>
                <w:rFonts w:cs="Times New Roman"/>
                <w:i/>
                <w:iCs/>
              </w:rPr>
            </w:pPr>
            <w:bookmarkStart w:id="0" w:name="_Hlk69806313"/>
            <w:r w:rsidRPr="00862780">
              <w:rPr>
                <w:rFonts w:cs="Times New Roman"/>
                <w:i/>
                <w:iCs/>
              </w:rPr>
              <w:t>BMI categories</w:t>
            </w:r>
          </w:p>
        </w:tc>
        <w:tc>
          <w:tcPr>
            <w:tcW w:w="1975" w:type="dxa"/>
            <w:noWrap/>
          </w:tcPr>
          <w:p w14:paraId="025E4AD3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</w:p>
        </w:tc>
        <w:tc>
          <w:tcPr>
            <w:tcW w:w="2070" w:type="dxa"/>
            <w:noWrap/>
          </w:tcPr>
          <w:p w14:paraId="76693E77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75" w:type="dxa"/>
          </w:tcPr>
          <w:p w14:paraId="3E8E55D1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0.397</w:t>
            </w:r>
          </w:p>
        </w:tc>
      </w:tr>
      <w:tr w:rsidR="00DE7376" w:rsidRPr="00862780" w14:paraId="793BFA16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24C09C65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Acceptable weight</w:t>
            </w:r>
          </w:p>
        </w:tc>
        <w:tc>
          <w:tcPr>
            <w:tcW w:w="1975" w:type="dxa"/>
            <w:noWrap/>
          </w:tcPr>
          <w:p w14:paraId="0C3CA40A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61.56%</w:t>
            </w:r>
          </w:p>
        </w:tc>
        <w:tc>
          <w:tcPr>
            <w:tcW w:w="2070" w:type="dxa"/>
            <w:noWrap/>
          </w:tcPr>
          <w:p w14:paraId="0D6DC2D7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61.06%</w:t>
            </w:r>
          </w:p>
        </w:tc>
        <w:tc>
          <w:tcPr>
            <w:tcW w:w="1075" w:type="dxa"/>
          </w:tcPr>
          <w:p w14:paraId="46D87637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2B31F64A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0CF62398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Underweight</w:t>
            </w:r>
          </w:p>
        </w:tc>
        <w:tc>
          <w:tcPr>
            <w:tcW w:w="1975" w:type="dxa"/>
            <w:noWrap/>
          </w:tcPr>
          <w:p w14:paraId="59C02C99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3.87%</w:t>
            </w:r>
          </w:p>
        </w:tc>
        <w:tc>
          <w:tcPr>
            <w:tcW w:w="2070" w:type="dxa"/>
            <w:noWrap/>
          </w:tcPr>
          <w:p w14:paraId="3C7BD421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4.78%</w:t>
            </w:r>
          </w:p>
        </w:tc>
        <w:tc>
          <w:tcPr>
            <w:tcW w:w="1075" w:type="dxa"/>
          </w:tcPr>
          <w:p w14:paraId="7585DB10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660D2B1E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36C249ED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Overweight</w:t>
            </w:r>
          </w:p>
        </w:tc>
        <w:tc>
          <w:tcPr>
            <w:tcW w:w="1975" w:type="dxa"/>
            <w:noWrap/>
          </w:tcPr>
          <w:p w14:paraId="569AE928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1.77%</w:t>
            </w:r>
          </w:p>
        </w:tc>
        <w:tc>
          <w:tcPr>
            <w:tcW w:w="2070" w:type="dxa"/>
            <w:noWrap/>
          </w:tcPr>
          <w:p w14:paraId="0FEF7821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0.48%</w:t>
            </w:r>
          </w:p>
        </w:tc>
        <w:tc>
          <w:tcPr>
            <w:tcW w:w="1075" w:type="dxa"/>
          </w:tcPr>
          <w:p w14:paraId="70E0403C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772035E5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223BF857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Obese</w:t>
            </w:r>
          </w:p>
        </w:tc>
        <w:tc>
          <w:tcPr>
            <w:tcW w:w="1975" w:type="dxa"/>
            <w:noWrap/>
          </w:tcPr>
          <w:p w14:paraId="71B2DE4B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12.80%</w:t>
            </w:r>
          </w:p>
        </w:tc>
        <w:tc>
          <w:tcPr>
            <w:tcW w:w="2070" w:type="dxa"/>
            <w:noWrap/>
          </w:tcPr>
          <w:p w14:paraId="7606E864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13.68%</w:t>
            </w:r>
          </w:p>
        </w:tc>
        <w:tc>
          <w:tcPr>
            <w:tcW w:w="1075" w:type="dxa"/>
          </w:tcPr>
          <w:p w14:paraId="020E3BFE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bookmarkEnd w:id="0"/>
      <w:tr w:rsidR="00DE7376" w:rsidRPr="00862780" w14:paraId="62876947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</w:tcPr>
          <w:p w14:paraId="29C07BFF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</w:rPr>
              <w:t>History of chronic disease</w:t>
            </w:r>
            <w:r w:rsidRPr="00862780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1975" w:type="dxa"/>
            <w:noWrap/>
          </w:tcPr>
          <w:p w14:paraId="58619C1C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070" w:type="dxa"/>
            <w:noWrap/>
          </w:tcPr>
          <w:p w14:paraId="33AEBA09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75" w:type="dxa"/>
          </w:tcPr>
          <w:p w14:paraId="5123B945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0.878</w:t>
            </w:r>
          </w:p>
        </w:tc>
      </w:tr>
      <w:tr w:rsidR="00DE7376" w:rsidRPr="00862780" w14:paraId="45C24382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</w:tcPr>
          <w:p w14:paraId="7FDEA121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No</w:t>
            </w:r>
          </w:p>
        </w:tc>
        <w:tc>
          <w:tcPr>
            <w:tcW w:w="1975" w:type="dxa"/>
            <w:noWrap/>
          </w:tcPr>
          <w:p w14:paraId="1AD8751D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97.75%</w:t>
            </w:r>
          </w:p>
        </w:tc>
        <w:tc>
          <w:tcPr>
            <w:tcW w:w="2070" w:type="dxa"/>
            <w:noWrap/>
          </w:tcPr>
          <w:p w14:paraId="7D119267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97.82%</w:t>
            </w:r>
          </w:p>
        </w:tc>
        <w:tc>
          <w:tcPr>
            <w:tcW w:w="1075" w:type="dxa"/>
          </w:tcPr>
          <w:p w14:paraId="262A7474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3099D3EE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</w:tcPr>
          <w:p w14:paraId="48A4A300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Yes</w:t>
            </w:r>
          </w:p>
        </w:tc>
        <w:tc>
          <w:tcPr>
            <w:tcW w:w="1975" w:type="dxa"/>
            <w:noWrap/>
          </w:tcPr>
          <w:p w14:paraId="6F0E097E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.25%</w:t>
            </w:r>
          </w:p>
        </w:tc>
        <w:tc>
          <w:tcPr>
            <w:tcW w:w="2070" w:type="dxa"/>
            <w:noWrap/>
          </w:tcPr>
          <w:p w14:paraId="088F2674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2.18%</w:t>
            </w:r>
          </w:p>
        </w:tc>
        <w:tc>
          <w:tcPr>
            <w:tcW w:w="1075" w:type="dxa"/>
          </w:tcPr>
          <w:p w14:paraId="76C2F765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41897A31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18641D37" w14:textId="77777777" w:rsidR="00DE7376" w:rsidRPr="00862780" w:rsidRDefault="00DE7376" w:rsidP="00FF0CC0">
            <w:pPr>
              <w:rPr>
                <w:rFonts w:cs="Times New Roman"/>
              </w:rPr>
            </w:pPr>
            <w:r w:rsidRPr="00862780">
              <w:rPr>
                <w:rFonts w:cs="Times New Roman"/>
              </w:rPr>
              <w:t>Fish intake</w:t>
            </w:r>
          </w:p>
        </w:tc>
        <w:tc>
          <w:tcPr>
            <w:tcW w:w="1975" w:type="dxa"/>
            <w:noWrap/>
          </w:tcPr>
          <w:p w14:paraId="53C192F5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</w:p>
        </w:tc>
        <w:tc>
          <w:tcPr>
            <w:tcW w:w="2070" w:type="dxa"/>
            <w:noWrap/>
          </w:tcPr>
          <w:p w14:paraId="442FA1E3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75" w:type="dxa"/>
          </w:tcPr>
          <w:p w14:paraId="726255FB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0.007</w:t>
            </w:r>
          </w:p>
        </w:tc>
      </w:tr>
      <w:tr w:rsidR="00DE7376" w:rsidRPr="00862780" w14:paraId="3D02DF44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522174F4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Never</w:t>
            </w:r>
          </w:p>
        </w:tc>
        <w:tc>
          <w:tcPr>
            <w:tcW w:w="1975" w:type="dxa"/>
            <w:noWrap/>
          </w:tcPr>
          <w:p w14:paraId="68909598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8.18%</w:t>
            </w:r>
          </w:p>
        </w:tc>
        <w:tc>
          <w:tcPr>
            <w:tcW w:w="2070" w:type="dxa"/>
            <w:noWrap/>
          </w:tcPr>
          <w:p w14:paraId="0DC7EA13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6.73%</w:t>
            </w:r>
          </w:p>
        </w:tc>
        <w:tc>
          <w:tcPr>
            <w:tcW w:w="1075" w:type="dxa"/>
          </w:tcPr>
          <w:p w14:paraId="496B8610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21686E93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323C0A2C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</w:rPr>
              <w:t>&lt;30g/day</w:t>
            </w:r>
          </w:p>
        </w:tc>
        <w:tc>
          <w:tcPr>
            <w:tcW w:w="1975" w:type="dxa"/>
            <w:noWrap/>
          </w:tcPr>
          <w:p w14:paraId="445F04FD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59.54%</w:t>
            </w:r>
          </w:p>
        </w:tc>
        <w:tc>
          <w:tcPr>
            <w:tcW w:w="2070" w:type="dxa"/>
            <w:noWrap/>
          </w:tcPr>
          <w:p w14:paraId="0C4F30EF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56.67%</w:t>
            </w:r>
          </w:p>
        </w:tc>
        <w:tc>
          <w:tcPr>
            <w:tcW w:w="1075" w:type="dxa"/>
          </w:tcPr>
          <w:p w14:paraId="5514FE31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E7376" w:rsidRPr="00862780" w14:paraId="40118827" w14:textId="77777777" w:rsidTr="00FF0C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</w:tcPr>
          <w:p w14:paraId="3E66CFE6" w14:textId="77777777" w:rsidR="00DE7376" w:rsidRPr="00862780" w:rsidRDefault="00DE7376" w:rsidP="00FF0CC0">
            <w:pPr>
              <w:ind w:left="252"/>
              <w:rPr>
                <w:rFonts w:cs="Times New Roman"/>
                <w:b w:val="0"/>
                <w:bCs w:val="0"/>
              </w:rPr>
            </w:pPr>
            <w:r w:rsidRPr="00862780">
              <w:rPr>
                <w:rFonts w:cs="Times New Roman"/>
                <w:b w:val="0"/>
                <w:bCs w:val="0"/>
                <w:u w:val="single"/>
              </w:rPr>
              <w:t>&gt;</w:t>
            </w:r>
            <w:r w:rsidRPr="00862780">
              <w:rPr>
                <w:rFonts w:cs="Times New Roman"/>
                <w:b w:val="0"/>
                <w:bCs w:val="0"/>
              </w:rPr>
              <w:t>30g/day</w:t>
            </w:r>
          </w:p>
        </w:tc>
        <w:tc>
          <w:tcPr>
            <w:tcW w:w="1975" w:type="dxa"/>
            <w:noWrap/>
          </w:tcPr>
          <w:p w14:paraId="094283DF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32.28%</w:t>
            </w:r>
          </w:p>
        </w:tc>
        <w:tc>
          <w:tcPr>
            <w:tcW w:w="2070" w:type="dxa"/>
            <w:noWrap/>
          </w:tcPr>
          <w:p w14:paraId="57C9C944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780">
              <w:rPr>
                <w:rFonts w:cs="Times New Roman"/>
              </w:rPr>
              <w:t>36.61%</w:t>
            </w:r>
          </w:p>
        </w:tc>
        <w:tc>
          <w:tcPr>
            <w:tcW w:w="1075" w:type="dxa"/>
          </w:tcPr>
          <w:p w14:paraId="733B2BF0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</w:tbl>
    <w:p w14:paraId="7BA124A5" w14:textId="09E5FFC9" w:rsidR="00DE7376" w:rsidRPr="00862780" w:rsidRDefault="00DE7376" w:rsidP="00DE7376">
      <w:pPr>
        <w:spacing w:after="0" w:line="240" w:lineRule="auto"/>
        <w:rPr>
          <w:rFonts w:cs="Times New Roman"/>
          <w:szCs w:val="24"/>
        </w:rPr>
      </w:pPr>
      <w:r w:rsidRPr="00862780">
        <w:rPr>
          <w:rFonts w:cs="Times New Roman"/>
          <w:szCs w:val="24"/>
        </w:rPr>
        <w:t>CESD, Center for Epidemiological Studies Depression; SD, standard deviation</w:t>
      </w:r>
      <w:r w:rsidR="005B7D59">
        <w:rPr>
          <w:rFonts w:cs="Times New Roman"/>
          <w:szCs w:val="24"/>
        </w:rPr>
        <w:t>; BMI, body mass index</w:t>
      </w:r>
    </w:p>
    <w:p w14:paraId="7007BE08" w14:textId="77777777" w:rsidR="00DE7376" w:rsidRPr="00862780" w:rsidRDefault="00DE7376" w:rsidP="00DE7376">
      <w:pPr>
        <w:spacing w:after="0" w:line="240" w:lineRule="auto"/>
        <w:rPr>
          <w:rFonts w:cs="Times New Roman"/>
          <w:szCs w:val="24"/>
        </w:rPr>
      </w:pPr>
      <w:r w:rsidRPr="00862780">
        <w:rPr>
          <w:rFonts w:cs="Times New Roman"/>
          <w:szCs w:val="24"/>
          <w:vertAlign w:val="superscript"/>
        </w:rPr>
        <w:t xml:space="preserve">a </w:t>
      </w:r>
      <w:r w:rsidRPr="00862780">
        <w:rPr>
          <w:rFonts w:cs="Times New Roman"/>
          <w:szCs w:val="24"/>
        </w:rPr>
        <w:t xml:space="preserve">Numbers may vary due to missing baseline values. </w:t>
      </w:r>
    </w:p>
    <w:p w14:paraId="74122EEA" w14:textId="77777777" w:rsidR="00DE7376" w:rsidRPr="00862780" w:rsidRDefault="00DE7376" w:rsidP="00E31E1A">
      <w:pPr>
        <w:tabs>
          <w:tab w:val="left" w:pos="8190"/>
        </w:tabs>
        <w:spacing w:after="0"/>
        <w:rPr>
          <w:rFonts w:cs="Times New Roman"/>
          <w:szCs w:val="24"/>
        </w:rPr>
      </w:pPr>
      <w:r w:rsidRPr="00862780">
        <w:rPr>
          <w:rFonts w:cs="Times New Roman"/>
          <w:szCs w:val="24"/>
          <w:vertAlign w:val="superscript"/>
        </w:rPr>
        <w:t>b</w:t>
      </w:r>
      <w:r w:rsidRPr="00862780">
        <w:rPr>
          <w:rFonts w:cs="Times New Roman"/>
          <w:szCs w:val="24"/>
        </w:rPr>
        <w:t xml:space="preserve"> p-values from t-test or chi-square test. All statistical tests were conducted using a two-sided 5% level of significance. </w:t>
      </w:r>
    </w:p>
    <w:p w14:paraId="789ECA81" w14:textId="77777777" w:rsidR="00DE7376" w:rsidRPr="00862780" w:rsidRDefault="00DE7376" w:rsidP="00DE7376">
      <w:pPr>
        <w:spacing w:after="0"/>
        <w:rPr>
          <w:rFonts w:cs="Times New Roman"/>
          <w:szCs w:val="24"/>
        </w:rPr>
      </w:pPr>
      <w:r w:rsidRPr="00862780">
        <w:rPr>
          <w:rFonts w:cs="Times New Roman"/>
          <w:szCs w:val="24"/>
          <w:vertAlign w:val="superscript"/>
        </w:rPr>
        <w:t xml:space="preserve">c </w:t>
      </w:r>
      <w:r w:rsidRPr="00862780">
        <w:rPr>
          <w:rFonts w:cs="Times New Roman"/>
          <w:szCs w:val="24"/>
        </w:rPr>
        <w:t>Chronic diseases in this study were heart disease, hypertension, diabetes.</w:t>
      </w:r>
    </w:p>
    <w:p w14:paraId="7ECBAEAC" w14:textId="77777777" w:rsidR="00DE7376" w:rsidRPr="00862780" w:rsidRDefault="00DE7376" w:rsidP="00DE7376">
      <w:pPr>
        <w:spacing w:after="0"/>
        <w:rPr>
          <w:rFonts w:cs="Times New Roman"/>
          <w:szCs w:val="24"/>
        </w:rPr>
      </w:pPr>
    </w:p>
    <w:p w14:paraId="66F8E768" w14:textId="77777777" w:rsidR="00DE7376" w:rsidRPr="00862780" w:rsidRDefault="00DE7376" w:rsidP="00DE7376">
      <w:pPr>
        <w:spacing w:after="0"/>
        <w:rPr>
          <w:rFonts w:cs="Times New Roman"/>
          <w:szCs w:val="24"/>
        </w:rPr>
      </w:pPr>
    </w:p>
    <w:p w14:paraId="75D26269" w14:textId="77777777" w:rsidR="00DE7376" w:rsidRPr="00862780" w:rsidRDefault="00DE7376" w:rsidP="00DE7376">
      <w:pPr>
        <w:spacing w:after="0"/>
        <w:rPr>
          <w:rFonts w:cs="Times New Roman"/>
          <w:szCs w:val="24"/>
        </w:rPr>
      </w:pPr>
    </w:p>
    <w:p w14:paraId="231649FC" w14:textId="77777777" w:rsidR="00DE7376" w:rsidRPr="00862780" w:rsidRDefault="00DE7376" w:rsidP="00DE7376">
      <w:pPr>
        <w:spacing w:after="0"/>
        <w:rPr>
          <w:rFonts w:cs="Times New Roman"/>
          <w:szCs w:val="24"/>
        </w:rPr>
      </w:pPr>
    </w:p>
    <w:p w14:paraId="29211B7F" w14:textId="77777777" w:rsidR="00DE7376" w:rsidRPr="00862780" w:rsidRDefault="00DE7376" w:rsidP="00DE7376">
      <w:pPr>
        <w:spacing w:after="0"/>
        <w:rPr>
          <w:rFonts w:cs="Times New Roman"/>
          <w:szCs w:val="24"/>
        </w:rPr>
      </w:pPr>
    </w:p>
    <w:p w14:paraId="76288D88" w14:textId="77777777" w:rsidR="00DE7376" w:rsidRPr="00862780" w:rsidRDefault="00DE7376" w:rsidP="00DE7376">
      <w:pPr>
        <w:spacing w:after="0"/>
        <w:rPr>
          <w:rFonts w:cs="Times New Roman"/>
          <w:szCs w:val="24"/>
        </w:rPr>
      </w:pPr>
    </w:p>
    <w:p w14:paraId="0CCA95AB" w14:textId="77777777" w:rsidR="00DE7376" w:rsidRPr="00862780" w:rsidRDefault="00DE7376" w:rsidP="00DE7376">
      <w:pPr>
        <w:spacing w:after="0"/>
        <w:rPr>
          <w:rFonts w:cs="Times New Roman"/>
          <w:szCs w:val="24"/>
        </w:rPr>
      </w:pPr>
    </w:p>
    <w:p w14:paraId="52DC6CF4" w14:textId="77777777" w:rsidR="00DE7376" w:rsidRPr="00862780" w:rsidRDefault="00DE7376" w:rsidP="00DE7376">
      <w:pPr>
        <w:spacing w:after="0"/>
        <w:rPr>
          <w:rFonts w:cs="Times New Roman"/>
          <w:szCs w:val="24"/>
        </w:rPr>
      </w:pPr>
    </w:p>
    <w:p w14:paraId="6D4CB071" w14:textId="77777777" w:rsidR="00DE7376" w:rsidRPr="00862780" w:rsidRDefault="00DE7376" w:rsidP="00DE7376">
      <w:pPr>
        <w:spacing w:after="0"/>
        <w:rPr>
          <w:rFonts w:cs="Times New Roman"/>
          <w:szCs w:val="24"/>
        </w:rPr>
      </w:pPr>
    </w:p>
    <w:p w14:paraId="3219DD28" w14:textId="77777777" w:rsidR="00DE7376" w:rsidRPr="00862780" w:rsidRDefault="00DE7376" w:rsidP="00DE7376">
      <w:pPr>
        <w:spacing w:after="0"/>
        <w:rPr>
          <w:rFonts w:cs="Times New Roman"/>
          <w:szCs w:val="24"/>
        </w:rPr>
      </w:pPr>
    </w:p>
    <w:p w14:paraId="254615FC" w14:textId="77777777" w:rsidR="00DE7376" w:rsidRPr="00862780" w:rsidRDefault="00DE7376" w:rsidP="00DE7376">
      <w:pPr>
        <w:spacing w:after="0"/>
        <w:rPr>
          <w:rFonts w:cs="Times New Roman"/>
          <w:szCs w:val="24"/>
        </w:rPr>
      </w:pPr>
    </w:p>
    <w:p w14:paraId="0CC61ED8" w14:textId="77777777" w:rsidR="00DE7376" w:rsidRPr="00862780" w:rsidRDefault="00DE7376" w:rsidP="00DE7376">
      <w:pPr>
        <w:spacing w:after="0" w:line="480" w:lineRule="auto"/>
        <w:ind w:firstLine="720"/>
        <w:jc w:val="both"/>
        <w:rPr>
          <w:lang w:val="en-US"/>
        </w:rPr>
      </w:pPr>
    </w:p>
    <w:p w14:paraId="279A0416" w14:textId="77777777" w:rsidR="00DE7376" w:rsidRPr="00862780" w:rsidRDefault="00DE7376" w:rsidP="00DE7376">
      <w:pPr>
        <w:rPr>
          <w:b/>
          <w:bCs/>
          <w:lang w:val="en-US"/>
        </w:rPr>
      </w:pPr>
    </w:p>
    <w:p w14:paraId="5A9B7BA2" w14:textId="77777777" w:rsidR="00DE7376" w:rsidRPr="00862780" w:rsidRDefault="00DE7376" w:rsidP="00DE7376">
      <w:pPr>
        <w:rPr>
          <w:b/>
          <w:bCs/>
          <w:lang w:val="en-US"/>
        </w:rPr>
      </w:pPr>
    </w:p>
    <w:p w14:paraId="19E2E62C" w14:textId="77777777" w:rsidR="00DE7376" w:rsidRPr="00862780" w:rsidRDefault="00DE7376" w:rsidP="00DE7376">
      <w:pPr>
        <w:rPr>
          <w:b/>
          <w:bCs/>
          <w:lang w:val="en-US"/>
        </w:rPr>
        <w:sectPr w:rsidR="00DE7376" w:rsidRPr="00862780" w:rsidSect="00DE7376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0A4E42D" w14:textId="77777777" w:rsidR="00DE7376" w:rsidRPr="00862780" w:rsidRDefault="00DE7376" w:rsidP="00DE7376">
      <w:pPr>
        <w:rPr>
          <w:lang w:val="en-US"/>
        </w:rPr>
      </w:pPr>
      <w:r w:rsidRPr="00862780">
        <w:rPr>
          <w:b/>
          <w:bCs/>
          <w:lang w:val="en-US"/>
        </w:rPr>
        <w:lastRenderedPageBreak/>
        <w:t>Supplementary Table 3</w:t>
      </w:r>
      <w:r w:rsidRPr="00862780">
        <w:rPr>
          <w:lang w:val="en-US"/>
        </w:rPr>
        <w:t>. Comparison logistic regression models with GEE for associations between fruit and vegetable consumption and depression symptoms on the ALSWH 1973-78 cohort between multiple imputation analysis (n= 4,241) and complete-case analysis (n= 2,531).</w:t>
      </w:r>
    </w:p>
    <w:p w14:paraId="40D2630C" w14:textId="77777777" w:rsidR="00DE7376" w:rsidRPr="00862780" w:rsidRDefault="00DE7376" w:rsidP="00DE7376">
      <w:pPr>
        <w:rPr>
          <w:lang w:val="en-US"/>
        </w:rPr>
      </w:pPr>
    </w:p>
    <w:tbl>
      <w:tblPr>
        <w:tblStyle w:val="PlainTable2"/>
        <w:tblW w:w="4805" w:type="pct"/>
        <w:tblLook w:val="04A0" w:firstRow="1" w:lastRow="0" w:firstColumn="1" w:lastColumn="0" w:noHBand="0" w:noVBand="1"/>
      </w:tblPr>
      <w:tblGrid>
        <w:gridCol w:w="2586"/>
        <w:gridCol w:w="1602"/>
        <w:gridCol w:w="1601"/>
        <w:gridCol w:w="1603"/>
        <w:gridCol w:w="1603"/>
      </w:tblGrid>
      <w:tr w:rsidR="00DE7376" w:rsidRPr="00862780" w14:paraId="2AFF4EDF" w14:textId="77777777" w:rsidTr="00FF0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622E8EE3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780" w:type="pct"/>
            <w:gridSpan w:val="2"/>
          </w:tcPr>
          <w:p w14:paraId="2F2C77E7" w14:textId="77777777" w:rsidR="00DE7376" w:rsidRPr="00862780" w:rsidRDefault="00DE7376" w:rsidP="00FF0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Imputation†</w:t>
            </w:r>
          </w:p>
        </w:tc>
        <w:tc>
          <w:tcPr>
            <w:tcW w:w="1782" w:type="pct"/>
            <w:gridSpan w:val="2"/>
          </w:tcPr>
          <w:p w14:paraId="58009FCD" w14:textId="77777777" w:rsidR="00DE7376" w:rsidRPr="00862780" w:rsidRDefault="00DE7376" w:rsidP="00FF0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Complete-case†</w:t>
            </w:r>
          </w:p>
        </w:tc>
      </w:tr>
      <w:tr w:rsidR="00DE7376" w:rsidRPr="00862780" w14:paraId="0DAACFC7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1F817ADC" w14:textId="77777777" w:rsidR="00DE7376" w:rsidRPr="00862780" w:rsidRDefault="00DE7376" w:rsidP="00FF0CC0">
            <w:pPr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Cross-sectional</w:t>
            </w:r>
          </w:p>
        </w:tc>
        <w:tc>
          <w:tcPr>
            <w:tcW w:w="890" w:type="pct"/>
          </w:tcPr>
          <w:p w14:paraId="45530617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OR</w:t>
            </w:r>
          </w:p>
        </w:tc>
        <w:tc>
          <w:tcPr>
            <w:tcW w:w="890" w:type="pct"/>
          </w:tcPr>
          <w:p w14:paraId="1D1D74BA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95% CI</w:t>
            </w:r>
          </w:p>
        </w:tc>
        <w:tc>
          <w:tcPr>
            <w:tcW w:w="891" w:type="pct"/>
          </w:tcPr>
          <w:p w14:paraId="0E13CB48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OR</w:t>
            </w:r>
          </w:p>
        </w:tc>
        <w:tc>
          <w:tcPr>
            <w:tcW w:w="891" w:type="pct"/>
          </w:tcPr>
          <w:p w14:paraId="286A361D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95% CI</w:t>
            </w:r>
          </w:p>
        </w:tc>
      </w:tr>
      <w:tr w:rsidR="00DE7376" w:rsidRPr="00862780" w14:paraId="3755B097" w14:textId="77777777" w:rsidTr="00FF0CC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6CF1C594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862780">
              <w:rPr>
                <w:rFonts w:cs="Times New Roman"/>
                <w:b w:val="0"/>
                <w:bCs w:val="0"/>
                <w:i/>
                <w:iCs/>
                <w:lang w:val="en-US"/>
              </w:rPr>
              <w:t xml:space="preserve">Fruit </w:t>
            </w:r>
          </w:p>
        </w:tc>
        <w:tc>
          <w:tcPr>
            <w:tcW w:w="890" w:type="pct"/>
          </w:tcPr>
          <w:p w14:paraId="1235B920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90" w:type="pct"/>
          </w:tcPr>
          <w:p w14:paraId="320BCBEE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099B31FF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21D9B085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E7376" w:rsidRPr="00862780" w14:paraId="366AB48D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6D645543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szCs w:val="24"/>
              </w:rPr>
            </w:pP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  </w:t>
            </w:r>
            <w:r w:rsidRPr="00862780">
              <w:rPr>
                <w:rFonts w:cs="Times New Roman"/>
                <w:b w:val="0"/>
                <w:bCs w:val="0"/>
                <w:szCs w:val="24"/>
                <w:u w:val="single"/>
              </w:rPr>
              <w:t>&lt;</w:t>
            </w: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1 serve/day</w:t>
            </w:r>
          </w:p>
        </w:tc>
        <w:tc>
          <w:tcPr>
            <w:tcW w:w="890" w:type="pct"/>
          </w:tcPr>
          <w:p w14:paraId="3D27E553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890" w:type="pct"/>
          </w:tcPr>
          <w:p w14:paraId="3E956FE7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  <w:tc>
          <w:tcPr>
            <w:tcW w:w="891" w:type="pct"/>
          </w:tcPr>
          <w:p w14:paraId="05F2C717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891" w:type="pct"/>
          </w:tcPr>
          <w:p w14:paraId="4DCC6C7C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</w:tr>
      <w:tr w:rsidR="00DE7376" w:rsidRPr="00862780" w14:paraId="5879FC56" w14:textId="77777777" w:rsidTr="00FF0CC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369D6774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szCs w:val="24"/>
              </w:rPr>
            </w:pP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  2-3 serves/day</w:t>
            </w:r>
          </w:p>
        </w:tc>
        <w:tc>
          <w:tcPr>
            <w:tcW w:w="890" w:type="pct"/>
          </w:tcPr>
          <w:p w14:paraId="4F96AC00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93</w:t>
            </w:r>
          </w:p>
        </w:tc>
        <w:tc>
          <w:tcPr>
            <w:tcW w:w="890" w:type="pct"/>
          </w:tcPr>
          <w:p w14:paraId="62515430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86-1.00</w:t>
            </w:r>
          </w:p>
        </w:tc>
        <w:tc>
          <w:tcPr>
            <w:tcW w:w="891" w:type="pct"/>
          </w:tcPr>
          <w:p w14:paraId="6517AD9F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0.96</w:t>
            </w:r>
          </w:p>
        </w:tc>
        <w:tc>
          <w:tcPr>
            <w:tcW w:w="891" w:type="pct"/>
          </w:tcPr>
          <w:p w14:paraId="586C9416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0.87-1.06</w:t>
            </w:r>
          </w:p>
        </w:tc>
      </w:tr>
      <w:tr w:rsidR="00DE7376" w:rsidRPr="00862780" w14:paraId="56665445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5AD2621B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szCs w:val="24"/>
              </w:rPr>
            </w:pPr>
            <w:r w:rsidRPr="00862780">
              <w:rPr>
                <w:rFonts w:cs="Times New Roman"/>
                <w:szCs w:val="24"/>
              </w:rPr>
              <w:t xml:space="preserve">   </w:t>
            </w:r>
            <w:r w:rsidRPr="00862780">
              <w:rPr>
                <w:rFonts w:cs="Times New Roman"/>
                <w:b w:val="0"/>
                <w:bCs w:val="0"/>
                <w:szCs w:val="24"/>
                <w:u w:val="single"/>
              </w:rPr>
              <w:t>&gt;</w:t>
            </w: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4 serves/day</w:t>
            </w:r>
          </w:p>
        </w:tc>
        <w:tc>
          <w:tcPr>
            <w:tcW w:w="890" w:type="pct"/>
          </w:tcPr>
          <w:p w14:paraId="540A911B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76</w:t>
            </w:r>
          </w:p>
        </w:tc>
        <w:tc>
          <w:tcPr>
            <w:tcW w:w="890" w:type="pct"/>
          </w:tcPr>
          <w:p w14:paraId="346D96D8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60-0.96</w:t>
            </w:r>
          </w:p>
        </w:tc>
        <w:tc>
          <w:tcPr>
            <w:tcW w:w="891" w:type="pct"/>
          </w:tcPr>
          <w:p w14:paraId="6B40B4BB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61</w:t>
            </w:r>
          </w:p>
        </w:tc>
        <w:tc>
          <w:tcPr>
            <w:tcW w:w="891" w:type="pct"/>
          </w:tcPr>
          <w:p w14:paraId="2C626917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44-0.86</w:t>
            </w:r>
          </w:p>
        </w:tc>
      </w:tr>
      <w:tr w:rsidR="00DE7376" w:rsidRPr="00862780" w14:paraId="4609CE4A" w14:textId="77777777" w:rsidTr="00FF0CC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2EBBCEC2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862780">
              <w:rPr>
                <w:rFonts w:cs="Times New Roman"/>
                <w:b w:val="0"/>
                <w:bCs w:val="0"/>
                <w:i/>
                <w:iCs/>
                <w:lang w:val="en-US"/>
              </w:rPr>
              <w:t xml:space="preserve">Vegetables </w:t>
            </w:r>
          </w:p>
        </w:tc>
        <w:tc>
          <w:tcPr>
            <w:tcW w:w="890" w:type="pct"/>
          </w:tcPr>
          <w:p w14:paraId="75F7AD55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90" w:type="pct"/>
          </w:tcPr>
          <w:p w14:paraId="39C1934F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523D1A3C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0D245627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E7376" w:rsidRPr="00862780" w14:paraId="5AB90619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013BC899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szCs w:val="24"/>
              </w:rPr>
            </w:pP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  </w:t>
            </w:r>
            <w:r w:rsidRPr="00862780">
              <w:rPr>
                <w:rFonts w:cs="Times New Roman"/>
                <w:b w:val="0"/>
                <w:bCs w:val="0"/>
                <w:szCs w:val="24"/>
                <w:u w:val="single"/>
              </w:rPr>
              <w:t>&lt;</w:t>
            </w: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1 serve/day</w:t>
            </w:r>
          </w:p>
        </w:tc>
        <w:tc>
          <w:tcPr>
            <w:tcW w:w="890" w:type="pct"/>
          </w:tcPr>
          <w:p w14:paraId="6D8B55A5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1.00</w:t>
            </w:r>
          </w:p>
        </w:tc>
        <w:tc>
          <w:tcPr>
            <w:tcW w:w="890" w:type="pct"/>
          </w:tcPr>
          <w:p w14:paraId="15618066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-</w:t>
            </w:r>
          </w:p>
        </w:tc>
        <w:tc>
          <w:tcPr>
            <w:tcW w:w="891" w:type="pct"/>
          </w:tcPr>
          <w:p w14:paraId="588785D2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891" w:type="pct"/>
          </w:tcPr>
          <w:p w14:paraId="6225AF0A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</w:tr>
      <w:tr w:rsidR="00DE7376" w:rsidRPr="00862780" w14:paraId="7C9A24E2" w14:textId="77777777" w:rsidTr="00FF0CC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072BC367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szCs w:val="24"/>
              </w:rPr>
            </w:pP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  2-4 serves/day</w:t>
            </w:r>
          </w:p>
        </w:tc>
        <w:tc>
          <w:tcPr>
            <w:tcW w:w="890" w:type="pct"/>
          </w:tcPr>
          <w:p w14:paraId="34F4037C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83</w:t>
            </w:r>
          </w:p>
        </w:tc>
        <w:tc>
          <w:tcPr>
            <w:tcW w:w="890" w:type="pct"/>
          </w:tcPr>
          <w:p w14:paraId="10368750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75-0.91</w:t>
            </w:r>
          </w:p>
        </w:tc>
        <w:tc>
          <w:tcPr>
            <w:tcW w:w="891" w:type="pct"/>
          </w:tcPr>
          <w:p w14:paraId="16F1C4AF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85</w:t>
            </w:r>
          </w:p>
        </w:tc>
        <w:tc>
          <w:tcPr>
            <w:tcW w:w="891" w:type="pct"/>
          </w:tcPr>
          <w:p w14:paraId="54131F07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75-0.97</w:t>
            </w:r>
          </w:p>
        </w:tc>
      </w:tr>
      <w:tr w:rsidR="00DE7376" w:rsidRPr="00862780" w14:paraId="415C2C11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4085EE09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szCs w:val="24"/>
              </w:rPr>
            </w:pP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  </w:t>
            </w:r>
            <w:r w:rsidRPr="00862780">
              <w:rPr>
                <w:rFonts w:cs="Times New Roman"/>
                <w:b w:val="0"/>
                <w:bCs w:val="0"/>
                <w:szCs w:val="24"/>
                <w:u w:val="single"/>
              </w:rPr>
              <w:t>&gt;</w:t>
            </w: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5 serves/day</w:t>
            </w:r>
          </w:p>
        </w:tc>
        <w:tc>
          <w:tcPr>
            <w:tcW w:w="890" w:type="pct"/>
          </w:tcPr>
          <w:p w14:paraId="6D099387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79</w:t>
            </w:r>
          </w:p>
        </w:tc>
        <w:tc>
          <w:tcPr>
            <w:tcW w:w="890" w:type="pct"/>
          </w:tcPr>
          <w:p w14:paraId="236D8E17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69-0.91</w:t>
            </w:r>
          </w:p>
        </w:tc>
        <w:tc>
          <w:tcPr>
            <w:tcW w:w="891" w:type="pct"/>
          </w:tcPr>
          <w:p w14:paraId="3CF0DF7F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73</w:t>
            </w:r>
          </w:p>
        </w:tc>
        <w:tc>
          <w:tcPr>
            <w:tcW w:w="891" w:type="pct"/>
          </w:tcPr>
          <w:p w14:paraId="7FBAEE7D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61-0.87</w:t>
            </w:r>
          </w:p>
        </w:tc>
      </w:tr>
      <w:tr w:rsidR="00DE7376" w:rsidRPr="00862780" w14:paraId="7B6191F1" w14:textId="77777777" w:rsidTr="00FF0CC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08136F5B" w14:textId="124DBF3D" w:rsidR="00DE7376" w:rsidRPr="00862780" w:rsidRDefault="005B7D59" w:rsidP="00FF0CC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ongitudinal </w:t>
            </w:r>
          </w:p>
        </w:tc>
        <w:tc>
          <w:tcPr>
            <w:tcW w:w="890" w:type="pct"/>
          </w:tcPr>
          <w:p w14:paraId="6CA3AE1A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90" w:type="pct"/>
          </w:tcPr>
          <w:p w14:paraId="5E5B168D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677D09D8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42EF8F84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E7376" w:rsidRPr="00862780" w14:paraId="4DA1FA33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6928C655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szCs w:val="24"/>
              </w:rPr>
            </w:pPr>
            <w:r w:rsidRPr="00862780">
              <w:rPr>
                <w:rFonts w:cs="Times New Roman"/>
                <w:b w:val="0"/>
                <w:bCs w:val="0"/>
                <w:i/>
                <w:iCs/>
                <w:lang w:val="en-US"/>
              </w:rPr>
              <w:t xml:space="preserve">Fruit </w:t>
            </w:r>
          </w:p>
        </w:tc>
        <w:tc>
          <w:tcPr>
            <w:tcW w:w="890" w:type="pct"/>
          </w:tcPr>
          <w:p w14:paraId="5C4D876A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90" w:type="pct"/>
          </w:tcPr>
          <w:p w14:paraId="2550D3DD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28DC7D68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2DC3DA7F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E7376" w:rsidRPr="00862780" w14:paraId="25E1E687" w14:textId="77777777" w:rsidTr="00FF0CC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5A085BFB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i/>
                <w:iCs/>
                <w:lang w:val="en-US"/>
              </w:rPr>
            </w:pP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  </w:t>
            </w:r>
            <w:r w:rsidRPr="00862780">
              <w:rPr>
                <w:rFonts w:cs="Times New Roman"/>
                <w:b w:val="0"/>
                <w:bCs w:val="0"/>
                <w:szCs w:val="24"/>
                <w:u w:val="single"/>
              </w:rPr>
              <w:t>&lt;</w:t>
            </w: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1 serve/day</w:t>
            </w:r>
          </w:p>
        </w:tc>
        <w:tc>
          <w:tcPr>
            <w:tcW w:w="890" w:type="pct"/>
          </w:tcPr>
          <w:p w14:paraId="0DBD83C7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890" w:type="pct"/>
          </w:tcPr>
          <w:p w14:paraId="3A7529BB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  <w:tc>
          <w:tcPr>
            <w:tcW w:w="891" w:type="pct"/>
          </w:tcPr>
          <w:p w14:paraId="3BCECCDE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891" w:type="pct"/>
          </w:tcPr>
          <w:p w14:paraId="079623A3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</w:tr>
      <w:tr w:rsidR="00DE7376" w:rsidRPr="00862780" w14:paraId="07AF5B0C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6655995D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szCs w:val="24"/>
              </w:rPr>
            </w:pP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  2-3 serves/day</w:t>
            </w:r>
          </w:p>
        </w:tc>
        <w:tc>
          <w:tcPr>
            <w:tcW w:w="890" w:type="pct"/>
          </w:tcPr>
          <w:p w14:paraId="7CE97A32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0.94</w:t>
            </w:r>
          </w:p>
        </w:tc>
        <w:tc>
          <w:tcPr>
            <w:tcW w:w="890" w:type="pct"/>
          </w:tcPr>
          <w:p w14:paraId="2401C235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0.87-1.02</w:t>
            </w:r>
          </w:p>
        </w:tc>
        <w:tc>
          <w:tcPr>
            <w:tcW w:w="891" w:type="pct"/>
          </w:tcPr>
          <w:p w14:paraId="72843069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0.99</w:t>
            </w:r>
          </w:p>
        </w:tc>
        <w:tc>
          <w:tcPr>
            <w:tcW w:w="891" w:type="pct"/>
          </w:tcPr>
          <w:p w14:paraId="54421F15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0.89-1.10</w:t>
            </w:r>
          </w:p>
        </w:tc>
      </w:tr>
      <w:tr w:rsidR="00DE7376" w:rsidRPr="00862780" w14:paraId="1E72F2B9" w14:textId="77777777" w:rsidTr="00FF0CC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6D449CD8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szCs w:val="24"/>
              </w:rPr>
            </w:pPr>
            <w:r w:rsidRPr="00862780">
              <w:rPr>
                <w:rFonts w:cs="Times New Roman"/>
                <w:szCs w:val="24"/>
              </w:rPr>
              <w:t xml:space="preserve">   </w:t>
            </w:r>
            <w:r w:rsidRPr="00862780">
              <w:rPr>
                <w:rFonts w:cs="Times New Roman"/>
                <w:b w:val="0"/>
                <w:bCs w:val="0"/>
                <w:szCs w:val="24"/>
                <w:u w:val="single"/>
              </w:rPr>
              <w:t>&gt;</w:t>
            </w: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4 serves/day</w:t>
            </w:r>
          </w:p>
        </w:tc>
        <w:tc>
          <w:tcPr>
            <w:tcW w:w="890" w:type="pct"/>
          </w:tcPr>
          <w:p w14:paraId="7C42013A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75</w:t>
            </w:r>
          </w:p>
        </w:tc>
        <w:tc>
          <w:tcPr>
            <w:tcW w:w="890" w:type="pct"/>
          </w:tcPr>
          <w:p w14:paraId="0B360A88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57-0.97</w:t>
            </w:r>
          </w:p>
        </w:tc>
        <w:tc>
          <w:tcPr>
            <w:tcW w:w="891" w:type="pct"/>
          </w:tcPr>
          <w:p w14:paraId="333EABA5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62</w:t>
            </w:r>
          </w:p>
        </w:tc>
        <w:tc>
          <w:tcPr>
            <w:tcW w:w="891" w:type="pct"/>
          </w:tcPr>
          <w:p w14:paraId="064BA12D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43-0.89</w:t>
            </w:r>
          </w:p>
        </w:tc>
      </w:tr>
      <w:tr w:rsidR="00DE7376" w:rsidRPr="00862780" w14:paraId="3EEDD2E2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3AD65F9A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szCs w:val="24"/>
              </w:rPr>
            </w:pPr>
            <w:r w:rsidRPr="00862780">
              <w:rPr>
                <w:rFonts w:cs="Times New Roman"/>
                <w:b w:val="0"/>
                <w:bCs w:val="0"/>
                <w:i/>
                <w:iCs/>
                <w:lang w:val="en-US"/>
              </w:rPr>
              <w:t xml:space="preserve">Vegetables </w:t>
            </w:r>
          </w:p>
        </w:tc>
        <w:tc>
          <w:tcPr>
            <w:tcW w:w="890" w:type="pct"/>
          </w:tcPr>
          <w:p w14:paraId="4D1E59DB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90" w:type="pct"/>
          </w:tcPr>
          <w:p w14:paraId="206A0844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1ECBED26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1055997C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E7376" w:rsidRPr="00862780" w14:paraId="2E28D445" w14:textId="77777777" w:rsidTr="00FF0CC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44C001B7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i/>
                <w:iCs/>
                <w:lang w:val="en-US"/>
              </w:rPr>
            </w:pP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  </w:t>
            </w:r>
            <w:r w:rsidRPr="00862780">
              <w:rPr>
                <w:rFonts w:cs="Times New Roman"/>
                <w:b w:val="0"/>
                <w:bCs w:val="0"/>
                <w:szCs w:val="24"/>
                <w:u w:val="single"/>
              </w:rPr>
              <w:t>&lt;</w:t>
            </w: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1 serve/day</w:t>
            </w:r>
          </w:p>
        </w:tc>
        <w:tc>
          <w:tcPr>
            <w:tcW w:w="890" w:type="pct"/>
          </w:tcPr>
          <w:p w14:paraId="150EAC9D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890" w:type="pct"/>
          </w:tcPr>
          <w:p w14:paraId="6F00C26C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  <w:tc>
          <w:tcPr>
            <w:tcW w:w="891" w:type="pct"/>
          </w:tcPr>
          <w:p w14:paraId="0B2F9CB4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891" w:type="pct"/>
          </w:tcPr>
          <w:p w14:paraId="3C9B556C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</w:tr>
      <w:tr w:rsidR="00DE7376" w:rsidRPr="00862780" w14:paraId="3828F173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6F643235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szCs w:val="24"/>
              </w:rPr>
            </w:pP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  2-4 serves/day</w:t>
            </w:r>
          </w:p>
        </w:tc>
        <w:tc>
          <w:tcPr>
            <w:tcW w:w="890" w:type="pct"/>
          </w:tcPr>
          <w:p w14:paraId="71E6FE9B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85</w:t>
            </w:r>
          </w:p>
        </w:tc>
        <w:tc>
          <w:tcPr>
            <w:tcW w:w="890" w:type="pct"/>
          </w:tcPr>
          <w:p w14:paraId="45C27B1E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76-0.95</w:t>
            </w:r>
          </w:p>
        </w:tc>
        <w:tc>
          <w:tcPr>
            <w:tcW w:w="891" w:type="pct"/>
          </w:tcPr>
          <w:p w14:paraId="50F9FCA6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0.88</w:t>
            </w:r>
          </w:p>
        </w:tc>
        <w:tc>
          <w:tcPr>
            <w:tcW w:w="891" w:type="pct"/>
          </w:tcPr>
          <w:p w14:paraId="215E4279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0.77-1.02</w:t>
            </w:r>
          </w:p>
        </w:tc>
      </w:tr>
      <w:tr w:rsidR="00DE7376" w:rsidRPr="00862780" w14:paraId="4FD14035" w14:textId="77777777" w:rsidTr="00FF0CC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15C3AC49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szCs w:val="24"/>
              </w:rPr>
            </w:pP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  </w:t>
            </w:r>
            <w:r w:rsidRPr="00862780">
              <w:rPr>
                <w:rFonts w:cs="Times New Roman"/>
                <w:b w:val="0"/>
                <w:bCs w:val="0"/>
                <w:szCs w:val="24"/>
                <w:u w:val="single"/>
              </w:rPr>
              <w:t>&gt;</w:t>
            </w: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 5 serves/day</w:t>
            </w:r>
          </w:p>
        </w:tc>
        <w:tc>
          <w:tcPr>
            <w:tcW w:w="890" w:type="pct"/>
          </w:tcPr>
          <w:p w14:paraId="0EB52864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81</w:t>
            </w:r>
          </w:p>
        </w:tc>
        <w:tc>
          <w:tcPr>
            <w:tcW w:w="890" w:type="pct"/>
          </w:tcPr>
          <w:p w14:paraId="56DB3CD3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70-0.94</w:t>
            </w:r>
          </w:p>
        </w:tc>
        <w:tc>
          <w:tcPr>
            <w:tcW w:w="891" w:type="pct"/>
          </w:tcPr>
          <w:p w14:paraId="33B942D8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74</w:t>
            </w:r>
          </w:p>
        </w:tc>
        <w:tc>
          <w:tcPr>
            <w:tcW w:w="891" w:type="pct"/>
          </w:tcPr>
          <w:p w14:paraId="65462A4A" w14:textId="77777777" w:rsidR="00DE7376" w:rsidRPr="00862780" w:rsidRDefault="00DE7376" w:rsidP="00FF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62780">
              <w:rPr>
                <w:rFonts w:cs="Times New Roman"/>
                <w:b/>
                <w:bCs/>
                <w:szCs w:val="24"/>
              </w:rPr>
              <w:t>0.61-0.90</w:t>
            </w:r>
          </w:p>
        </w:tc>
      </w:tr>
      <w:tr w:rsidR="00DE7376" w:rsidRPr="00862780" w14:paraId="2A3E9527" w14:textId="77777777" w:rsidTr="00FF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</w:tcPr>
          <w:p w14:paraId="29991D9A" w14:textId="77777777" w:rsidR="00DE7376" w:rsidRPr="00862780" w:rsidRDefault="00DE7376" w:rsidP="00FF0CC0">
            <w:pPr>
              <w:rPr>
                <w:rFonts w:cs="Times New Roman"/>
                <w:b w:val="0"/>
                <w:bCs w:val="0"/>
                <w:szCs w:val="24"/>
              </w:rPr>
            </w:pPr>
            <w:r w:rsidRPr="00862780">
              <w:rPr>
                <w:rFonts w:cs="Times New Roman"/>
                <w:b w:val="0"/>
                <w:bCs w:val="0"/>
                <w:szCs w:val="24"/>
              </w:rPr>
              <w:t xml:space="preserve">Total observations </w:t>
            </w:r>
          </w:p>
        </w:tc>
        <w:tc>
          <w:tcPr>
            <w:tcW w:w="1780" w:type="pct"/>
            <w:gridSpan w:val="2"/>
          </w:tcPr>
          <w:p w14:paraId="72116972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21,205</w:t>
            </w:r>
          </w:p>
        </w:tc>
        <w:tc>
          <w:tcPr>
            <w:tcW w:w="1782" w:type="pct"/>
            <w:gridSpan w:val="2"/>
          </w:tcPr>
          <w:p w14:paraId="210725B7" w14:textId="77777777" w:rsidR="00DE7376" w:rsidRPr="00862780" w:rsidRDefault="00DE7376" w:rsidP="00FF0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62780">
              <w:rPr>
                <w:rFonts w:cs="Times New Roman"/>
                <w:szCs w:val="24"/>
              </w:rPr>
              <w:t>12,655</w:t>
            </w:r>
          </w:p>
        </w:tc>
      </w:tr>
    </w:tbl>
    <w:p w14:paraId="3DECD16F" w14:textId="77777777" w:rsidR="00DE7376" w:rsidRPr="00862780" w:rsidRDefault="00DE7376" w:rsidP="00DE7376">
      <w:pPr>
        <w:spacing w:after="0" w:line="240" w:lineRule="auto"/>
        <w:rPr>
          <w:lang w:val="en-US"/>
        </w:rPr>
      </w:pPr>
      <w:r w:rsidRPr="00862780">
        <w:rPr>
          <w:lang w:val="en-US"/>
        </w:rPr>
        <w:t xml:space="preserve">GEE, generalised estimating equations; OR, odds ratio; CI, confidence interval. </w:t>
      </w:r>
    </w:p>
    <w:p w14:paraId="412B681D" w14:textId="77777777" w:rsidR="00DE7376" w:rsidRPr="00862780" w:rsidRDefault="00DE7376" w:rsidP="00DE7376">
      <w:pPr>
        <w:spacing w:after="0" w:line="240" w:lineRule="auto"/>
        <w:rPr>
          <w:lang w:val="en-US"/>
        </w:rPr>
      </w:pPr>
      <w:r w:rsidRPr="00862780">
        <w:rPr>
          <w:lang w:val="en-US"/>
        </w:rPr>
        <w:t xml:space="preserve">Bold indicates a significant association. </w:t>
      </w:r>
    </w:p>
    <w:p w14:paraId="394603BE" w14:textId="77777777" w:rsidR="00DE7376" w:rsidRPr="00862780" w:rsidRDefault="00DE7376" w:rsidP="00DE7376">
      <w:pPr>
        <w:spacing w:after="0" w:line="240" w:lineRule="auto"/>
        <w:rPr>
          <w:lang w:val="en-US"/>
        </w:rPr>
      </w:pPr>
      <w:r w:rsidRPr="00862780">
        <w:rPr>
          <w:rFonts w:cs="Times New Roman"/>
          <w:lang w:val="en-US"/>
        </w:rPr>
        <w:t xml:space="preserve">† </w:t>
      </w:r>
      <w:r w:rsidRPr="00862780">
        <w:rPr>
          <w:lang w:val="en-US"/>
        </w:rPr>
        <w:t>Fully adjusted for all confounders.</w:t>
      </w:r>
    </w:p>
    <w:p w14:paraId="6C426A7C" w14:textId="3F5AA944" w:rsidR="00F92778" w:rsidRDefault="00F92778">
      <w:pPr>
        <w:rPr>
          <w:lang w:val="en-US"/>
        </w:rPr>
      </w:pPr>
    </w:p>
    <w:p w14:paraId="141C6EA5" w14:textId="21CD7AB9" w:rsidR="00F22C7E" w:rsidRDefault="00F22C7E">
      <w:pPr>
        <w:rPr>
          <w:lang w:val="en-US"/>
        </w:rPr>
      </w:pPr>
    </w:p>
    <w:p w14:paraId="62E9C952" w14:textId="3DDD3EE2" w:rsidR="00F22C7E" w:rsidRDefault="00F22C7E">
      <w:pPr>
        <w:rPr>
          <w:lang w:val="en-US"/>
        </w:rPr>
      </w:pPr>
    </w:p>
    <w:p w14:paraId="6BC233BF" w14:textId="144829D0" w:rsidR="00F22C7E" w:rsidRDefault="00F22C7E">
      <w:pPr>
        <w:rPr>
          <w:lang w:val="en-US"/>
        </w:rPr>
      </w:pPr>
    </w:p>
    <w:p w14:paraId="2F78DB1E" w14:textId="4A7ADD79" w:rsidR="00F22C7E" w:rsidRDefault="00F22C7E">
      <w:pPr>
        <w:rPr>
          <w:lang w:val="en-US"/>
        </w:rPr>
      </w:pPr>
    </w:p>
    <w:p w14:paraId="668F410C" w14:textId="20BF5E40" w:rsidR="00F22C7E" w:rsidRDefault="00F22C7E">
      <w:pPr>
        <w:rPr>
          <w:lang w:val="en-US"/>
        </w:rPr>
      </w:pPr>
    </w:p>
    <w:p w14:paraId="688F7E83" w14:textId="63F54972" w:rsidR="00F22C7E" w:rsidRDefault="00F22C7E">
      <w:pPr>
        <w:rPr>
          <w:lang w:val="en-US"/>
        </w:rPr>
      </w:pPr>
    </w:p>
    <w:p w14:paraId="540F7CCB" w14:textId="7133648A" w:rsidR="00F22C7E" w:rsidRDefault="00F22C7E">
      <w:pPr>
        <w:rPr>
          <w:lang w:val="en-US"/>
        </w:rPr>
      </w:pPr>
    </w:p>
    <w:p w14:paraId="5BA4F871" w14:textId="62DC000F" w:rsidR="00F22C7E" w:rsidRDefault="00F22C7E">
      <w:pPr>
        <w:rPr>
          <w:lang w:val="en-US"/>
        </w:rPr>
      </w:pPr>
    </w:p>
    <w:p w14:paraId="2CFB26B4" w14:textId="3A088668" w:rsidR="00F22C7E" w:rsidRDefault="00F22C7E">
      <w:pPr>
        <w:rPr>
          <w:lang w:val="en-US"/>
        </w:rPr>
      </w:pPr>
    </w:p>
    <w:p w14:paraId="74191467" w14:textId="0F5A1FE3" w:rsidR="00F22C7E" w:rsidRDefault="00F22C7E">
      <w:pPr>
        <w:rPr>
          <w:lang w:val="en-US"/>
        </w:rPr>
      </w:pPr>
      <w:r w:rsidRPr="00F22C7E">
        <w:rPr>
          <w:b/>
          <w:bCs/>
          <w:lang w:val="en-US"/>
        </w:rPr>
        <w:lastRenderedPageBreak/>
        <w:t>Supplementary Table 4.</w:t>
      </w:r>
      <w:r>
        <w:rPr>
          <w:lang w:val="en-US"/>
        </w:rPr>
        <w:t xml:space="preserve"> Fully adjusted report of longitudinal </w:t>
      </w:r>
      <w:r w:rsidRPr="00962063">
        <w:t xml:space="preserve">logistic regression models with GEE for associations between fruit and vegetable consumption and depression symptoms </w:t>
      </w:r>
      <w:r>
        <w:t>i</w:t>
      </w:r>
      <w:r w:rsidRPr="00962063">
        <w:t>n the ALSWH 1973–78 cohort.</w:t>
      </w:r>
    </w:p>
    <w:tbl>
      <w:tblPr>
        <w:tblStyle w:val="PlainTable2"/>
        <w:tblW w:w="5001" w:type="pct"/>
        <w:tblLook w:val="04A0" w:firstRow="1" w:lastRow="0" w:firstColumn="1" w:lastColumn="0" w:noHBand="0" w:noVBand="1"/>
      </w:tblPr>
      <w:tblGrid>
        <w:gridCol w:w="4958"/>
        <w:gridCol w:w="3140"/>
        <w:gridCol w:w="1264"/>
      </w:tblGrid>
      <w:tr w:rsidR="00F22C7E" w:rsidRPr="00F22C7E" w14:paraId="799DC9BD" w14:textId="77777777" w:rsidTr="00553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4E5A6D77" w14:textId="682DB1E7" w:rsidR="00F22C7E" w:rsidRPr="00F22C7E" w:rsidRDefault="00F22C7E" w:rsidP="00F22C7E">
            <w:pPr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77" w:type="pct"/>
            <w:noWrap/>
            <w:hideMark/>
          </w:tcPr>
          <w:p w14:paraId="7E264D76" w14:textId="6D724CB5" w:rsidR="00F22C7E" w:rsidRPr="00F22C7E" w:rsidRDefault="00F22C7E" w:rsidP="00F22C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Odd Ratio</w:t>
            </w:r>
            <w:r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 xml:space="preserve"> (95% CI)</w:t>
            </w:r>
          </w:p>
        </w:tc>
        <w:tc>
          <w:tcPr>
            <w:tcW w:w="675" w:type="pct"/>
            <w:noWrap/>
            <w:hideMark/>
          </w:tcPr>
          <w:p w14:paraId="1E76A2E7" w14:textId="77777777" w:rsidR="00F22C7E" w:rsidRPr="00F22C7E" w:rsidRDefault="00F22C7E" w:rsidP="00F22C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P-value</w:t>
            </w:r>
          </w:p>
        </w:tc>
      </w:tr>
      <w:tr w:rsidR="00F22C7E" w:rsidRPr="00F22C7E" w14:paraId="43DF2412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5C67EBBF" w14:textId="77777777" w:rsidR="00F22C7E" w:rsidRPr="00F22C7E" w:rsidRDefault="00F22C7E" w:rsidP="00F22C7E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  <w:t>Fruit</w:t>
            </w:r>
          </w:p>
        </w:tc>
        <w:tc>
          <w:tcPr>
            <w:tcW w:w="1677" w:type="pct"/>
            <w:noWrap/>
            <w:hideMark/>
          </w:tcPr>
          <w:p w14:paraId="19CBDB13" w14:textId="77777777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675" w:type="pct"/>
            <w:noWrap/>
            <w:hideMark/>
          </w:tcPr>
          <w:p w14:paraId="3CA035D4" w14:textId="77777777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ja-JP"/>
              </w:rPr>
            </w:pPr>
          </w:p>
        </w:tc>
      </w:tr>
      <w:tr w:rsidR="00F22C7E" w:rsidRPr="00F22C7E" w14:paraId="6F024982" w14:textId="5912A2FD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</w:tcPr>
          <w:p w14:paraId="39FC6865" w14:textId="37CC81A2" w:rsidR="00F22C7E" w:rsidRPr="00553BF6" w:rsidRDefault="00F22C7E" w:rsidP="00F22C7E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553BF6">
              <w:rPr>
                <w:rFonts w:cs="Times New Roman"/>
                <w:b w:val="0"/>
                <w:bCs w:val="0"/>
                <w:szCs w:val="24"/>
                <w:u w:val="single"/>
              </w:rPr>
              <w:t>&lt;</w:t>
            </w:r>
            <w:r w:rsidRPr="00553BF6">
              <w:rPr>
                <w:rFonts w:cs="Times New Roman"/>
                <w:b w:val="0"/>
                <w:bCs w:val="0"/>
                <w:szCs w:val="24"/>
              </w:rPr>
              <w:t xml:space="preserve"> 1 serve/day</w:t>
            </w:r>
          </w:p>
        </w:tc>
        <w:tc>
          <w:tcPr>
            <w:tcW w:w="1677" w:type="pct"/>
            <w:noWrap/>
          </w:tcPr>
          <w:p w14:paraId="233DB9AB" w14:textId="62C3587F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675" w:type="pct"/>
            <w:noWrap/>
          </w:tcPr>
          <w:p w14:paraId="120899D5" w14:textId="7B26EB81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</w:tr>
      <w:tr w:rsidR="00F22C7E" w:rsidRPr="00F22C7E" w14:paraId="198D3EDD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6277A925" w14:textId="77777777" w:rsidR="00F22C7E" w:rsidRPr="00F22C7E" w:rsidRDefault="00F22C7E" w:rsidP="00F22C7E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2-3 pieces/day</w:t>
            </w:r>
          </w:p>
        </w:tc>
        <w:tc>
          <w:tcPr>
            <w:tcW w:w="1677" w:type="pct"/>
            <w:noWrap/>
            <w:hideMark/>
          </w:tcPr>
          <w:p w14:paraId="23A0CBC8" w14:textId="67C34A79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0.94 (0.87-1.02)</w:t>
            </w:r>
          </w:p>
        </w:tc>
        <w:tc>
          <w:tcPr>
            <w:tcW w:w="675" w:type="pct"/>
            <w:noWrap/>
            <w:hideMark/>
          </w:tcPr>
          <w:p w14:paraId="6AB67B3D" w14:textId="6B356650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cs="Times New Roman"/>
                <w:color w:val="000000"/>
                <w:szCs w:val="24"/>
              </w:rPr>
              <w:t>0.164</w:t>
            </w:r>
          </w:p>
        </w:tc>
      </w:tr>
      <w:tr w:rsidR="00F22C7E" w:rsidRPr="00F22C7E" w14:paraId="7775B99A" w14:textId="77777777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5AB153CA" w14:textId="77777777" w:rsidR="00F22C7E" w:rsidRPr="00F22C7E" w:rsidRDefault="00F22C7E" w:rsidP="00F22C7E">
            <w:pPr>
              <w:ind w:firstLine="163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&gt;= 4 pieces/day</w:t>
            </w:r>
          </w:p>
        </w:tc>
        <w:tc>
          <w:tcPr>
            <w:tcW w:w="1677" w:type="pct"/>
            <w:noWrap/>
            <w:hideMark/>
          </w:tcPr>
          <w:p w14:paraId="5FE857DE" w14:textId="59C09ACC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>0.75</w:t>
            </w:r>
            <w:r w:rsidRPr="009E78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 xml:space="preserve"> (0.57-0.97)</w:t>
            </w:r>
          </w:p>
        </w:tc>
        <w:tc>
          <w:tcPr>
            <w:tcW w:w="675" w:type="pct"/>
            <w:noWrap/>
            <w:hideMark/>
          </w:tcPr>
          <w:p w14:paraId="6F7FBBF5" w14:textId="2B918855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9E7810">
              <w:rPr>
                <w:rFonts w:cs="Times New Roman"/>
                <w:b/>
                <w:bCs/>
                <w:color w:val="000000"/>
                <w:szCs w:val="24"/>
              </w:rPr>
              <w:t>0.03</w:t>
            </w:r>
            <w:r w:rsidR="005B7D59">
              <w:rPr>
                <w:rFonts w:cs="Times New Roman"/>
                <w:b/>
                <w:bCs/>
                <w:color w:val="000000"/>
                <w:szCs w:val="24"/>
              </w:rPr>
              <w:t>1</w:t>
            </w:r>
          </w:p>
        </w:tc>
      </w:tr>
      <w:tr w:rsidR="00F22C7E" w:rsidRPr="00F22C7E" w14:paraId="7107CFC0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47527F62" w14:textId="77777777" w:rsidR="00F22C7E" w:rsidRPr="00F22C7E" w:rsidRDefault="00F22C7E" w:rsidP="00F22C7E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  <w:t>Vegetables</w:t>
            </w:r>
          </w:p>
        </w:tc>
        <w:tc>
          <w:tcPr>
            <w:tcW w:w="1677" w:type="pct"/>
            <w:noWrap/>
            <w:hideMark/>
          </w:tcPr>
          <w:p w14:paraId="42EDBB6D" w14:textId="77777777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675" w:type="pct"/>
            <w:noWrap/>
            <w:hideMark/>
          </w:tcPr>
          <w:p w14:paraId="353C22DC" w14:textId="77777777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ja-JP"/>
              </w:rPr>
            </w:pPr>
          </w:p>
        </w:tc>
      </w:tr>
      <w:tr w:rsidR="00F22C7E" w:rsidRPr="00F22C7E" w14:paraId="5EBA862C" w14:textId="77777777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</w:tcPr>
          <w:p w14:paraId="26B47BEB" w14:textId="7440E6E8" w:rsidR="00F22C7E" w:rsidRPr="00553BF6" w:rsidRDefault="00F22C7E" w:rsidP="00F22C7E">
            <w:pPr>
              <w:ind w:firstLine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553BF6">
              <w:rPr>
                <w:rFonts w:cs="Times New Roman"/>
                <w:b w:val="0"/>
                <w:bCs w:val="0"/>
                <w:szCs w:val="24"/>
                <w:u w:val="single"/>
              </w:rPr>
              <w:t>&lt;</w:t>
            </w:r>
            <w:r w:rsidRPr="00553BF6">
              <w:rPr>
                <w:rFonts w:cs="Times New Roman"/>
                <w:b w:val="0"/>
                <w:bCs w:val="0"/>
                <w:szCs w:val="24"/>
              </w:rPr>
              <w:t xml:space="preserve"> 1 serve/day</w:t>
            </w:r>
          </w:p>
        </w:tc>
        <w:tc>
          <w:tcPr>
            <w:tcW w:w="1677" w:type="pct"/>
            <w:noWrap/>
          </w:tcPr>
          <w:p w14:paraId="7502B75E" w14:textId="78E74A63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675" w:type="pct"/>
            <w:noWrap/>
          </w:tcPr>
          <w:p w14:paraId="0441788E" w14:textId="5C1DBEC2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</w:tr>
      <w:tr w:rsidR="00F22C7E" w:rsidRPr="00F22C7E" w14:paraId="42458027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53B9DAE8" w14:textId="77777777" w:rsidR="00F22C7E" w:rsidRPr="00F22C7E" w:rsidRDefault="00F22C7E" w:rsidP="00F22C7E">
            <w:pPr>
              <w:ind w:firstLine="163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2-4 serves/day</w:t>
            </w:r>
          </w:p>
        </w:tc>
        <w:tc>
          <w:tcPr>
            <w:tcW w:w="1677" w:type="pct"/>
            <w:noWrap/>
            <w:hideMark/>
          </w:tcPr>
          <w:p w14:paraId="1C0FCE53" w14:textId="094658B3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>0.85</w:t>
            </w:r>
            <w:r w:rsidRPr="009E78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 xml:space="preserve"> (0.76-0.95)</w:t>
            </w:r>
          </w:p>
        </w:tc>
        <w:tc>
          <w:tcPr>
            <w:tcW w:w="675" w:type="pct"/>
            <w:noWrap/>
            <w:hideMark/>
          </w:tcPr>
          <w:p w14:paraId="256B0A0A" w14:textId="34429BAB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9E7810">
              <w:rPr>
                <w:rFonts w:cs="Times New Roman"/>
                <w:b/>
                <w:bCs/>
                <w:color w:val="000000"/>
                <w:szCs w:val="24"/>
              </w:rPr>
              <w:t>0.003</w:t>
            </w:r>
          </w:p>
        </w:tc>
      </w:tr>
      <w:tr w:rsidR="00F22C7E" w:rsidRPr="00F22C7E" w14:paraId="3F495F75" w14:textId="77777777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7F522005" w14:textId="77777777" w:rsidR="00F22C7E" w:rsidRPr="00F22C7E" w:rsidRDefault="00F22C7E" w:rsidP="00F22C7E">
            <w:pPr>
              <w:ind w:firstLine="163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&gt;=5 serves/day</w:t>
            </w:r>
          </w:p>
        </w:tc>
        <w:tc>
          <w:tcPr>
            <w:tcW w:w="1677" w:type="pct"/>
            <w:noWrap/>
            <w:hideMark/>
          </w:tcPr>
          <w:p w14:paraId="0CA36771" w14:textId="0552B445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>0.81</w:t>
            </w:r>
            <w:r w:rsidRPr="009E78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 xml:space="preserve"> (0.70-0.94)</w:t>
            </w:r>
          </w:p>
        </w:tc>
        <w:tc>
          <w:tcPr>
            <w:tcW w:w="675" w:type="pct"/>
            <w:noWrap/>
            <w:hideMark/>
          </w:tcPr>
          <w:p w14:paraId="73C404D5" w14:textId="59EB9DFC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9E7810">
              <w:rPr>
                <w:rFonts w:cs="Times New Roman"/>
                <w:b/>
                <w:bCs/>
                <w:color w:val="000000"/>
                <w:szCs w:val="24"/>
              </w:rPr>
              <w:t>0.00</w:t>
            </w:r>
            <w:r w:rsidR="005B7D59">
              <w:rPr>
                <w:rFonts w:cs="Times New Roman"/>
                <w:b/>
                <w:bCs/>
                <w:color w:val="000000"/>
                <w:szCs w:val="24"/>
              </w:rPr>
              <w:t>7</w:t>
            </w:r>
          </w:p>
        </w:tc>
      </w:tr>
      <w:tr w:rsidR="00F22C7E" w:rsidRPr="00F22C7E" w14:paraId="4CA8F68D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</w:tcPr>
          <w:p w14:paraId="048FEB0B" w14:textId="1F2F5960" w:rsidR="00F22C7E" w:rsidRPr="009E7810" w:rsidRDefault="00F22C7E" w:rsidP="00F22C7E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ja-JP"/>
              </w:rPr>
            </w:pPr>
            <w:r w:rsidRPr="009E7810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ja-JP"/>
              </w:rPr>
              <w:t>History of depression</w:t>
            </w:r>
          </w:p>
        </w:tc>
        <w:tc>
          <w:tcPr>
            <w:tcW w:w="1677" w:type="pct"/>
            <w:noWrap/>
          </w:tcPr>
          <w:p w14:paraId="2038B8B3" w14:textId="53084EBB" w:rsidR="00F22C7E" w:rsidRPr="009E7810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>6.27</w:t>
            </w:r>
            <w:r w:rsidRPr="009E78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 xml:space="preserve"> (5.69-6.92)</w:t>
            </w:r>
          </w:p>
        </w:tc>
        <w:tc>
          <w:tcPr>
            <w:tcW w:w="675" w:type="pct"/>
            <w:noWrap/>
          </w:tcPr>
          <w:p w14:paraId="3B126B3E" w14:textId="1FD4A815" w:rsidR="00F22C7E" w:rsidRPr="009E7810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9E7810">
              <w:rPr>
                <w:rFonts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F22C7E" w:rsidRPr="00F22C7E" w14:paraId="766AC621" w14:textId="77777777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67817317" w14:textId="77777777" w:rsidR="00F22C7E" w:rsidRPr="00F22C7E" w:rsidRDefault="00F22C7E" w:rsidP="00F22C7E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  <w:t>Total energy intake</w:t>
            </w:r>
          </w:p>
        </w:tc>
        <w:tc>
          <w:tcPr>
            <w:tcW w:w="1677" w:type="pct"/>
            <w:noWrap/>
            <w:hideMark/>
          </w:tcPr>
          <w:p w14:paraId="6C291D02" w14:textId="107E8015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1.00 (1.00-1.00)</w:t>
            </w:r>
          </w:p>
        </w:tc>
        <w:tc>
          <w:tcPr>
            <w:tcW w:w="675" w:type="pct"/>
            <w:noWrap/>
            <w:hideMark/>
          </w:tcPr>
          <w:p w14:paraId="004AC5E6" w14:textId="234F71BC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cs="Times New Roman"/>
                <w:color w:val="000000"/>
                <w:szCs w:val="24"/>
              </w:rPr>
              <w:t>0.086</w:t>
            </w:r>
          </w:p>
        </w:tc>
      </w:tr>
      <w:tr w:rsidR="00F22C7E" w:rsidRPr="00F22C7E" w14:paraId="421FC967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6DD46708" w14:textId="77777777" w:rsidR="00F22C7E" w:rsidRPr="00F22C7E" w:rsidRDefault="00F22C7E" w:rsidP="00F22C7E">
            <w:pPr>
              <w:ind w:left="-17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  <w:t>Fish consumption</w:t>
            </w:r>
          </w:p>
        </w:tc>
        <w:tc>
          <w:tcPr>
            <w:tcW w:w="1677" w:type="pct"/>
            <w:noWrap/>
            <w:hideMark/>
          </w:tcPr>
          <w:p w14:paraId="08818443" w14:textId="77777777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675" w:type="pct"/>
            <w:noWrap/>
            <w:hideMark/>
          </w:tcPr>
          <w:p w14:paraId="6BBBB69C" w14:textId="77777777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ja-JP"/>
              </w:rPr>
            </w:pPr>
          </w:p>
        </w:tc>
      </w:tr>
      <w:tr w:rsidR="00F22C7E" w:rsidRPr="00F22C7E" w14:paraId="626F6E0F" w14:textId="77777777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</w:tcPr>
          <w:p w14:paraId="372D0F38" w14:textId="5EEEAF32" w:rsidR="00F22C7E" w:rsidRPr="00553BF6" w:rsidRDefault="00F22C7E" w:rsidP="00F22C7E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553BF6">
              <w:rPr>
                <w:rFonts w:cs="Times New Roman"/>
                <w:b w:val="0"/>
                <w:bCs w:val="0"/>
                <w:szCs w:val="24"/>
              </w:rPr>
              <w:t>None</w:t>
            </w:r>
          </w:p>
        </w:tc>
        <w:tc>
          <w:tcPr>
            <w:tcW w:w="1677" w:type="pct"/>
            <w:noWrap/>
          </w:tcPr>
          <w:p w14:paraId="56ADB3BB" w14:textId="0574601D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675" w:type="pct"/>
            <w:noWrap/>
          </w:tcPr>
          <w:p w14:paraId="60D4E559" w14:textId="5C97E8CA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</w:tr>
      <w:tr w:rsidR="00F22C7E" w:rsidRPr="00F22C7E" w14:paraId="3F6F01C3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587E3CB9" w14:textId="77777777" w:rsidR="00F22C7E" w:rsidRPr="00F22C7E" w:rsidRDefault="00F22C7E" w:rsidP="00F22C7E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&lt;30 g/day</w:t>
            </w:r>
          </w:p>
        </w:tc>
        <w:tc>
          <w:tcPr>
            <w:tcW w:w="1677" w:type="pct"/>
            <w:noWrap/>
            <w:hideMark/>
          </w:tcPr>
          <w:p w14:paraId="7DEC69E8" w14:textId="4F00D09D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0.91 (0.76-1.09)</w:t>
            </w:r>
          </w:p>
        </w:tc>
        <w:tc>
          <w:tcPr>
            <w:tcW w:w="675" w:type="pct"/>
            <w:noWrap/>
            <w:hideMark/>
          </w:tcPr>
          <w:p w14:paraId="71A7EE47" w14:textId="321A2D8B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cs="Times New Roman"/>
                <w:color w:val="000000"/>
                <w:szCs w:val="24"/>
              </w:rPr>
              <w:t>0.316</w:t>
            </w:r>
          </w:p>
        </w:tc>
      </w:tr>
      <w:tr w:rsidR="00F22C7E" w:rsidRPr="00F22C7E" w14:paraId="7B70A75E" w14:textId="77777777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20A362A5" w14:textId="77777777" w:rsidR="00F22C7E" w:rsidRPr="00F22C7E" w:rsidRDefault="00F22C7E" w:rsidP="00F22C7E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&gt;=30 g/day</w:t>
            </w:r>
          </w:p>
        </w:tc>
        <w:tc>
          <w:tcPr>
            <w:tcW w:w="1677" w:type="pct"/>
            <w:noWrap/>
            <w:hideMark/>
          </w:tcPr>
          <w:p w14:paraId="370C0E63" w14:textId="31FECAC7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0.89 (0.74-1.07)</w:t>
            </w:r>
          </w:p>
        </w:tc>
        <w:tc>
          <w:tcPr>
            <w:tcW w:w="675" w:type="pct"/>
            <w:noWrap/>
            <w:hideMark/>
          </w:tcPr>
          <w:p w14:paraId="6490B984" w14:textId="615A3F3F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cs="Times New Roman"/>
                <w:color w:val="000000"/>
                <w:szCs w:val="24"/>
              </w:rPr>
              <w:t>0.227</w:t>
            </w:r>
          </w:p>
        </w:tc>
      </w:tr>
      <w:tr w:rsidR="00F22C7E" w:rsidRPr="00F22C7E" w14:paraId="7BC29C81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6798344D" w14:textId="77777777" w:rsidR="00F22C7E" w:rsidRPr="00F22C7E" w:rsidRDefault="00F22C7E" w:rsidP="00F22C7E">
            <w:pPr>
              <w:ind w:left="-17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  <w:t>Area</w:t>
            </w:r>
          </w:p>
        </w:tc>
        <w:tc>
          <w:tcPr>
            <w:tcW w:w="1677" w:type="pct"/>
            <w:noWrap/>
            <w:hideMark/>
          </w:tcPr>
          <w:p w14:paraId="551B5C1E" w14:textId="77777777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675" w:type="pct"/>
            <w:noWrap/>
            <w:hideMark/>
          </w:tcPr>
          <w:p w14:paraId="15A9C531" w14:textId="77777777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ja-JP"/>
              </w:rPr>
            </w:pPr>
          </w:p>
        </w:tc>
      </w:tr>
      <w:tr w:rsidR="00F22C7E" w:rsidRPr="00F22C7E" w14:paraId="458BEFCC" w14:textId="77777777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</w:tcPr>
          <w:p w14:paraId="4AC68A79" w14:textId="59A90CD6" w:rsidR="00F22C7E" w:rsidRPr="00553BF6" w:rsidRDefault="00F22C7E" w:rsidP="00F22C7E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553BF6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Major cities</w:t>
            </w:r>
          </w:p>
        </w:tc>
        <w:tc>
          <w:tcPr>
            <w:tcW w:w="1677" w:type="pct"/>
            <w:noWrap/>
          </w:tcPr>
          <w:p w14:paraId="3DBB1C99" w14:textId="0D76C3B5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675" w:type="pct"/>
            <w:noWrap/>
          </w:tcPr>
          <w:p w14:paraId="4E44EEDA" w14:textId="203EB28D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</w:tr>
      <w:tr w:rsidR="00F22C7E" w:rsidRPr="00F22C7E" w14:paraId="750FD925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73FB0436" w14:textId="77777777" w:rsidR="00F22C7E" w:rsidRPr="00F22C7E" w:rsidRDefault="00F22C7E" w:rsidP="00F22C7E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Inner regional</w:t>
            </w:r>
          </w:p>
        </w:tc>
        <w:tc>
          <w:tcPr>
            <w:tcW w:w="1677" w:type="pct"/>
            <w:noWrap/>
            <w:hideMark/>
          </w:tcPr>
          <w:p w14:paraId="7FDD757D" w14:textId="3983A658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1.05 (0.95-1.16)</w:t>
            </w:r>
          </w:p>
        </w:tc>
        <w:tc>
          <w:tcPr>
            <w:tcW w:w="675" w:type="pct"/>
            <w:noWrap/>
            <w:hideMark/>
          </w:tcPr>
          <w:p w14:paraId="6DF12F93" w14:textId="0441791E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cs="Times New Roman"/>
                <w:color w:val="000000"/>
                <w:szCs w:val="24"/>
              </w:rPr>
              <w:t>0.354</w:t>
            </w:r>
          </w:p>
        </w:tc>
      </w:tr>
      <w:tr w:rsidR="00F22C7E" w:rsidRPr="00F22C7E" w14:paraId="2C59E4FC" w14:textId="77777777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7C0A4DC2" w14:textId="77777777" w:rsidR="00F22C7E" w:rsidRPr="00F22C7E" w:rsidRDefault="00F22C7E" w:rsidP="00F22C7E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Outer regional/remote/very remote</w:t>
            </w:r>
          </w:p>
        </w:tc>
        <w:tc>
          <w:tcPr>
            <w:tcW w:w="1677" w:type="pct"/>
            <w:noWrap/>
            <w:hideMark/>
          </w:tcPr>
          <w:p w14:paraId="32560C48" w14:textId="72891F49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1.04 (0.92-1.18)</w:t>
            </w:r>
          </w:p>
        </w:tc>
        <w:tc>
          <w:tcPr>
            <w:tcW w:w="675" w:type="pct"/>
            <w:noWrap/>
            <w:hideMark/>
          </w:tcPr>
          <w:p w14:paraId="2A21E2ED" w14:textId="49B9A0F5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cs="Times New Roman"/>
                <w:color w:val="000000"/>
                <w:szCs w:val="24"/>
              </w:rPr>
              <w:t>0.526</w:t>
            </w:r>
          </w:p>
        </w:tc>
      </w:tr>
      <w:tr w:rsidR="00F22C7E" w:rsidRPr="00F22C7E" w14:paraId="1493307D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14391DF8" w14:textId="77777777" w:rsidR="00F22C7E" w:rsidRPr="00F22C7E" w:rsidRDefault="00F22C7E" w:rsidP="00F22C7E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  <w:t>Income</w:t>
            </w:r>
          </w:p>
        </w:tc>
        <w:tc>
          <w:tcPr>
            <w:tcW w:w="1677" w:type="pct"/>
            <w:noWrap/>
            <w:hideMark/>
          </w:tcPr>
          <w:p w14:paraId="6E3F76E7" w14:textId="77777777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675" w:type="pct"/>
            <w:noWrap/>
            <w:hideMark/>
          </w:tcPr>
          <w:p w14:paraId="13C16485" w14:textId="77777777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ja-JP"/>
              </w:rPr>
            </w:pPr>
          </w:p>
        </w:tc>
      </w:tr>
      <w:tr w:rsidR="00F22C7E" w:rsidRPr="00F22C7E" w14:paraId="47D7A768" w14:textId="77777777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</w:tcPr>
          <w:p w14:paraId="4CBBC0A0" w14:textId="6DBF4962" w:rsidR="00F22C7E" w:rsidRPr="00553BF6" w:rsidRDefault="00F22C7E" w:rsidP="00F22C7E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553BF6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No difficulty/not too bad</w:t>
            </w:r>
          </w:p>
        </w:tc>
        <w:tc>
          <w:tcPr>
            <w:tcW w:w="1677" w:type="pct"/>
            <w:noWrap/>
          </w:tcPr>
          <w:p w14:paraId="59D99A68" w14:textId="4FD3E464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675" w:type="pct"/>
            <w:noWrap/>
          </w:tcPr>
          <w:p w14:paraId="0C057149" w14:textId="0EEDA8F9" w:rsid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</w:tr>
      <w:tr w:rsidR="00F22C7E" w:rsidRPr="00F22C7E" w14:paraId="62E08E91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6DB7DB83" w14:textId="77777777" w:rsidR="00F22C7E" w:rsidRPr="00F22C7E" w:rsidRDefault="00F22C7E" w:rsidP="00F22C7E">
            <w:pPr>
              <w:ind w:left="163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Difficult sometimes</w:t>
            </w:r>
          </w:p>
        </w:tc>
        <w:tc>
          <w:tcPr>
            <w:tcW w:w="1677" w:type="pct"/>
            <w:noWrap/>
            <w:hideMark/>
          </w:tcPr>
          <w:p w14:paraId="416D21F5" w14:textId="28EB95A8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>1.34</w:t>
            </w:r>
            <w:r w:rsidRPr="009E78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 xml:space="preserve"> (1.23-1.46)</w:t>
            </w:r>
          </w:p>
        </w:tc>
        <w:tc>
          <w:tcPr>
            <w:tcW w:w="675" w:type="pct"/>
            <w:noWrap/>
            <w:hideMark/>
          </w:tcPr>
          <w:p w14:paraId="12BC871A" w14:textId="1BCCA5D1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9E7810">
              <w:rPr>
                <w:rFonts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F22C7E" w:rsidRPr="00F22C7E" w14:paraId="2DB05E40" w14:textId="77777777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5BCA4CD5" w14:textId="77777777" w:rsidR="00F22C7E" w:rsidRPr="00F22C7E" w:rsidRDefault="00F22C7E" w:rsidP="00F22C7E">
            <w:pPr>
              <w:ind w:left="163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Very difficult/impossible</w:t>
            </w:r>
          </w:p>
        </w:tc>
        <w:tc>
          <w:tcPr>
            <w:tcW w:w="1677" w:type="pct"/>
            <w:noWrap/>
            <w:hideMark/>
          </w:tcPr>
          <w:p w14:paraId="7AF26064" w14:textId="50E4E0D8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>2.37</w:t>
            </w:r>
            <w:r w:rsidRPr="009E78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 xml:space="preserve"> (2.12-2.66)</w:t>
            </w:r>
          </w:p>
        </w:tc>
        <w:tc>
          <w:tcPr>
            <w:tcW w:w="675" w:type="pct"/>
            <w:noWrap/>
            <w:hideMark/>
          </w:tcPr>
          <w:p w14:paraId="3F68D470" w14:textId="5FD23D37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9E7810">
              <w:rPr>
                <w:rFonts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F22C7E" w:rsidRPr="00F22C7E" w14:paraId="4A516BEB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3185B6E9" w14:textId="77777777" w:rsidR="00F22C7E" w:rsidRPr="00F22C7E" w:rsidRDefault="00F22C7E" w:rsidP="00F22C7E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  <w:t>Education</w:t>
            </w:r>
          </w:p>
        </w:tc>
        <w:tc>
          <w:tcPr>
            <w:tcW w:w="1677" w:type="pct"/>
            <w:noWrap/>
            <w:hideMark/>
          </w:tcPr>
          <w:p w14:paraId="71C6E45B" w14:textId="77777777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675" w:type="pct"/>
            <w:noWrap/>
            <w:hideMark/>
          </w:tcPr>
          <w:p w14:paraId="76335D7C" w14:textId="77777777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ja-JP"/>
              </w:rPr>
            </w:pPr>
          </w:p>
        </w:tc>
      </w:tr>
      <w:tr w:rsidR="00F22C7E" w:rsidRPr="00F22C7E" w14:paraId="5A902C10" w14:textId="77777777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</w:tcPr>
          <w:p w14:paraId="365693F9" w14:textId="3E0171D9" w:rsidR="00F22C7E" w:rsidRPr="00553BF6" w:rsidRDefault="00F22C7E" w:rsidP="00F22C7E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553BF6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High school or less</w:t>
            </w:r>
          </w:p>
        </w:tc>
        <w:tc>
          <w:tcPr>
            <w:tcW w:w="1677" w:type="pct"/>
            <w:noWrap/>
          </w:tcPr>
          <w:p w14:paraId="3277992A" w14:textId="0D5C2520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675" w:type="pct"/>
            <w:noWrap/>
          </w:tcPr>
          <w:p w14:paraId="313BB4B4" w14:textId="2308EB9B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</w:tr>
      <w:tr w:rsidR="00F22C7E" w:rsidRPr="00F22C7E" w14:paraId="25422793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30A5F48F" w14:textId="77777777" w:rsidR="00F22C7E" w:rsidRPr="00F22C7E" w:rsidRDefault="00F22C7E" w:rsidP="00F22C7E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Trade/College</w:t>
            </w:r>
          </w:p>
        </w:tc>
        <w:tc>
          <w:tcPr>
            <w:tcW w:w="1677" w:type="pct"/>
            <w:noWrap/>
            <w:hideMark/>
          </w:tcPr>
          <w:p w14:paraId="69A3D1C9" w14:textId="37D99C7B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1.04 (0.90-1.21)</w:t>
            </w:r>
          </w:p>
        </w:tc>
        <w:tc>
          <w:tcPr>
            <w:tcW w:w="675" w:type="pct"/>
            <w:noWrap/>
            <w:hideMark/>
          </w:tcPr>
          <w:p w14:paraId="4CB402EE" w14:textId="7D1C2E0B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cs="Times New Roman"/>
                <w:color w:val="000000"/>
                <w:szCs w:val="24"/>
              </w:rPr>
              <w:t>0.597</w:t>
            </w:r>
          </w:p>
        </w:tc>
      </w:tr>
      <w:tr w:rsidR="00F22C7E" w:rsidRPr="00F22C7E" w14:paraId="139EB9F7" w14:textId="77777777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75F4E679" w14:textId="77777777" w:rsidR="00F22C7E" w:rsidRPr="00F22C7E" w:rsidRDefault="00F22C7E" w:rsidP="00F22C7E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University</w:t>
            </w:r>
          </w:p>
        </w:tc>
        <w:tc>
          <w:tcPr>
            <w:tcW w:w="1677" w:type="pct"/>
            <w:noWrap/>
            <w:hideMark/>
          </w:tcPr>
          <w:p w14:paraId="4F3AB960" w14:textId="750A3A53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0.99 (0.86-1.14)</w:t>
            </w:r>
          </w:p>
        </w:tc>
        <w:tc>
          <w:tcPr>
            <w:tcW w:w="675" w:type="pct"/>
            <w:noWrap/>
            <w:hideMark/>
          </w:tcPr>
          <w:p w14:paraId="1AE676D0" w14:textId="72AF04C5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cs="Times New Roman"/>
                <w:color w:val="000000"/>
                <w:szCs w:val="24"/>
              </w:rPr>
              <w:t>0.898</w:t>
            </w:r>
          </w:p>
        </w:tc>
      </w:tr>
      <w:tr w:rsidR="00F22C7E" w:rsidRPr="00F22C7E" w14:paraId="1DA8462C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65B09897" w14:textId="77777777" w:rsidR="00F22C7E" w:rsidRPr="00F22C7E" w:rsidRDefault="00F22C7E" w:rsidP="00F22C7E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  <w:t>Marital status</w:t>
            </w:r>
          </w:p>
        </w:tc>
        <w:tc>
          <w:tcPr>
            <w:tcW w:w="1677" w:type="pct"/>
            <w:noWrap/>
            <w:hideMark/>
          </w:tcPr>
          <w:p w14:paraId="42DAB89D" w14:textId="77777777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675" w:type="pct"/>
            <w:noWrap/>
            <w:hideMark/>
          </w:tcPr>
          <w:p w14:paraId="5BE93E1E" w14:textId="77777777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ja-JP"/>
              </w:rPr>
            </w:pPr>
          </w:p>
        </w:tc>
      </w:tr>
      <w:tr w:rsidR="00F22C7E" w:rsidRPr="00F22C7E" w14:paraId="5F2514D8" w14:textId="77777777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</w:tcPr>
          <w:p w14:paraId="776C9184" w14:textId="22AA8EC3" w:rsidR="00F22C7E" w:rsidRPr="00553BF6" w:rsidRDefault="00F22C7E" w:rsidP="00F22C7E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553BF6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Married/De facto</w:t>
            </w:r>
          </w:p>
        </w:tc>
        <w:tc>
          <w:tcPr>
            <w:tcW w:w="1677" w:type="pct"/>
            <w:noWrap/>
          </w:tcPr>
          <w:p w14:paraId="1B175E28" w14:textId="0DE0214C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675" w:type="pct"/>
            <w:noWrap/>
          </w:tcPr>
          <w:p w14:paraId="6A83D8E7" w14:textId="6A6A0CAA" w:rsid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</w:tr>
      <w:tr w:rsidR="00F22C7E" w:rsidRPr="00F22C7E" w14:paraId="507E0354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5B98C167" w14:textId="77777777" w:rsidR="00F22C7E" w:rsidRPr="00F22C7E" w:rsidRDefault="00F22C7E" w:rsidP="00F22C7E">
            <w:pPr>
              <w:ind w:left="163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Single</w:t>
            </w:r>
          </w:p>
        </w:tc>
        <w:tc>
          <w:tcPr>
            <w:tcW w:w="1677" w:type="pct"/>
            <w:noWrap/>
            <w:hideMark/>
          </w:tcPr>
          <w:p w14:paraId="0E4067D5" w14:textId="4F914595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>1.36</w:t>
            </w:r>
            <w:r w:rsidRPr="009E78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 xml:space="preserve"> (1.22-1.51)</w:t>
            </w:r>
          </w:p>
        </w:tc>
        <w:tc>
          <w:tcPr>
            <w:tcW w:w="675" w:type="pct"/>
            <w:noWrap/>
            <w:hideMark/>
          </w:tcPr>
          <w:p w14:paraId="57DC20EE" w14:textId="0B267546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9E7810">
              <w:rPr>
                <w:rFonts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F22C7E" w:rsidRPr="00F22C7E" w14:paraId="72842F08" w14:textId="77777777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0D529525" w14:textId="77777777" w:rsidR="00F22C7E" w:rsidRPr="00F22C7E" w:rsidRDefault="00F22C7E" w:rsidP="00F22C7E">
            <w:pPr>
              <w:ind w:left="163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Seperated/ Divorced/ Widowed</w:t>
            </w:r>
          </w:p>
        </w:tc>
        <w:tc>
          <w:tcPr>
            <w:tcW w:w="1677" w:type="pct"/>
            <w:noWrap/>
            <w:hideMark/>
          </w:tcPr>
          <w:p w14:paraId="343067EF" w14:textId="664B035F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>1.68</w:t>
            </w:r>
            <w:r w:rsidRPr="009E78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 xml:space="preserve"> (1.45-1.95)</w:t>
            </w:r>
          </w:p>
        </w:tc>
        <w:tc>
          <w:tcPr>
            <w:tcW w:w="675" w:type="pct"/>
            <w:noWrap/>
            <w:hideMark/>
          </w:tcPr>
          <w:p w14:paraId="40101E35" w14:textId="5329B025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9E7810">
              <w:rPr>
                <w:rFonts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F22C7E" w:rsidRPr="00F22C7E" w14:paraId="047BF400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080630EA" w14:textId="77777777" w:rsidR="00F22C7E" w:rsidRPr="00F22C7E" w:rsidRDefault="00F22C7E" w:rsidP="00F22C7E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ja-JP"/>
              </w:rPr>
              <w:t>Have a child</w:t>
            </w:r>
          </w:p>
        </w:tc>
        <w:tc>
          <w:tcPr>
            <w:tcW w:w="1677" w:type="pct"/>
            <w:noWrap/>
            <w:hideMark/>
          </w:tcPr>
          <w:p w14:paraId="708F3D06" w14:textId="3E5A32E2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>0.89</w:t>
            </w:r>
            <w:r w:rsidRPr="009E78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 xml:space="preserve"> (0.82-0.97)</w:t>
            </w:r>
          </w:p>
        </w:tc>
        <w:tc>
          <w:tcPr>
            <w:tcW w:w="675" w:type="pct"/>
            <w:noWrap/>
            <w:hideMark/>
          </w:tcPr>
          <w:p w14:paraId="4224FBFA" w14:textId="6FE90795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9E7810">
              <w:rPr>
                <w:rFonts w:cs="Times New Roman"/>
                <w:b/>
                <w:bCs/>
                <w:color w:val="000000"/>
                <w:szCs w:val="24"/>
              </w:rPr>
              <w:t>0.009</w:t>
            </w:r>
          </w:p>
        </w:tc>
      </w:tr>
      <w:tr w:rsidR="00F22C7E" w:rsidRPr="00F22C7E" w14:paraId="306131BC" w14:textId="77777777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2DC25399" w14:textId="77777777" w:rsidR="00F22C7E" w:rsidRPr="00F22C7E" w:rsidRDefault="00F22C7E" w:rsidP="00F22C7E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  <w:t>Smoking</w:t>
            </w:r>
          </w:p>
        </w:tc>
        <w:tc>
          <w:tcPr>
            <w:tcW w:w="1677" w:type="pct"/>
            <w:noWrap/>
            <w:hideMark/>
          </w:tcPr>
          <w:p w14:paraId="130DDA45" w14:textId="77777777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675" w:type="pct"/>
            <w:noWrap/>
            <w:hideMark/>
          </w:tcPr>
          <w:p w14:paraId="157B4533" w14:textId="77777777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ja-JP"/>
              </w:rPr>
            </w:pPr>
          </w:p>
        </w:tc>
      </w:tr>
      <w:tr w:rsidR="00F22C7E" w:rsidRPr="00F22C7E" w14:paraId="59FB4D40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</w:tcPr>
          <w:p w14:paraId="3C9050BE" w14:textId="5D6A8887" w:rsidR="00F22C7E" w:rsidRPr="00553BF6" w:rsidRDefault="00F22C7E" w:rsidP="00F22C7E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553BF6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Never smoker</w:t>
            </w:r>
          </w:p>
        </w:tc>
        <w:tc>
          <w:tcPr>
            <w:tcW w:w="1677" w:type="pct"/>
            <w:noWrap/>
          </w:tcPr>
          <w:p w14:paraId="07766198" w14:textId="662ACBCB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675" w:type="pct"/>
            <w:noWrap/>
          </w:tcPr>
          <w:p w14:paraId="638AAC27" w14:textId="12D9179F" w:rsid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</w:tr>
      <w:tr w:rsidR="00F22C7E" w:rsidRPr="00F22C7E" w14:paraId="15F0EBE1" w14:textId="77777777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1BBDD443" w14:textId="77777777" w:rsidR="00F22C7E" w:rsidRPr="00F22C7E" w:rsidRDefault="00F22C7E" w:rsidP="00F22C7E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Ex-smoker</w:t>
            </w:r>
          </w:p>
        </w:tc>
        <w:tc>
          <w:tcPr>
            <w:tcW w:w="1677" w:type="pct"/>
            <w:noWrap/>
            <w:hideMark/>
          </w:tcPr>
          <w:p w14:paraId="5C84D572" w14:textId="2328BA2F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1.01 (0.91-1.12)</w:t>
            </w:r>
          </w:p>
        </w:tc>
        <w:tc>
          <w:tcPr>
            <w:tcW w:w="675" w:type="pct"/>
            <w:noWrap/>
            <w:hideMark/>
          </w:tcPr>
          <w:p w14:paraId="6EFD5EB6" w14:textId="56996BAC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cs="Times New Roman"/>
                <w:color w:val="000000"/>
                <w:szCs w:val="24"/>
              </w:rPr>
              <w:t>0.862</w:t>
            </w:r>
          </w:p>
        </w:tc>
      </w:tr>
      <w:tr w:rsidR="00F22C7E" w:rsidRPr="00F22C7E" w14:paraId="37C4F118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5695C2DF" w14:textId="77777777" w:rsidR="00F22C7E" w:rsidRPr="00F22C7E" w:rsidRDefault="00F22C7E" w:rsidP="00F22C7E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Irregular smoker</w:t>
            </w:r>
          </w:p>
        </w:tc>
        <w:tc>
          <w:tcPr>
            <w:tcW w:w="1677" w:type="pct"/>
            <w:noWrap/>
            <w:hideMark/>
          </w:tcPr>
          <w:p w14:paraId="4A61BE53" w14:textId="4C079CCE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1.20 (0.98-1.48)</w:t>
            </w:r>
          </w:p>
        </w:tc>
        <w:tc>
          <w:tcPr>
            <w:tcW w:w="675" w:type="pct"/>
            <w:noWrap/>
            <w:hideMark/>
          </w:tcPr>
          <w:p w14:paraId="22CF63C6" w14:textId="2D60FCCB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cs="Times New Roman"/>
                <w:color w:val="000000"/>
                <w:szCs w:val="24"/>
              </w:rPr>
              <w:t>0.085</w:t>
            </w:r>
          </w:p>
        </w:tc>
      </w:tr>
      <w:tr w:rsidR="00F22C7E" w:rsidRPr="00F22C7E" w14:paraId="3BEC1135" w14:textId="77777777" w:rsidTr="00553BF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1961E87C" w14:textId="77777777" w:rsidR="00F22C7E" w:rsidRPr="00F22C7E" w:rsidRDefault="00F22C7E" w:rsidP="00F22C7E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Weekly smoker</w:t>
            </w:r>
          </w:p>
        </w:tc>
        <w:tc>
          <w:tcPr>
            <w:tcW w:w="1677" w:type="pct"/>
            <w:noWrap/>
            <w:hideMark/>
          </w:tcPr>
          <w:p w14:paraId="5C208A74" w14:textId="24F4FD0C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1.08 (0.80-1.46)</w:t>
            </w:r>
          </w:p>
        </w:tc>
        <w:tc>
          <w:tcPr>
            <w:tcW w:w="675" w:type="pct"/>
            <w:noWrap/>
            <w:hideMark/>
          </w:tcPr>
          <w:p w14:paraId="676C60D3" w14:textId="3DA51D73" w:rsidR="00F22C7E" w:rsidRPr="00F22C7E" w:rsidRDefault="00F22C7E" w:rsidP="00F2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cs="Times New Roman"/>
                <w:color w:val="000000"/>
                <w:szCs w:val="24"/>
              </w:rPr>
              <w:t>0.609</w:t>
            </w:r>
          </w:p>
        </w:tc>
      </w:tr>
      <w:tr w:rsidR="00F22C7E" w:rsidRPr="00F22C7E" w14:paraId="524B201D" w14:textId="77777777" w:rsidTr="0055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6A5CFDC9" w14:textId="77777777" w:rsidR="00F22C7E" w:rsidRPr="00F22C7E" w:rsidRDefault="00F22C7E" w:rsidP="00F22C7E">
            <w:pPr>
              <w:ind w:left="163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Daily smoker</w:t>
            </w:r>
          </w:p>
        </w:tc>
        <w:tc>
          <w:tcPr>
            <w:tcW w:w="1677" w:type="pct"/>
            <w:noWrap/>
            <w:hideMark/>
          </w:tcPr>
          <w:p w14:paraId="0C80F891" w14:textId="58B64DAD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>1.17</w:t>
            </w:r>
            <w:r w:rsidRPr="009E78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 xml:space="preserve"> (1.01-1.35)</w:t>
            </w:r>
          </w:p>
        </w:tc>
        <w:tc>
          <w:tcPr>
            <w:tcW w:w="675" w:type="pct"/>
            <w:noWrap/>
            <w:hideMark/>
          </w:tcPr>
          <w:p w14:paraId="4ACC7F68" w14:textId="6EBE7C05" w:rsidR="00F22C7E" w:rsidRPr="00F22C7E" w:rsidRDefault="00F22C7E" w:rsidP="00F2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9E7810">
              <w:rPr>
                <w:rFonts w:cs="Times New Roman"/>
                <w:b/>
                <w:bCs/>
                <w:color w:val="000000"/>
                <w:szCs w:val="24"/>
              </w:rPr>
              <w:t>0.032</w:t>
            </w:r>
          </w:p>
        </w:tc>
      </w:tr>
    </w:tbl>
    <w:p w14:paraId="393E05E6" w14:textId="13D27EE0" w:rsidR="00F22C7E" w:rsidRDefault="00F22C7E">
      <w:pPr>
        <w:rPr>
          <w:lang w:val="en-US"/>
        </w:rPr>
      </w:pPr>
    </w:p>
    <w:p w14:paraId="0D5A0070" w14:textId="47F2EB2B" w:rsidR="009E7810" w:rsidRPr="009E7810" w:rsidRDefault="009E7810">
      <w:r w:rsidRPr="00F22C7E">
        <w:rPr>
          <w:b/>
          <w:bCs/>
          <w:lang w:val="en-US"/>
        </w:rPr>
        <w:lastRenderedPageBreak/>
        <w:t>Supplementary Table 4.</w:t>
      </w:r>
      <w:r w:rsidRPr="00962063">
        <w:rPr>
          <w:i/>
          <w:iCs/>
        </w:rPr>
        <w:t xml:space="preserve"> Continued</w:t>
      </w:r>
    </w:p>
    <w:tbl>
      <w:tblPr>
        <w:tblStyle w:val="PlainTable2"/>
        <w:tblW w:w="5001" w:type="pct"/>
        <w:tblLook w:val="04A0" w:firstRow="1" w:lastRow="0" w:firstColumn="1" w:lastColumn="0" w:noHBand="0" w:noVBand="1"/>
      </w:tblPr>
      <w:tblGrid>
        <w:gridCol w:w="4958"/>
        <w:gridCol w:w="3140"/>
        <w:gridCol w:w="1264"/>
      </w:tblGrid>
      <w:tr w:rsidR="00346D84" w:rsidRPr="00F22C7E" w14:paraId="075CC6CC" w14:textId="77777777" w:rsidTr="00747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</w:tcPr>
          <w:p w14:paraId="523562AA" w14:textId="77777777" w:rsidR="00346D84" w:rsidRPr="00F22C7E" w:rsidRDefault="00346D84" w:rsidP="0074758C">
            <w:pPr>
              <w:ind w:left="-17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77" w:type="pct"/>
            <w:noWrap/>
          </w:tcPr>
          <w:p w14:paraId="651700ED" w14:textId="77777777" w:rsidR="00346D84" w:rsidRPr="00F22C7E" w:rsidRDefault="00346D84" w:rsidP="00747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Odd Ratio</w:t>
            </w:r>
            <w:r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 xml:space="preserve"> (95% CI)</w:t>
            </w:r>
          </w:p>
        </w:tc>
        <w:tc>
          <w:tcPr>
            <w:tcW w:w="675" w:type="pct"/>
            <w:noWrap/>
          </w:tcPr>
          <w:p w14:paraId="3E8B76E3" w14:textId="77777777" w:rsidR="00346D84" w:rsidRPr="00F22C7E" w:rsidRDefault="00346D84" w:rsidP="007475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P-value</w:t>
            </w:r>
          </w:p>
        </w:tc>
      </w:tr>
      <w:tr w:rsidR="00346D84" w:rsidRPr="00F22C7E" w14:paraId="1383340A" w14:textId="77777777" w:rsidTr="00747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0D433BE8" w14:textId="77777777" w:rsidR="00346D84" w:rsidRPr="00F22C7E" w:rsidRDefault="00346D84" w:rsidP="0074758C">
            <w:pPr>
              <w:ind w:left="-17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  <w:t>Alcohol consumption</w:t>
            </w:r>
          </w:p>
        </w:tc>
        <w:tc>
          <w:tcPr>
            <w:tcW w:w="1677" w:type="pct"/>
            <w:noWrap/>
            <w:hideMark/>
          </w:tcPr>
          <w:p w14:paraId="675DE4CF" w14:textId="77777777" w:rsidR="00346D84" w:rsidRPr="00F22C7E" w:rsidRDefault="00346D84" w:rsidP="007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675" w:type="pct"/>
            <w:noWrap/>
            <w:hideMark/>
          </w:tcPr>
          <w:p w14:paraId="181FB583" w14:textId="77777777" w:rsidR="00346D84" w:rsidRPr="00F22C7E" w:rsidRDefault="00346D84" w:rsidP="007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ja-JP"/>
              </w:rPr>
            </w:pPr>
          </w:p>
        </w:tc>
      </w:tr>
      <w:tr w:rsidR="00346D84" w:rsidRPr="00F22C7E" w14:paraId="0A2AAD2E" w14:textId="77777777" w:rsidTr="0074758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</w:tcPr>
          <w:p w14:paraId="2B70281E" w14:textId="77777777" w:rsidR="00346D84" w:rsidRPr="00553BF6" w:rsidRDefault="00346D84" w:rsidP="0074758C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553BF6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Non-drinker</w:t>
            </w:r>
          </w:p>
        </w:tc>
        <w:tc>
          <w:tcPr>
            <w:tcW w:w="1677" w:type="pct"/>
            <w:noWrap/>
          </w:tcPr>
          <w:p w14:paraId="08BFE17E" w14:textId="77777777" w:rsidR="00346D84" w:rsidRPr="00F22C7E" w:rsidRDefault="00346D84" w:rsidP="007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675" w:type="pct"/>
            <w:noWrap/>
          </w:tcPr>
          <w:p w14:paraId="443A430A" w14:textId="77777777" w:rsidR="00346D84" w:rsidRPr="00F22C7E" w:rsidRDefault="00346D84" w:rsidP="007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</w:tr>
      <w:tr w:rsidR="00346D84" w:rsidRPr="00F22C7E" w14:paraId="1A2A0C40" w14:textId="77777777" w:rsidTr="00747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22426952" w14:textId="77777777" w:rsidR="00346D84" w:rsidRPr="00F22C7E" w:rsidRDefault="00346D84" w:rsidP="0074758C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Low risk drinker</w:t>
            </w:r>
          </w:p>
        </w:tc>
        <w:tc>
          <w:tcPr>
            <w:tcW w:w="1677" w:type="pct"/>
            <w:noWrap/>
            <w:hideMark/>
          </w:tcPr>
          <w:p w14:paraId="68CF3DB0" w14:textId="77777777" w:rsidR="00346D84" w:rsidRPr="00F22C7E" w:rsidRDefault="00346D84" w:rsidP="007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0.88 (0.76-1.01)</w:t>
            </w:r>
          </w:p>
        </w:tc>
        <w:tc>
          <w:tcPr>
            <w:tcW w:w="675" w:type="pct"/>
            <w:noWrap/>
            <w:hideMark/>
          </w:tcPr>
          <w:p w14:paraId="717E6D0A" w14:textId="77777777" w:rsidR="00346D84" w:rsidRPr="00F22C7E" w:rsidRDefault="00346D84" w:rsidP="007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cs="Times New Roman"/>
                <w:color w:val="000000"/>
                <w:szCs w:val="24"/>
              </w:rPr>
              <w:t>0.063</w:t>
            </w:r>
          </w:p>
        </w:tc>
      </w:tr>
      <w:tr w:rsidR="00346D84" w:rsidRPr="00F22C7E" w14:paraId="2C2FA99F" w14:textId="77777777" w:rsidTr="0074758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5A24B137" w14:textId="77777777" w:rsidR="00346D84" w:rsidRPr="00F22C7E" w:rsidRDefault="00346D84" w:rsidP="0074758C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Rarely drinks</w:t>
            </w:r>
          </w:p>
        </w:tc>
        <w:tc>
          <w:tcPr>
            <w:tcW w:w="1677" w:type="pct"/>
            <w:noWrap/>
            <w:hideMark/>
          </w:tcPr>
          <w:p w14:paraId="4CAF6D23" w14:textId="77777777" w:rsidR="00346D84" w:rsidRPr="00F22C7E" w:rsidRDefault="00346D84" w:rsidP="007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0.96 (0.83-1.11)</w:t>
            </w:r>
          </w:p>
        </w:tc>
        <w:tc>
          <w:tcPr>
            <w:tcW w:w="675" w:type="pct"/>
            <w:noWrap/>
            <w:hideMark/>
          </w:tcPr>
          <w:p w14:paraId="00FAAF9C" w14:textId="77777777" w:rsidR="00346D84" w:rsidRPr="00F22C7E" w:rsidRDefault="00346D84" w:rsidP="007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cs="Times New Roman"/>
                <w:color w:val="000000"/>
                <w:szCs w:val="24"/>
              </w:rPr>
              <w:t>0.570</w:t>
            </w:r>
          </w:p>
        </w:tc>
      </w:tr>
      <w:tr w:rsidR="00346D84" w:rsidRPr="00F22C7E" w14:paraId="612EE02E" w14:textId="77777777" w:rsidTr="00747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3B8B0A36" w14:textId="77777777" w:rsidR="00346D84" w:rsidRPr="00F22C7E" w:rsidRDefault="00346D84" w:rsidP="0074758C">
            <w:pPr>
              <w:ind w:left="163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Risky/High Risk drinker</w:t>
            </w:r>
          </w:p>
        </w:tc>
        <w:tc>
          <w:tcPr>
            <w:tcW w:w="1677" w:type="pct"/>
            <w:noWrap/>
            <w:hideMark/>
          </w:tcPr>
          <w:p w14:paraId="6013899A" w14:textId="77777777" w:rsidR="00346D84" w:rsidRPr="00F22C7E" w:rsidRDefault="00346D84" w:rsidP="007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>1.35</w:t>
            </w:r>
            <w:r w:rsidRPr="009E78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 xml:space="preserve"> (1.10-1.67)</w:t>
            </w:r>
          </w:p>
        </w:tc>
        <w:tc>
          <w:tcPr>
            <w:tcW w:w="675" w:type="pct"/>
            <w:noWrap/>
            <w:hideMark/>
          </w:tcPr>
          <w:p w14:paraId="6892C224" w14:textId="77777777" w:rsidR="00346D84" w:rsidRPr="00F22C7E" w:rsidRDefault="00346D84" w:rsidP="007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9E7810">
              <w:rPr>
                <w:rFonts w:cs="Times New Roman"/>
                <w:b/>
                <w:bCs/>
                <w:color w:val="000000"/>
                <w:szCs w:val="24"/>
              </w:rPr>
              <w:t>0.005</w:t>
            </w:r>
          </w:p>
        </w:tc>
      </w:tr>
      <w:tr w:rsidR="00346D84" w:rsidRPr="00F22C7E" w14:paraId="6FF8A8E8" w14:textId="77777777" w:rsidTr="0074758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5E5B1D46" w14:textId="77777777" w:rsidR="00346D84" w:rsidRPr="00F22C7E" w:rsidRDefault="00346D84" w:rsidP="0074758C">
            <w:pPr>
              <w:ind w:left="-17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  <w:t>Physical activity</w:t>
            </w:r>
          </w:p>
        </w:tc>
        <w:tc>
          <w:tcPr>
            <w:tcW w:w="1677" w:type="pct"/>
            <w:noWrap/>
            <w:hideMark/>
          </w:tcPr>
          <w:p w14:paraId="687EFB17" w14:textId="77777777" w:rsidR="00346D84" w:rsidRPr="00F22C7E" w:rsidRDefault="00346D84" w:rsidP="007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675" w:type="pct"/>
            <w:noWrap/>
            <w:hideMark/>
          </w:tcPr>
          <w:p w14:paraId="6A739A70" w14:textId="77777777" w:rsidR="00346D84" w:rsidRPr="00F22C7E" w:rsidRDefault="00346D84" w:rsidP="007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ja-JP"/>
              </w:rPr>
            </w:pPr>
          </w:p>
        </w:tc>
      </w:tr>
      <w:tr w:rsidR="00346D84" w14:paraId="71D98A0F" w14:textId="77777777" w:rsidTr="00747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</w:tcPr>
          <w:p w14:paraId="3174AD8A" w14:textId="77777777" w:rsidR="00346D84" w:rsidRPr="00553BF6" w:rsidRDefault="00346D84" w:rsidP="0074758C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553BF6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Nil/Sedentary</w:t>
            </w:r>
          </w:p>
        </w:tc>
        <w:tc>
          <w:tcPr>
            <w:tcW w:w="1677" w:type="pct"/>
            <w:noWrap/>
          </w:tcPr>
          <w:p w14:paraId="64325847" w14:textId="77777777" w:rsidR="00346D84" w:rsidRPr="004A68E6" w:rsidRDefault="00346D84" w:rsidP="007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675" w:type="pct"/>
            <w:noWrap/>
          </w:tcPr>
          <w:p w14:paraId="7A719121" w14:textId="77777777" w:rsidR="00346D84" w:rsidRDefault="00346D84" w:rsidP="007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</w:tr>
      <w:tr w:rsidR="00346D84" w:rsidRPr="009E7810" w14:paraId="5D1178BD" w14:textId="77777777" w:rsidTr="0074758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41925105" w14:textId="77777777" w:rsidR="00346D84" w:rsidRPr="00F22C7E" w:rsidRDefault="00346D84" w:rsidP="0074758C">
            <w:pPr>
              <w:ind w:left="163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Low</w:t>
            </w:r>
          </w:p>
        </w:tc>
        <w:tc>
          <w:tcPr>
            <w:tcW w:w="1677" w:type="pct"/>
            <w:noWrap/>
            <w:hideMark/>
          </w:tcPr>
          <w:p w14:paraId="253AF221" w14:textId="77777777" w:rsidR="00346D84" w:rsidRPr="00F22C7E" w:rsidRDefault="00346D84" w:rsidP="007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>0.76</w:t>
            </w:r>
            <w:r w:rsidRPr="009E78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 xml:space="preserve"> (0.67-0.85)</w:t>
            </w:r>
          </w:p>
        </w:tc>
        <w:tc>
          <w:tcPr>
            <w:tcW w:w="675" w:type="pct"/>
            <w:noWrap/>
            <w:hideMark/>
          </w:tcPr>
          <w:p w14:paraId="61679023" w14:textId="77777777" w:rsidR="00346D84" w:rsidRPr="00F22C7E" w:rsidRDefault="00346D84" w:rsidP="007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9E7810">
              <w:rPr>
                <w:rFonts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346D84" w:rsidRPr="00F22C7E" w14:paraId="5D119B55" w14:textId="77777777" w:rsidTr="00747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0251C554" w14:textId="77777777" w:rsidR="00346D84" w:rsidRPr="00F22C7E" w:rsidRDefault="00346D84" w:rsidP="0074758C">
            <w:pPr>
              <w:ind w:left="163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Moderate</w:t>
            </w:r>
          </w:p>
        </w:tc>
        <w:tc>
          <w:tcPr>
            <w:tcW w:w="1677" w:type="pct"/>
            <w:noWrap/>
            <w:hideMark/>
          </w:tcPr>
          <w:p w14:paraId="160BD2C1" w14:textId="77777777" w:rsidR="00346D84" w:rsidRPr="00F22C7E" w:rsidRDefault="00346D84" w:rsidP="007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>0.68</w:t>
            </w:r>
            <w:r w:rsidRPr="009E78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 xml:space="preserve"> (0.60-0.78)</w:t>
            </w:r>
          </w:p>
        </w:tc>
        <w:tc>
          <w:tcPr>
            <w:tcW w:w="675" w:type="pct"/>
            <w:noWrap/>
            <w:hideMark/>
          </w:tcPr>
          <w:p w14:paraId="5EA0E22C" w14:textId="77777777" w:rsidR="00346D84" w:rsidRPr="00F22C7E" w:rsidRDefault="00346D84" w:rsidP="007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9E7810">
              <w:rPr>
                <w:rFonts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346D84" w:rsidRPr="00F22C7E" w14:paraId="32D7806B" w14:textId="77777777" w:rsidTr="0074758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0780F48F" w14:textId="77777777" w:rsidR="00346D84" w:rsidRPr="00F22C7E" w:rsidRDefault="00346D84" w:rsidP="0074758C">
            <w:pPr>
              <w:ind w:left="163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High</w:t>
            </w:r>
          </w:p>
        </w:tc>
        <w:tc>
          <w:tcPr>
            <w:tcW w:w="1677" w:type="pct"/>
            <w:noWrap/>
            <w:hideMark/>
          </w:tcPr>
          <w:p w14:paraId="7932BBE8" w14:textId="77777777" w:rsidR="00346D84" w:rsidRPr="00F22C7E" w:rsidRDefault="00346D84" w:rsidP="007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>0.57</w:t>
            </w:r>
            <w:r w:rsidRPr="009E78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 xml:space="preserve"> (0.50-0.65)</w:t>
            </w:r>
          </w:p>
        </w:tc>
        <w:tc>
          <w:tcPr>
            <w:tcW w:w="675" w:type="pct"/>
            <w:noWrap/>
            <w:hideMark/>
          </w:tcPr>
          <w:p w14:paraId="2A5FA8B2" w14:textId="77777777" w:rsidR="00346D84" w:rsidRPr="00F22C7E" w:rsidRDefault="00346D84" w:rsidP="007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9E7810">
              <w:rPr>
                <w:rFonts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346D84" w:rsidRPr="00F22C7E" w14:paraId="272763A5" w14:textId="77777777" w:rsidTr="00747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106654DA" w14:textId="77777777" w:rsidR="00346D84" w:rsidRPr="00F22C7E" w:rsidRDefault="00346D84" w:rsidP="0074758C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  <w:t>BMI</w:t>
            </w:r>
          </w:p>
        </w:tc>
        <w:tc>
          <w:tcPr>
            <w:tcW w:w="1677" w:type="pct"/>
            <w:noWrap/>
            <w:hideMark/>
          </w:tcPr>
          <w:p w14:paraId="40D1E9B7" w14:textId="77777777" w:rsidR="00346D84" w:rsidRPr="00F22C7E" w:rsidRDefault="00346D84" w:rsidP="007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675" w:type="pct"/>
            <w:noWrap/>
            <w:hideMark/>
          </w:tcPr>
          <w:p w14:paraId="4FFFE600" w14:textId="77777777" w:rsidR="00346D84" w:rsidRPr="00F22C7E" w:rsidRDefault="00346D84" w:rsidP="007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ja-JP"/>
              </w:rPr>
            </w:pPr>
          </w:p>
        </w:tc>
      </w:tr>
      <w:tr w:rsidR="00346D84" w:rsidRPr="004A68E6" w14:paraId="0D787991" w14:textId="77777777" w:rsidTr="0074758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</w:tcPr>
          <w:p w14:paraId="2D267C05" w14:textId="77777777" w:rsidR="00346D84" w:rsidRPr="00553BF6" w:rsidRDefault="00346D84" w:rsidP="0074758C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553BF6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Acceptable weight, 18.5 &lt;= BMI &lt; 25</w:t>
            </w:r>
          </w:p>
        </w:tc>
        <w:tc>
          <w:tcPr>
            <w:tcW w:w="1677" w:type="pct"/>
            <w:noWrap/>
          </w:tcPr>
          <w:p w14:paraId="3870A5CE" w14:textId="77777777" w:rsidR="00346D84" w:rsidRPr="004A68E6" w:rsidRDefault="00346D84" w:rsidP="007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862780">
              <w:rPr>
                <w:rFonts w:cs="Times New Roman"/>
                <w:szCs w:val="24"/>
              </w:rPr>
              <w:t>1.00</w:t>
            </w:r>
          </w:p>
        </w:tc>
        <w:tc>
          <w:tcPr>
            <w:tcW w:w="675" w:type="pct"/>
            <w:noWrap/>
          </w:tcPr>
          <w:p w14:paraId="5495AF72" w14:textId="77777777" w:rsidR="00346D84" w:rsidRPr="004A68E6" w:rsidRDefault="00346D84" w:rsidP="007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62780">
              <w:rPr>
                <w:rFonts w:cs="Times New Roman"/>
                <w:szCs w:val="24"/>
              </w:rPr>
              <w:t>-</w:t>
            </w:r>
          </w:p>
        </w:tc>
      </w:tr>
      <w:tr w:rsidR="00346D84" w:rsidRPr="00F22C7E" w14:paraId="1BDD35F7" w14:textId="77777777" w:rsidTr="00747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61DC5849" w14:textId="77777777" w:rsidR="00346D84" w:rsidRPr="00F22C7E" w:rsidRDefault="00346D84" w:rsidP="0074758C">
            <w:pPr>
              <w:ind w:left="163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ja-JP"/>
              </w:rPr>
              <w:t>Underweight, BMI &lt; 18.5</w:t>
            </w:r>
          </w:p>
        </w:tc>
        <w:tc>
          <w:tcPr>
            <w:tcW w:w="1677" w:type="pct"/>
            <w:noWrap/>
            <w:hideMark/>
          </w:tcPr>
          <w:p w14:paraId="5D33D397" w14:textId="77777777" w:rsidR="00346D84" w:rsidRPr="00F22C7E" w:rsidRDefault="00346D84" w:rsidP="007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1.06 (0.84-1.36)</w:t>
            </w:r>
          </w:p>
        </w:tc>
        <w:tc>
          <w:tcPr>
            <w:tcW w:w="675" w:type="pct"/>
            <w:noWrap/>
            <w:hideMark/>
          </w:tcPr>
          <w:p w14:paraId="2849375A" w14:textId="77777777" w:rsidR="00346D84" w:rsidRPr="00F22C7E" w:rsidRDefault="00346D84" w:rsidP="007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cs="Times New Roman"/>
                <w:color w:val="000000"/>
                <w:szCs w:val="24"/>
              </w:rPr>
              <w:t>0.615</w:t>
            </w:r>
          </w:p>
        </w:tc>
      </w:tr>
      <w:tr w:rsidR="00346D84" w:rsidRPr="00F22C7E" w14:paraId="323C66C2" w14:textId="77777777" w:rsidTr="0074758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106BF609" w14:textId="77777777" w:rsidR="00346D84" w:rsidRPr="00F22C7E" w:rsidRDefault="00346D84" w:rsidP="0074758C">
            <w:pPr>
              <w:ind w:left="163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Overweight, 25 &lt;= BMI &lt; 30</w:t>
            </w:r>
          </w:p>
        </w:tc>
        <w:tc>
          <w:tcPr>
            <w:tcW w:w="1677" w:type="pct"/>
            <w:noWrap/>
            <w:hideMark/>
          </w:tcPr>
          <w:p w14:paraId="18CA7EAE" w14:textId="77777777" w:rsidR="00346D84" w:rsidRPr="00F22C7E" w:rsidRDefault="00346D84" w:rsidP="007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>1.12</w:t>
            </w:r>
            <w:r w:rsidRPr="009E78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 xml:space="preserve"> (1.02-1.24)</w:t>
            </w:r>
          </w:p>
        </w:tc>
        <w:tc>
          <w:tcPr>
            <w:tcW w:w="675" w:type="pct"/>
            <w:noWrap/>
            <w:hideMark/>
          </w:tcPr>
          <w:p w14:paraId="2B6A90A9" w14:textId="77777777" w:rsidR="00346D84" w:rsidRPr="00F22C7E" w:rsidRDefault="00346D84" w:rsidP="007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9E7810">
              <w:rPr>
                <w:rFonts w:cs="Times New Roman"/>
                <w:b/>
                <w:bCs/>
                <w:color w:val="000000"/>
                <w:szCs w:val="24"/>
              </w:rPr>
              <w:t>0.021</w:t>
            </w:r>
          </w:p>
        </w:tc>
      </w:tr>
      <w:tr w:rsidR="00346D84" w:rsidRPr="00F22C7E" w14:paraId="1B1D4DFC" w14:textId="77777777" w:rsidTr="00747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523EDF44" w14:textId="77777777" w:rsidR="00346D84" w:rsidRPr="00F22C7E" w:rsidRDefault="00346D84" w:rsidP="0074758C">
            <w:pPr>
              <w:ind w:left="163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Obese, 30 &lt;= BMI</w:t>
            </w:r>
          </w:p>
        </w:tc>
        <w:tc>
          <w:tcPr>
            <w:tcW w:w="1677" w:type="pct"/>
            <w:noWrap/>
            <w:hideMark/>
          </w:tcPr>
          <w:p w14:paraId="510815C9" w14:textId="77777777" w:rsidR="00346D84" w:rsidRPr="00F22C7E" w:rsidRDefault="00346D84" w:rsidP="007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>1.36</w:t>
            </w:r>
            <w:r w:rsidRPr="009E78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  <w:t xml:space="preserve"> (1.22-1.52)</w:t>
            </w:r>
          </w:p>
        </w:tc>
        <w:tc>
          <w:tcPr>
            <w:tcW w:w="675" w:type="pct"/>
            <w:noWrap/>
            <w:hideMark/>
          </w:tcPr>
          <w:p w14:paraId="3E3890F1" w14:textId="77777777" w:rsidR="00346D84" w:rsidRPr="00F22C7E" w:rsidRDefault="00346D84" w:rsidP="0074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ja-JP"/>
              </w:rPr>
            </w:pPr>
            <w:r w:rsidRPr="009E7810">
              <w:rPr>
                <w:rFonts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346D84" w:rsidRPr="00F22C7E" w14:paraId="50BEDBCF" w14:textId="77777777" w:rsidTr="0074758C">
        <w:trPr>
          <w:trHeight w:hRule="exact"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pct"/>
            <w:noWrap/>
            <w:hideMark/>
          </w:tcPr>
          <w:p w14:paraId="4E458D9E" w14:textId="77777777" w:rsidR="00346D84" w:rsidRPr="00F22C7E" w:rsidRDefault="00346D84" w:rsidP="0074758C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</w:pPr>
            <w:r w:rsidRPr="00F22C7E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  <w:lang w:val="en-US" w:eastAsia="ja-JP"/>
              </w:rPr>
              <w:t>History of chronic disease</w:t>
            </w:r>
          </w:p>
        </w:tc>
        <w:tc>
          <w:tcPr>
            <w:tcW w:w="1677" w:type="pct"/>
            <w:noWrap/>
            <w:hideMark/>
          </w:tcPr>
          <w:p w14:paraId="5D56D4C4" w14:textId="77777777" w:rsidR="00346D84" w:rsidRPr="00F22C7E" w:rsidRDefault="00346D84" w:rsidP="007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1.15 (0.96-1.38)</w:t>
            </w:r>
          </w:p>
        </w:tc>
        <w:tc>
          <w:tcPr>
            <w:tcW w:w="675" w:type="pct"/>
            <w:noWrap/>
            <w:hideMark/>
          </w:tcPr>
          <w:p w14:paraId="672D5265" w14:textId="77777777" w:rsidR="00346D84" w:rsidRPr="00F22C7E" w:rsidRDefault="00346D84" w:rsidP="0074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ja-JP"/>
              </w:rPr>
            </w:pPr>
            <w:r w:rsidRPr="004A68E6">
              <w:rPr>
                <w:rFonts w:cs="Times New Roman"/>
                <w:color w:val="000000"/>
                <w:szCs w:val="24"/>
              </w:rPr>
              <w:t>0.121</w:t>
            </w:r>
          </w:p>
        </w:tc>
      </w:tr>
    </w:tbl>
    <w:p w14:paraId="5B7C7F88" w14:textId="094776F5" w:rsidR="00346D84" w:rsidRDefault="009E7810" w:rsidP="009E7810">
      <w:pPr>
        <w:spacing w:after="0"/>
        <w:rPr>
          <w:lang w:val="en-US"/>
        </w:rPr>
      </w:pPr>
      <w:r w:rsidRPr="00862780">
        <w:rPr>
          <w:lang w:val="en-US"/>
        </w:rPr>
        <w:t>GEE, generalised estimating equations; OR, odds ratio; CI, confidence interval</w:t>
      </w:r>
      <w:r>
        <w:rPr>
          <w:lang w:val="en-US"/>
        </w:rPr>
        <w:t>; BMI, body mass index.</w:t>
      </w:r>
      <w:r w:rsidR="005B7D59">
        <w:rPr>
          <w:lang w:val="en-US"/>
        </w:rPr>
        <w:t xml:space="preserve"> </w:t>
      </w:r>
    </w:p>
    <w:p w14:paraId="58A254CF" w14:textId="77777777" w:rsidR="009E7810" w:rsidRPr="00862780" w:rsidRDefault="009E7810" w:rsidP="009E7810">
      <w:pPr>
        <w:spacing w:after="0" w:line="240" w:lineRule="auto"/>
        <w:rPr>
          <w:lang w:val="en-US"/>
        </w:rPr>
      </w:pPr>
      <w:r w:rsidRPr="00862780">
        <w:rPr>
          <w:lang w:val="en-US"/>
        </w:rPr>
        <w:t xml:space="preserve">Bold indicates a significant association. </w:t>
      </w:r>
    </w:p>
    <w:p w14:paraId="5DC7E4D3" w14:textId="77777777" w:rsidR="009E7810" w:rsidRPr="00DE7376" w:rsidRDefault="009E7810">
      <w:pPr>
        <w:rPr>
          <w:lang w:val="en-US"/>
        </w:rPr>
      </w:pPr>
    </w:p>
    <w:sectPr w:rsidR="009E7810" w:rsidRPr="00DE7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B3FB8" w14:textId="77777777" w:rsidR="00DC532B" w:rsidRDefault="00DC532B" w:rsidP="005B7D59">
      <w:pPr>
        <w:spacing w:after="0" w:line="240" w:lineRule="auto"/>
      </w:pPr>
      <w:r>
        <w:separator/>
      </w:r>
    </w:p>
  </w:endnote>
  <w:endnote w:type="continuationSeparator" w:id="0">
    <w:p w14:paraId="68F13353" w14:textId="77777777" w:rsidR="00DC532B" w:rsidRDefault="00DC532B" w:rsidP="005B7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4388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C24351" w14:textId="02655D71" w:rsidR="005B7D59" w:rsidRDefault="005B7D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116CB9" w14:textId="77777777" w:rsidR="005B7D59" w:rsidRDefault="005B7D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0DB71" w14:textId="77777777" w:rsidR="00DC532B" w:rsidRDefault="00DC532B" w:rsidP="005B7D59">
      <w:pPr>
        <w:spacing w:after="0" w:line="240" w:lineRule="auto"/>
      </w:pPr>
      <w:r>
        <w:separator/>
      </w:r>
    </w:p>
  </w:footnote>
  <w:footnote w:type="continuationSeparator" w:id="0">
    <w:p w14:paraId="551D3C66" w14:textId="77777777" w:rsidR="00DC532B" w:rsidRDefault="00DC532B" w:rsidP="005B7D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27BA5"/>
    <w:multiLevelType w:val="hybridMultilevel"/>
    <w:tmpl w:val="82BCEF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C56B8A"/>
    <w:multiLevelType w:val="hybridMultilevel"/>
    <w:tmpl w:val="D1BCCE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A121D24"/>
    <w:multiLevelType w:val="hybridMultilevel"/>
    <w:tmpl w:val="6AC2EE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03347873">
    <w:abstractNumId w:val="0"/>
  </w:num>
  <w:num w:numId="2" w16cid:durableId="2073188621">
    <w:abstractNumId w:val="1"/>
  </w:num>
  <w:num w:numId="3" w16cid:durableId="16152874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1MLE0szA1sDQ3NTVS0lEKTi0uzszPAykwrgUANsT2SywAAAA="/>
  </w:docVars>
  <w:rsids>
    <w:rsidRoot w:val="00DE7376"/>
    <w:rsid w:val="000453BA"/>
    <w:rsid w:val="00346D84"/>
    <w:rsid w:val="00553BF6"/>
    <w:rsid w:val="005B7D59"/>
    <w:rsid w:val="005C2D15"/>
    <w:rsid w:val="009E7810"/>
    <w:rsid w:val="00BB0A18"/>
    <w:rsid w:val="00DC532B"/>
    <w:rsid w:val="00DE7376"/>
    <w:rsid w:val="00E31E1A"/>
    <w:rsid w:val="00F22C7E"/>
    <w:rsid w:val="00F92778"/>
    <w:rsid w:val="00FE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F976A"/>
  <w15:chartTrackingRefBased/>
  <w15:docId w15:val="{071460C9-2748-4C67-9F0D-F616B622B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376"/>
    <w:rPr>
      <w:rFonts w:ascii="Times New Roman" w:hAnsi="Times New Roman"/>
      <w:sz w:val="24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E7376"/>
    <w:pPr>
      <w:keepNext/>
      <w:keepLines/>
      <w:spacing w:before="40" w:after="0" w:line="480" w:lineRule="auto"/>
      <w:outlineLvl w:val="1"/>
    </w:pPr>
    <w:rPr>
      <w:rFonts w:eastAsiaTheme="majorEastAsia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7376"/>
    <w:rPr>
      <w:rFonts w:ascii="Times New Roman" w:eastAsiaTheme="majorEastAsia" w:hAnsi="Times New Roman" w:cs="Times New Roman"/>
      <w:b/>
      <w:sz w:val="24"/>
      <w:szCs w:val="24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DE737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E7376"/>
    <w:rPr>
      <w:rFonts w:ascii="Times New Roman" w:hAnsi="Times New Roman"/>
      <w:sz w:val="24"/>
      <w:lang w:val="en-AU"/>
    </w:rPr>
  </w:style>
  <w:style w:type="table" w:styleId="PlainTable2">
    <w:name w:val="Plain Table 2"/>
    <w:basedOn w:val="TableNormal"/>
    <w:uiPriority w:val="42"/>
    <w:rsid w:val="00DE73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E76E4"/>
  </w:style>
  <w:style w:type="table" w:styleId="TableGrid">
    <w:name w:val="Table Grid"/>
    <w:basedOn w:val="TableNormal"/>
    <w:uiPriority w:val="39"/>
    <w:rsid w:val="00F22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7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D59"/>
    <w:rPr>
      <w:rFonts w:ascii="Times New Roman" w:hAnsi="Times New Roman"/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B7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D59"/>
    <w:rPr>
      <w:rFonts w:ascii="Times New Roman" w:hAnsi="Times New Roman"/>
      <w:sz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2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7</Pages>
  <Words>1021</Words>
  <Characters>5824</Characters>
  <Application>Microsoft Office Word</Application>
  <DocSecurity>0</DocSecurity>
  <Lines>48</Lines>
  <Paragraphs>13</Paragraphs>
  <ScaleCrop>false</ScaleCrop>
  <Company/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u Novi Arfirsta Dharmayani (HDR)</dc:creator>
  <cp:keywords/>
  <dc:description/>
  <cp:lastModifiedBy>Putu Novi Arfirsta Dharmayani</cp:lastModifiedBy>
  <cp:revision>9</cp:revision>
  <dcterms:created xsi:type="dcterms:W3CDTF">2021-06-30T05:36:00Z</dcterms:created>
  <dcterms:modified xsi:type="dcterms:W3CDTF">2022-04-19T02:56:00Z</dcterms:modified>
</cp:coreProperties>
</file>